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10119C6" w14:textId="219FD512" w:rsidR="00703458" w:rsidRPr="00593C62" w:rsidRDefault="00330CEF" w:rsidP="00CE1C73">
      <w:pPr>
        <w:keepNext/>
        <w:jc w:val="center"/>
        <w:rPr>
          <w:rFonts w:ascii="Times New Roman" w:hAnsi="Times New Roman" w:cs="Times New Roman"/>
          <w:b/>
          <w:i/>
        </w:rPr>
      </w:pPr>
      <w:r w:rsidRPr="00593C62">
        <w:rPr>
          <w:rFonts w:ascii="Times New Roman" w:eastAsia="Arial" w:hAnsi="Times New Roman" w:cs="Times New Roman"/>
          <w:sz w:val="18"/>
          <w:szCs w:val="18"/>
        </w:rPr>
        <w:t>S</w:t>
      </w:r>
      <w:r w:rsidRPr="00593C62">
        <w:rPr>
          <w:rFonts w:ascii="Times New Roman" w:hAnsi="Times New Roman" w:cs="Times New Roman" w:hint="eastAsia"/>
          <w:sz w:val="18"/>
          <w:szCs w:val="18"/>
          <w:lang w:eastAsia="zh-CN"/>
        </w:rPr>
        <w:t xml:space="preserve">7 </w:t>
      </w:r>
      <w:r w:rsidR="00703458" w:rsidRPr="00593C62">
        <w:rPr>
          <w:rFonts w:ascii="Times New Roman" w:eastAsia="Arial" w:hAnsi="Times New Roman" w:cs="Times New Roman"/>
          <w:sz w:val="18"/>
          <w:szCs w:val="18"/>
        </w:rPr>
        <w:t>Table</w:t>
      </w:r>
      <w:r w:rsidRPr="00593C62">
        <w:rPr>
          <w:rFonts w:ascii="Times New Roman" w:hAnsi="Times New Roman" w:cs="Times New Roman" w:hint="eastAsia"/>
          <w:sz w:val="18"/>
          <w:szCs w:val="18"/>
          <w:lang w:eastAsia="zh-CN"/>
        </w:rPr>
        <w:t xml:space="preserve">. </w:t>
      </w:r>
      <w:r w:rsidR="00703458" w:rsidRPr="00593C62">
        <w:rPr>
          <w:rFonts w:ascii="Times New Roman" w:eastAsia="Arial" w:hAnsi="Times New Roman" w:cs="Times New Roman"/>
          <w:sz w:val="18"/>
          <w:szCs w:val="18"/>
        </w:rPr>
        <w:t>The baseline characteristics of different treatment modalities in IV SCLC</w:t>
      </w:r>
    </w:p>
    <w:tbl>
      <w:tblPr>
        <w:tblW w:w="5010" w:type="pct"/>
        <w:tblLayout w:type="fixed"/>
        <w:tblLook w:val="0420" w:firstRow="1" w:lastRow="0" w:firstColumn="0" w:lastColumn="0" w:noHBand="0" w:noVBand="1"/>
      </w:tblPr>
      <w:tblGrid>
        <w:gridCol w:w="474"/>
        <w:gridCol w:w="794"/>
        <w:gridCol w:w="1512"/>
        <w:gridCol w:w="77"/>
        <w:gridCol w:w="1590"/>
        <w:gridCol w:w="1271"/>
        <w:gridCol w:w="1590"/>
        <w:gridCol w:w="1431"/>
        <w:gridCol w:w="1326"/>
        <w:gridCol w:w="1559"/>
        <w:gridCol w:w="1417"/>
        <w:gridCol w:w="1418"/>
        <w:gridCol w:w="425"/>
        <w:gridCol w:w="282"/>
        <w:gridCol w:w="569"/>
      </w:tblGrid>
      <w:tr w:rsidR="00703458" w:rsidRPr="00593C62" w14:paraId="02A3BAA1" w14:textId="77777777" w:rsidTr="00703458">
        <w:trPr>
          <w:gridBefore w:val="2"/>
          <w:wBefore w:w="1268" w:type="dxa"/>
          <w:tblHeader/>
        </w:trPr>
        <w:tc>
          <w:tcPr>
            <w:tcW w:w="1512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24677C6" w14:textId="77777777" w:rsidR="00703458" w:rsidRPr="00593C62" w:rsidRDefault="00703458" w:rsidP="00703458">
            <w:pPr>
              <w:ind w:left="100" w:right="100"/>
              <w:rPr>
                <w:rFonts w:ascii="Times New Roman" w:hAnsi="Times New Roman" w:cs="Times New Roman"/>
              </w:rPr>
            </w:pPr>
            <w:r w:rsidRPr="00593C62">
              <w:rPr>
                <w:rFonts w:ascii="Times New Roman" w:eastAsia="DejaVu Sans" w:hAnsi="Times New Roman" w:cs="Times New Roman"/>
                <w:b/>
                <w:sz w:val="18"/>
                <w:szCs w:val="18"/>
              </w:rPr>
              <w:t>Characteristi</w:t>
            </w:r>
            <w:r w:rsidRPr="00593C62">
              <w:rPr>
                <w:rFonts w:ascii="Times New Roman" w:eastAsia="DejaVu Sans" w:hAnsi="Times New Roman" w:cs="Times New Roman"/>
                <w:b/>
                <w:sz w:val="16"/>
                <w:szCs w:val="16"/>
              </w:rPr>
              <w:t>c</w:t>
            </w:r>
          </w:p>
        </w:tc>
        <w:tc>
          <w:tcPr>
            <w:tcW w:w="12386" w:type="dxa"/>
            <w:gridSpan w:val="11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46DE5A3" w14:textId="77777777" w:rsidR="00703458" w:rsidRPr="00593C62" w:rsidRDefault="00703458" w:rsidP="00703458">
            <w:pPr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93C62">
              <w:rPr>
                <w:rFonts w:ascii="Times New Roman" w:eastAsia="DejaVu Sans" w:hAnsi="Times New Roman" w:cs="Times New Roman"/>
                <w:b/>
                <w:sz w:val="21"/>
                <w:szCs w:val="21"/>
              </w:rPr>
              <w:t>Group</w:t>
            </w:r>
          </w:p>
        </w:tc>
        <w:tc>
          <w:tcPr>
            <w:tcW w:w="56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70F57AF" w14:textId="6788490B" w:rsidR="00703458" w:rsidRPr="00593C62" w:rsidRDefault="00703458" w:rsidP="00703458">
            <w:pPr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03458" w:rsidRPr="00593C62" w14:paraId="477ED31E" w14:textId="77777777" w:rsidTr="00703458">
        <w:trPr>
          <w:gridBefore w:val="2"/>
          <w:wBefore w:w="1268" w:type="dxa"/>
          <w:tblHeader/>
        </w:trPr>
        <w:tc>
          <w:tcPr>
            <w:tcW w:w="1512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E3B7519" w14:textId="77777777" w:rsidR="00703458" w:rsidRPr="00593C62" w:rsidRDefault="00703458" w:rsidP="007034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7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A082C48" w14:textId="77777777" w:rsidR="00703458" w:rsidRPr="00593C62" w:rsidRDefault="00703458" w:rsidP="00703458">
            <w:pPr>
              <w:ind w:left="100" w:right="100"/>
              <w:jc w:val="center"/>
              <w:rPr>
                <w:rFonts w:ascii="Times New Roman" w:eastAsia="DejaVu Sans" w:hAnsi="Times New Roman" w:cs="Times New Roman"/>
                <w:b/>
                <w:sz w:val="18"/>
                <w:szCs w:val="18"/>
              </w:rPr>
            </w:pPr>
            <w:r w:rsidRPr="00593C62">
              <w:rPr>
                <w:rFonts w:ascii="Times New Roman" w:eastAsia="DejaVu Sans" w:hAnsi="Times New Roman" w:cs="Times New Roman"/>
                <w:b/>
                <w:sz w:val="18"/>
                <w:szCs w:val="18"/>
              </w:rPr>
              <w:t>Control</w:t>
            </w:r>
          </w:p>
          <w:p w14:paraId="16979BBA" w14:textId="74F9B3C5" w:rsidR="00703458" w:rsidRPr="00593C62" w:rsidRDefault="00703458" w:rsidP="00703458">
            <w:pPr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593C62">
              <w:rPr>
                <w:rFonts w:ascii="Times New Roman" w:eastAsia="DejaVu Sans" w:hAnsi="Times New Roman" w:cs="Times New Roman"/>
                <w:b/>
                <w:sz w:val="18"/>
                <w:szCs w:val="18"/>
              </w:rPr>
              <w:t xml:space="preserve"> N = 9,490</w:t>
            </w:r>
          </w:p>
        </w:tc>
        <w:tc>
          <w:tcPr>
            <w:tcW w:w="127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13DF2AE" w14:textId="77777777" w:rsidR="00703458" w:rsidRPr="00593C62" w:rsidRDefault="00703458" w:rsidP="00703458">
            <w:pPr>
              <w:ind w:left="100" w:right="100"/>
              <w:jc w:val="center"/>
              <w:rPr>
                <w:rFonts w:ascii="Times New Roman" w:eastAsia="DejaVu Sans" w:hAnsi="Times New Roman" w:cs="Times New Roman"/>
                <w:b/>
                <w:sz w:val="18"/>
                <w:szCs w:val="18"/>
              </w:rPr>
            </w:pPr>
            <w:r w:rsidRPr="00593C62">
              <w:rPr>
                <w:rFonts w:ascii="Times New Roman" w:eastAsia="DejaVu Sans" w:hAnsi="Times New Roman" w:cs="Times New Roman"/>
                <w:b/>
                <w:sz w:val="18"/>
                <w:szCs w:val="18"/>
              </w:rPr>
              <w:t>Surgery</w:t>
            </w:r>
          </w:p>
          <w:p w14:paraId="5093DB52" w14:textId="2A727A30" w:rsidR="00703458" w:rsidRPr="00593C62" w:rsidRDefault="00703458" w:rsidP="00703458">
            <w:pPr>
              <w:ind w:left="100" w:right="100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eastAsia="zh-CN"/>
              </w:rPr>
            </w:pPr>
            <w:r w:rsidRPr="00593C62">
              <w:rPr>
                <w:rFonts w:ascii="Times New Roman" w:eastAsia="DejaVu Sans" w:hAnsi="Times New Roman" w:cs="Times New Roman"/>
                <w:b/>
                <w:sz w:val="18"/>
                <w:szCs w:val="18"/>
              </w:rPr>
              <w:t>N = 88</w:t>
            </w:r>
          </w:p>
        </w:tc>
        <w:tc>
          <w:tcPr>
            <w:tcW w:w="159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351B806" w14:textId="77777777" w:rsidR="00703458" w:rsidRPr="00593C62" w:rsidRDefault="00703458" w:rsidP="00703458">
            <w:pPr>
              <w:ind w:left="100" w:right="100"/>
              <w:jc w:val="center"/>
              <w:rPr>
                <w:rFonts w:ascii="Times New Roman" w:eastAsia="DejaVu Sans" w:hAnsi="Times New Roman" w:cs="Times New Roman"/>
                <w:b/>
                <w:sz w:val="18"/>
                <w:szCs w:val="18"/>
              </w:rPr>
            </w:pPr>
            <w:r w:rsidRPr="00593C62">
              <w:rPr>
                <w:rFonts w:ascii="Times New Roman" w:eastAsia="DejaVu Sans" w:hAnsi="Times New Roman" w:cs="Times New Roman"/>
                <w:b/>
                <w:sz w:val="18"/>
                <w:szCs w:val="18"/>
              </w:rPr>
              <w:t>Chemotherapy</w:t>
            </w:r>
          </w:p>
          <w:p w14:paraId="010D92DA" w14:textId="04C65364" w:rsidR="00703458" w:rsidRPr="00593C62" w:rsidRDefault="00703458" w:rsidP="00703458">
            <w:pPr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593C62">
              <w:rPr>
                <w:rFonts w:ascii="Times New Roman" w:eastAsia="DejaVu Sans" w:hAnsi="Times New Roman" w:cs="Times New Roman"/>
                <w:b/>
                <w:sz w:val="18"/>
                <w:szCs w:val="18"/>
              </w:rPr>
              <w:t>N = 12,550</w:t>
            </w:r>
          </w:p>
        </w:tc>
        <w:tc>
          <w:tcPr>
            <w:tcW w:w="143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0C7726A" w14:textId="4779CF89" w:rsidR="00703458" w:rsidRPr="00593C62" w:rsidRDefault="00703458" w:rsidP="00703458">
            <w:pPr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593C62">
              <w:rPr>
                <w:rFonts w:ascii="Times New Roman" w:eastAsia="DejaVu Sans" w:hAnsi="Times New Roman" w:cs="Times New Roman"/>
                <w:b/>
                <w:sz w:val="18"/>
                <w:szCs w:val="18"/>
              </w:rPr>
              <w:t>Radiotherapy, N = 2,185</w:t>
            </w:r>
          </w:p>
        </w:tc>
        <w:tc>
          <w:tcPr>
            <w:tcW w:w="132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B936EA4" w14:textId="77777777" w:rsidR="00703458" w:rsidRPr="00593C62" w:rsidRDefault="00703458" w:rsidP="00703458">
            <w:pPr>
              <w:ind w:left="100" w:right="100"/>
              <w:jc w:val="center"/>
              <w:rPr>
                <w:rFonts w:ascii="Times New Roman" w:eastAsia="DejaVu Sans" w:hAnsi="Times New Roman" w:cs="Times New Roman"/>
                <w:b/>
                <w:sz w:val="18"/>
                <w:szCs w:val="18"/>
              </w:rPr>
            </w:pPr>
            <w:r w:rsidRPr="00593C62">
              <w:rPr>
                <w:rFonts w:ascii="Times New Roman" w:eastAsia="DejaVu Sans" w:hAnsi="Times New Roman" w:cs="Times New Roman"/>
                <w:b/>
                <w:sz w:val="18"/>
                <w:szCs w:val="18"/>
              </w:rPr>
              <w:t xml:space="preserve">Chemoradiotherapy </w:t>
            </w:r>
          </w:p>
          <w:p w14:paraId="7E7D0F57" w14:textId="271B9B0E" w:rsidR="00703458" w:rsidRPr="00593C62" w:rsidRDefault="00703458" w:rsidP="00703458">
            <w:pPr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593C62">
              <w:rPr>
                <w:rFonts w:ascii="Times New Roman" w:eastAsia="DejaVu Sans" w:hAnsi="Times New Roman" w:cs="Times New Roman"/>
                <w:b/>
                <w:sz w:val="18"/>
                <w:szCs w:val="18"/>
              </w:rPr>
              <w:t>N = 10,949</w:t>
            </w: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EC28935" w14:textId="77777777" w:rsidR="00703458" w:rsidRPr="00593C62" w:rsidRDefault="00703458" w:rsidP="00703458">
            <w:pPr>
              <w:ind w:left="100" w:right="100"/>
              <w:jc w:val="center"/>
              <w:rPr>
                <w:rFonts w:ascii="Times New Roman" w:eastAsia="DejaVu Sans" w:hAnsi="Times New Roman" w:cs="Times New Roman"/>
                <w:b/>
                <w:sz w:val="18"/>
                <w:szCs w:val="18"/>
              </w:rPr>
            </w:pPr>
            <w:r w:rsidRPr="00593C62">
              <w:rPr>
                <w:rFonts w:ascii="Times New Roman" w:eastAsia="DejaVu Sans" w:hAnsi="Times New Roman" w:cs="Times New Roman"/>
                <w:b/>
                <w:sz w:val="18"/>
                <w:szCs w:val="18"/>
              </w:rPr>
              <w:t>Surgery</w:t>
            </w:r>
          </w:p>
          <w:p w14:paraId="28168681" w14:textId="77777777" w:rsidR="00703458" w:rsidRPr="00593C62" w:rsidRDefault="00703458" w:rsidP="00703458">
            <w:pPr>
              <w:ind w:left="100" w:right="100"/>
              <w:jc w:val="center"/>
              <w:rPr>
                <w:rFonts w:ascii="Times New Roman" w:eastAsia="DejaVu Sans" w:hAnsi="Times New Roman" w:cs="Times New Roman"/>
                <w:b/>
                <w:sz w:val="18"/>
                <w:szCs w:val="18"/>
              </w:rPr>
            </w:pPr>
            <w:r w:rsidRPr="00593C62">
              <w:rPr>
                <w:rFonts w:ascii="Times New Roman" w:eastAsia="DejaVu Sans" w:hAnsi="Times New Roman" w:cs="Times New Roman"/>
                <w:b/>
                <w:sz w:val="18"/>
                <w:szCs w:val="18"/>
              </w:rPr>
              <w:t xml:space="preserve">+chemotherapy </w:t>
            </w:r>
          </w:p>
          <w:p w14:paraId="0332CAF3" w14:textId="69182B38" w:rsidR="00703458" w:rsidRPr="00593C62" w:rsidRDefault="00703458" w:rsidP="00703458">
            <w:pPr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593C62">
              <w:rPr>
                <w:rFonts w:ascii="Times New Roman" w:eastAsia="DejaVu Sans" w:hAnsi="Times New Roman" w:cs="Times New Roman"/>
                <w:b/>
                <w:sz w:val="18"/>
                <w:szCs w:val="18"/>
              </w:rPr>
              <w:t>N = 116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EA075B6" w14:textId="77777777" w:rsidR="00703458" w:rsidRPr="00593C62" w:rsidRDefault="00703458" w:rsidP="00703458">
            <w:pPr>
              <w:ind w:left="100" w:right="100"/>
              <w:jc w:val="center"/>
              <w:rPr>
                <w:rFonts w:ascii="Times New Roman" w:eastAsia="DejaVu Sans" w:hAnsi="Times New Roman" w:cs="Times New Roman"/>
                <w:b/>
                <w:sz w:val="18"/>
                <w:szCs w:val="18"/>
              </w:rPr>
            </w:pPr>
            <w:r w:rsidRPr="00593C62">
              <w:rPr>
                <w:rFonts w:ascii="Times New Roman" w:eastAsia="DejaVu Sans" w:hAnsi="Times New Roman" w:cs="Times New Roman"/>
                <w:b/>
                <w:sz w:val="18"/>
                <w:szCs w:val="18"/>
              </w:rPr>
              <w:t>Surgery +radiotherapy</w:t>
            </w:r>
          </w:p>
          <w:p w14:paraId="7CD0B21D" w14:textId="5F3EF9F4" w:rsidR="00703458" w:rsidRPr="00593C62" w:rsidRDefault="00703458" w:rsidP="00703458">
            <w:pPr>
              <w:ind w:left="100" w:right="100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eastAsia="zh-CN"/>
              </w:rPr>
            </w:pPr>
            <w:r w:rsidRPr="00593C62">
              <w:rPr>
                <w:rFonts w:ascii="Times New Roman" w:eastAsia="DejaVu Sans" w:hAnsi="Times New Roman" w:cs="Times New Roman"/>
                <w:b/>
                <w:sz w:val="18"/>
                <w:szCs w:val="18"/>
              </w:rPr>
              <w:t>N = 17</w:t>
            </w:r>
          </w:p>
        </w:tc>
        <w:tc>
          <w:tcPr>
            <w:tcW w:w="1843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D4E0210" w14:textId="77777777" w:rsidR="00703458" w:rsidRPr="00593C62" w:rsidRDefault="00703458" w:rsidP="00703458">
            <w:pPr>
              <w:ind w:left="100" w:right="100"/>
              <w:jc w:val="center"/>
              <w:rPr>
                <w:rFonts w:ascii="Times New Roman" w:eastAsia="DejaVu Sans" w:hAnsi="Times New Roman" w:cs="Times New Roman"/>
                <w:b/>
                <w:sz w:val="18"/>
                <w:szCs w:val="18"/>
              </w:rPr>
            </w:pPr>
            <w:r w:rsidRPr="00593C62">
              <w:rPr>
                <w:rFonts w:ascii="Times New Roman" w:eastAsia="DejaVu Sans" w:hAnsi="Times New Roman" w:cs="Times New Roman"/>
                <w:b/>
                <w:sz w:val="18"/>
                <w:szCs w:val="18"/>
              </w:rPr>
              <w:t>Surgery+ chemoradiotherapy</w:t>
            </w:r>
          </w:p>
          <w:p w14:paraId="64B1FFA5" w14:textId="0E07F417" w:rsidR="00703458" w:rsidRPr="00593C62" w:rsidRDefault="00703458" w:rsidP="00703458">
            <w:pPr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593C62">
              <w:rPr>
                <w:rFonts w:ascii="Times New Roman" w:eastAsia="DejaVu Sans" w:hAnsi="Times New Roman" w:cs="Times New Roman"/>
                <w:b/>
                <w:sz w:val="18"/>
                <w:szCs w:val="18"/>
              </w:rPr>
              <w:t>N = 108</w:t>
            </w:r>
          </w:p>
        </w:tc>
        <w:tc>
          <w:tcPr>
            <w:tcW w:w="851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BA94312" w14:textId="622BBFCA" w:rsidR="00703458" w:rsidRPr="00593C62" w:rsidRDefault="00703458" w:rsidP="00703458">
            <w:pPr>
              <w:rPr>
                <w:rFonts w:ascii="Times New Roman" w:hAnsi="Times New Roman" w:cs="Times New Roman"/>
                <w:lang w:eastAsia="zh-CN"/>
              </w:rPr>
            </w:pPr>
            <w:r w:rsidRPr="00593C62">
              <w:rPr>
                <w:rFonts w:ascii="Times New Roman" w:eastAsia="DejaVu Sans" w:hAnsi="Times New Roman" w:cs="Times New Roman"/>
                <w:b/>
                <w:sz w:val="18"/>
                <w:szCs w:val="18"/>
              </w:rPr>
              <w:t>p-value</w:t>
            </w:r>
          </w:p>
        </w:tc>
      </w:tr>
      <w:tr w:rsidR="00703458" w:rsidRPr="00593C62" w14:paraId="35AA7975" w14:textId="77777777" w:rsidTr="00703458">
        <w:trPr>
          <w:gridBefore w:val="2"/>
          <w:wBefore w:w="1268" w:type="dxa"/>
        </w:trPr>
        <w:tc>
          <w:tcPr>
            <w:tcW w:w="151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7760DF9" w14:textId="77777777" w:rsidR="00703458" w:rsidRPr="00593C62" w:rsidRDefault="00703458" w:rsidP="00703458">
            <w:pPr>
              <w:ind w:left="100" w:right="100"/>
              <w:rPr>
                <w:rFonts w:ascii="Times New Roman" w:hAnsi="Times New Roman" w:cs="Times New Roman"/>
              </w:rPr>
            </w:pPr>
            <w:r w:rsidRPr="00593C62">
              <w:rPr>
                <w:rFonts w:ascii="Times New Roman" w:eastAsia="DejaVu Sans" w:hAnsi="Times New Roman" w:cs="Times New Roman"/>
                <w:b/>
                <w:sz w:val="16"/>
                <w:szCs w:val="16"/>
              </w:rPr>
              <w:t>Age(years)</w:t>
            </w:r>
          </w:p>
        </w:tc>
        <w:tc>
          <w:tcPr>
            <w:tcW w:w="1667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02EEC3" w14:textId="77777777" w:rsidR="00703458" w:rsidRPr="00593C62" w:rsidRDefault="00703458" w:rsidP="00703458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8E7880" w14:textId="77777777" w:rsidR="00703458" w:rsidRPr="00593C62" w:rsidRDefault="00703458" w:rsidP="00703458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9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B168D2" w14:textId="77777777" w:rsidR="00703458" w:rsidRPr="00593C62" w:rsidRDefault="00703458" w:rsidP="00703458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0EFB1D" w14:textId="77777777" w:rsidR="00703458" w:rsidRPr="00593C62" w:rsidRDefault="00703458" w:rsidP="00703458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C42B33" w14:textId="77777777" w:rsidR="00703458" w:rsidRPr="00593C62" w:rsidRDefault="00703458" w:rsidP="00703458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BA2F0C" w14:textId="77777777" w:rsidR="00703458" w:rsidRPr="00593C62" w:rsidRDefault="00703458" w:rsidP="00703458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ABD24D" w14:textId="77777777" w:rsidR="00703458" w:rsidRPr="00593C62" w:rsidRDefault="00703458" w:rsidP="00703458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AFA006" w14:textId="77777777" w:rsidR="00703458" w:rsidRPr="00593C62" w:rsidRDefault="00703458" w:rsidP="00703458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gridSpan w:val="3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F9AEE08" w14:textId="77777777" w:rsidR="00703458" w:rsidRPr="00593C62" w:rsidRDefault="00703458" w:rsidP="00703458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93C62">
              <w:rPr>
                <w:rFonts w:ascii="Times New Roman" w:eastAsia="DejaVu Sans" w:hAnsi="Times New Roman" w:cs="Times New Roman"/>
                <w:sz w:val="16"/>
                <w:szCs w:val="16"/>
              </w:rPr>
              <w:t>&lt;0.001</w:t>
            </w:r>
          </w:p>
        </w:tc>
      </w:tr>
      <w:tr w:rsidR="00703458" w:rsidRPr="00593C62" w14:paraId="4DCF22E0" w14:textId="77777777" w:rsidTr="00703458">
        <w:trPr>
          <w:gridBefore w:val="2"/>
          <w:wBefore w:w="1268" w:type="dxa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8023B18" w14:textId="77777777" w:rsidR="00703458" w:rsidRPr="00593C62" w:rsidRDefault="00703458" w:rsidP="00703458">
            <w:pPr>
              <w:ind w:left="300" w:right="100"/>
              <w:rPr>
                <w:rFonts w:ascii="Times New Roman" w:hAnsi="Times New Roman" w:cs="Times New Roman"/>
              </w:rPr>
            </w:pPr>
            <w:r w:rsidRPr="00593C62">
              <w:rPr>
                <w:rFonts w:ascii="Times New Roman" w:eastAsia="宋体" w:hAnsi="Times New Roman" w:cs="Times New Roman"/>
                <w:sz w:val="16"/>
                <w:szCs w:val="16"/>
              </w:rPr>
              <w:t>＜</w:t>
            </w:r>
            <w:r w:rsidRPr="00593C62">
              <w:rPr>
                <w:rFonts w:ascii="Times New Roman" w:eastAsia="DejaVu Sans" w:hAnsi="Times New Roman" w:cs="Times New Roman"/>
                <w:sz w:val="16"/>
                <w:szCs w:val="16"/>
              </w:rPr>
              <w:t>65</w:t>
            </w:r>
          </w:p>
        </w:tc>
        <w:tc>
          <w:tcPr>
            <w:tcW w:w="16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8A1ED66" w14:textId="77777777" w:rsidR="00703458" w:rsidRPr="00593C62" w:rsidRDefault="00703458" w:rsidP="00703458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93C62">
              <w:rPr>
                <w:rFonts w:ascii="Times New Roman" w:eastAsia="DejaVu Sans" w:hAnsi="Times New Roman" w:cs="Times New Roman"/>
                <w:sz w:val="16"/>
                <w:szCs w:val="16"/>
              </w:rPr>
              <w:t>2,265 (23.9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71D2830" w14:textId="77777777" w:rsidR="00703458" w:rsidRPr="00593C62" w:rsidRDefault="00703458" w:rsidP="00703458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93C62">
              <w:rPr>
                <w:rFonts w:ascii="Times New Roman" w:eastAsia="DejaVu Sans" w:hAnsi="Times New Roman" w:cs="Times New Roman"/>
                <w:sz w:val="16"/>
                <w:szCs w:val="16"/>
              </w:rPr>
              <w:t>33 (37.5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49B93E0" w14:textId="77777777" w:rsidR="00703458" w:rsidRPr="00593C62" w:rsidRDefault="00703458" w:rsidP="00703458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93C62">
              <w:rPr>
                <w:rFonts w:ascii="Times New Roman" w:eastAsia="DejaVu Sans" w:hAnsi="Times New Roman" w:cs="Times New Roman"/>
                <w:sz w:val="16"/>
                <w:szCs w:val="16"/>
              </w:rPr>
              <w:t>4,664 (37.2)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F84DB6F" w14:textId="77777777" w:rsidR="00703458" w:rsidRPr="00593C62" w:rsidRDefault="00703458" w:rsidP="00703458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93C62">
              <w:rPr>
                <w:rFonts w:ascii="Times New Roman" w:eastAsia="DejaVu Sans" w:hAnsi="Times New Roman" w:cs="Times New Roman"/>
                <w:sz w:val="16"/>
                <w:szCs w:val="16"/>
              </w:rPr>
              <w:t>685 (31.4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6E2E9E4" w14:textId="77777777" w:rsidR="00703458" w:rsidRPr="00593C62" w:rsidRDefault="00703458" w:rsidP="00703458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93C62">
              <w:rPr>
                <w:rFonts w:ascii="Times New Roman" w:eastAsia="DejaVu Sans" w:hAnsi="Times New Roman" w:cs="Times New Roman"/>
                <w:sz w:val="16"/>
                <w:szCs w:val="16"/>
              </w:rPr>
              <w:t>5,261 (48.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A33D559" w14:textId="77777777" w:rsidR="00703458" w:rsidRPr="00593C62" w:rsidRDefault="00703458" w:rsidP="00703458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93C62">
              <w:rPr>
                <w:rFonts w:ascii="Times New Roman" w:eastAsia="DejaVu Sans" w:hAnsi="Times New Roman" w:cs="Times New Roman"/>
                <w:sz w:val="16"/>
                <w:szCs w:val="16"/>
              </w:rPr>
              <w:t>47 (40.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18CAB8C" w14:textId="77777777" w:rsidR="00703458" w:rsidRPr="00593C62" w:rsidRDefault="00703458" w:rsidP="00703458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93C62">
              <w:rPr>
                <w:rFonts w:ascii="Times New Roman" w:eastAsia="DejaVu Sans" w:hAnsi="Times New Roman" w:cs="Times New Roman"/>
                <w:sz w:val="16"/>
                <w:szCs w:val="16"/>
              </w:rPr>
              <w:t>7 (41.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C9DE934" w14:textId="77777777" w:rsidR="00703458" w:rsidRPr="00593C62" w:rsidRDefault="00703458" w:rsidP="00703458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93C62">
              <w:rPr>
                <w:rFonts w:ascii="Times New Roman" w:eastAsia="DejaVu Sans" w:hAnsi="Times New Roman" w:cs="Times New Roman"/>
                <w:sz w:val="16"/>
                <w:szCs w:val="16"/>
              </w:rPr>
              <w:t>62 (57.4)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087DCE" w14:textId="77777777" w:rsidR="00703458" w:rsidRPr="00593C62" w:rsidRDefault="00703458" w:rsidP="00703458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03458" w:rsidRPr="00593C62" w14:paraId="51F2CD6E" w14:textId="77777777" w:rsidTr="00703458">
        <w:trPr>
          <w:gridBefore w:val="2"/>
          <w:wBefore w:w="1268" w:type="dxa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E79B974" w14:textId="77777777" w:rsidR="00703458" w:rsidRPr="00593C62" w:rsidRDefault="00703458" w:rsidP="00703458">
            <w:pPr>
              <w:ind w:left="300" w:right="100"/>
              <w:rPr>
                <w:rFonts w:ascii="Times New Roman" w:hAnsi="Times New Roman" w:cs="Times New Roman"/>
              </w:rPr>
            </w:pPr>
            <w:r w:rsidRPr="00593C62">
              <w:rPr>
                <w:rFonts w:ascii="Times New Roman" w:eastAsia="DejaVu Sans" w:hAnsi="Times New Roman" w:cs="Times New Roman"/>
                <w:sz w:val="16"/>
                <w:szCs w:val="16"/>
              </w:rPr>
              <w:t>≥65</w:t>
            </w:r>
          </w:p>
        </w:tc>
        <w:tc>
          <w:tcPr>
            <w:tcW w:w="16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ECC54F5" w14:textId="77777777" w:rsidR="00703458" w:rsidRPr="00593C62" w:rsidRDefault="00703458" w:rsidP="00703458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93C62">
              <w:rPr>
                <w:rFonts w:ascii="Times New Roman" w:eastAsia="DejaVu Sans" w:hAnsi="Times New Roman" w:cs="Times New Roman"/>
                <w:sz w:val="16"/>
                <w:szCs w:val="16"/>
              </w:rPr>
              <w:t>7,225 (76.1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FE40F39" w14:textId="77777777" w:rsidR="00703458" w:rsidRPr="00593C62" w:rsidRDefault="00703458" w:rsidP="00703458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93C62">
              <w:rPr>
                <w:rFonts w:ascii="Times New Roman" w:eastAsia="DejaVu Sans" w:hAnsi="Times New Roman" w:cs="Times New Roman"/>
                <w:sz w:val="16"/>
                <w:szCs w:val="16"/>
              </w:rPr>
              <w:t>55 (62.5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B28DDD7" w14:textId="77777777" w:rsidR="00703458" w:rsidRPr="00593C62" w:rsidRDefault="00703458" w:rsidP="00703458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93C62">
              <w:rPr>
                <w:rFonts w:ascii="Times New Roman" w:eastAsia="DejaVu Sans" w:hAnsi="Times New Roman" w:cs="Times New Roman"/>
                <w:sz w:val="16"/>
                <w:szCs w:val="16"/>
              </w:rPr>
              <w:t>7,886 (62.8)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9D35CAB" w14:textId="77777777" w:rsidR="00703458" w:rsidRPr="00593C62" w:rsidRDefault="00703458" w:rsidP="00703458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93C62">
              <w:rPr>
                <w:rFonts w:ascii="Times New Roman" w:eastAsia="DejaVu Sans" w:hAnsi="Times New Roman" w:cs="Times New Roman"/>
                <w:sz w:val="16"/>
                <w:szCs w:val="16"/>
              </w:rPr>
              <w:t>1,500 (68.6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C96E49D" w14:textId="77777777" w:rsidR="00703458" w:rsidRPr="00593C62" w:rsidRDefault="00703458" w:rsidP="00703458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93C62">
              <w:rPr>
                <w:rFonts w:ascii="Times New Roman" w:eastAsia="DejaVu Sans" w:hAnsi="Times New Roman" w:cs="Times New Roman"/>
                <w:sz w:val="16"/>
                <w:szCs w:val="16"/>
              </w:rPr>
              <w:t>5,688 (51.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3CD225D" w14:textId="77777777" w:rsidR="00703458" w:rsidRPr="00593C62" w:rsidRDefault="00703458" w:rsidP="00703458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93C62">
              <w:rPr>
                <w:rFonts w:ascii="Times New Roman" w:eastAsia="DejaVu Sans" w:hAnsi="Times New Roman" w:cs="Times New Roman"/>
                <w:sz w:val="16"/>
                <w:szCs w:val="16"/>
              </w:rPr>
              <w:t>69 (59.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FAC46FD" w14:textId="77777777" w:rsidR="00703458" w:rsidRPr="00593C62" w:rsidRDefault="00703458" w:rsidP="00703458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93C62">
              <w:rPr>
                <w:rFonts w:ascii="Times New Roman" w:eastAsia="DejaVu Sans" w:hAnsi="Times New Roman" w:cs="Times New Roman"/>
                <w:sz w:val="16"/>
                <w:szCs w:val="16"/>
              </w:rPr>
              <w:t>10 (58.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F2C45C2" w14:textId="77777777" w:rsidR="00703458" w:rsidRPr="00593C62" w:rsidRDefault="00703458" w:rsidP="00703458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93C62">
              <w:rPr>
                <w:rFonts w:ascii="Times New Roman" w:eastAsia="DejaVu Sans" w:hAnsi="Times New Roman" w:cs="Times New Roman"/>
                <w:sz w:val="16"/>
                <w:szCs w:val="16"/>
              </w:rPr>
              <w:t>46 (42.6)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7CE1E5" w14:textId="77777777" w:rsidR="00703458" w:rsidRPr="00593C62" w:rsidRDefault="00703458" w:rsidP="00703458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03458" w:rsidRPr="00593C62" w14:paraId="670E7547" w14:textId="77777777" w:rsidTr="00703458">
        <w:trPr>
          <w:gridBefore w:val="2"/>
          <w:wBefore w:w="1268" w:type="dxa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ABFDA7D" w14:textId="77777777" w:rsidR="00703458" w:rsidRPr="00593C62" w:rsidRDefault="00703458" w:rsidP="00703458">
            <w:pPr>
              <w:ind w:left="100" w:right="100"/>
              <w:rPr>
                <w:rFonts w:ascii="Times New Roman" w:hAnsi="Times New Roman" w:cs="Times New Roman"/>
              </w:rPr>
            </w:pPr>
            <w:r w:rsidRPr="00593C62">
              <w:rPr>
                <w:rFonts w:ascii="Times New Roman" w:eastAsia="DejaVu Sans" w:hAnsi="Times New Roman" w:cs="Times New Roman"/>
                <w:b/>
                <w:sz w:val="16"/>
                <w:szCs w:val="16"/>
              </w:rPr>
              <w:t>Gender</w:t>
            </w:r>
          </w:p>
        </w:tc>
        <w:tc>
          <w:tcPr>
            <w:tcW w:w="16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2DD76F" w14:textId="77777777" w:rsidR="00703458" w:rsidRPr="00593C62" w:rsidRDefault="00703458" w:rsidP="00703458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AE97FD" w14:textId="77777777" w:rsidR="00703458" w:rsidRPr="00593C62" w:rsidRDefault="00703458" w:rsidP="00703458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099682" w14:textId="77777777" w:rsidR="00703458" w:rsidRPr="00593C62" w:rsidRDefault="00703458" w:rsidP="00703458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DFCBA5" w14:textId="77777777" w:rsidR="00703458" w:rsidRPr="00593C62" w:rsidRDefault="00703458" w:rsidP="00703458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9471A7" w14:textId="77777777" w:rsidR="00703458" w:rsidRPr="00593C62" w:rsidRDefault="00703458" w:rsidP="00703458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D8DF20" w14:textId="77777777" w:rsidR="00703458" w:rsidRPr="00593C62" w:rsidRDefault="00703458" w:rsidP="00703458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F47EBA" w14:textId="77777777" w:rsidR="00703458" w:rsidRPr="00593C62" w:rsidRDefault="00703458" w:rsidP="00703458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AE96F0" w14:textId="77777777" w:rsidR="00703458" w:rsidRPr="00593C62" w:rsidRDefault="00703458" w:rsidP="00703458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EE15F36" w14:textId="77777777" w:rsidR="00703458" w:rsidRPr="00593C62" w:rsidRDefault="00703458" w:rsidP="00703458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bookmarkStart w:id="0" w:name="OLE_LINK1"/>
            <w:r w:rsidRPr="00593C62">
              <w:rPr>
                <w:rFonts w:ascii="Times New Roman" w:eastAsia="DejaVu Sans" w:hAnsi="Times New Roman" w:cs="Times New Roman"/>
                <w:sz w:val="16"/>
                <w:szCs w:val="16"/>
              </w:rPr>
              <w:t>&lt;0.001</w:t>
            </w:r>
            <w:bookmarkEnd w:id="0"/>
          </w:p>
        </w:tc>
      </w:tr>
      <w:tr w:rsidR="00703458" w:rsidRPr="00593C62" w14:paraId="7B29F8E9" w14:textId="77777777" w:rsidTr="00703458">
        <w:trPr>
          <w:gridBefore w:val="2"/>
          <w:wBefore w:w="1268" w:type="dxa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0B61CC1" w14:textId="77777777" w:rsidR="00703458" w:rsidRPr="00593C62" w:rsidRDefault="00703458" w:rsidP="00703458">
            <w:pPr>
              <w:ind w:left="300" w:right="100"/>
              <w:rPr>
                <w:rFonts w:ascii="Times New Roman" w:hAnsi="Times New Roman" w:cs="Times New Roman"/>
              </w:rPr>
            </w:pPr>
            <w:r w:rsidRPr="00593C62">
              <w:rPr>
                <w:rFonts w:ascii="Times New Roman" w:eastAsia="DejaVu Sans" w:hAnsi="Times New Roman" w:cs="Times New Roman"/>
                <w:sz w:val="16"/>
                <w:szCs w:val="16"/>
              </w:rPr>
              <w:t>male</w:t>
            </w:r>
          </w:p>
        </w:tc>
        <w:tc>
          <w:tcPr>
            <w:tcW w:w="16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579EA89" w14:textId="77777777" w:rsidR="00703458" w:rsidRPr="00593C62" w:rsidRDefault="00703458" w:rsidP="00703458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93C62">
              <w:rPr>
                <w:rFonts w:ascii="Times New Roman" w:eastAsia="DejaVu Sans" w:hAnsi="Times New Roman" w:cs="Times New Roman"/>
                <w:sz w:val="16"/>
                <w:szCs w:val="16"/>
              </w:rPr>
              <w:t>4,861 (51.2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1275C1E" w14:textId="77777777" w:rsidR="00703458" w:rsidRPr="00593C62" w:rsidRDefault="00703458" w:rsidP="00703458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93C62">
              <w:rPr>
                <w:rFonts w:ascii="Times New Roman" w:eastAsia="DejaVu Sans" w:hAnsi="Times New Roman" w:cs="Times New Roman"/>
                <w:sz w:val="16"/>
                <w:szCs w:val="16"/>
              </w:rPr>
              <w:t>39 (44.3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E05B647" w14:textId="77777777" w:rsidR="00703458" w:rsidRPr="00593C62" w:rsidRDefault="00703458" w:rsidP="00703458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93C62">
              <w:rPr>
                <w:rFonts w:ascii="Times New Roman" w:eastAsia="DejaVu Sans" w:hAnsi="Times New Roman" w:cs="Times New Roman"/>
                <w:sz w:val="16"/>
                <w:szCs w:val="16"/>
              </w:rPr>
              <w:t>6,707 (53.4)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C2E914A" w14:textId="77777777" w:rsidR="00703458" w:rsidRPr="00593C62" w:rsidRDefault="00703458" w:rsidP="00703458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93C62">
              <w:rPr>
                <w:rFonts w:ascii="Times New Roman" w:eastAsia="DejaVu Sans" w:hAnsi="Times New Roman" w:cs="Times New Roman"/>
                <w:sz w:val="16"/>
                <w:szCs w:val="16"/>
              </w:rPr>
              <w:t>1,104 (50.5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188B960" w14:textId="77777777" w:rsidR="00703458" w:rsidRPr="00593C62" w:rsidRDefault="00703458" w:rsidP="00703458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93C62">
              <w:rPr>
                <w:rFonts w:ascii="Times New Roman" w:eastAsia="DejaVu Sans" w:hAnsi="Times New Roman" w:cs="Times New Roman"/>
                <w:sz w:val="16"/>
                <w:szCs w:val="16"/>
              </w:rPr>
              <w:t>5,587 (51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53C4428" w14:textId="77777777" w:rsidR="00703458" w:rsidRPr="00593C62" w:rsidRDefault="00703458" w:rsidP="00703458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93C62">
              <w:rPr>
                <w:rFonts w:ascii="Times New Roman" w:eastAsia="DejaVu Sans" w:hAnsi="Times New Roman" w:cs="Times New Roman"/>
                <w:sz w:val="16"/>
                <w:szCs w:val="16"/>
              </w:rPr>
              <w:t>51 (44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40F99C9" w14:textId="77777777" w:rsidR="00703458" w:rsidRPr="00593C62" w:rsidRDefault="00703458" w:rsidP="00703458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93C62">
              <w:rPr>
                <w:rFonts w:ascii="Times New Roman" w:eastAsia="DejaVu Sans" w:hAnsi="Times New Roman" w:cs="Times New Roman"/>
                <w:sz w:val="16"/>
                <w:szCs w:val="16"/>
              </w:rPr>
              <w:t>10 (58.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58B7E94" w14:textId="77777777" w:rsidR="00703458" w:rsidRPr="00593C62" w:rsidRDefault="00703458" w:rsidP="00703458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93C62">
              <w:rPr>
                <w:rFonts w:ascii="Times New Roman" w:eastAsia="DejaVu Sans" w:hAnsi="Times New Roman" w:cs="Times New Roman"/>
                <w:sz w:val="16"/>
                <w:szCs w:val="16"/>
              </w:rPr>
              <w:t>50 (46.3)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839CFA" w14:textId="77777777" w:rsidR="00703458" w:rsidRPr="00593C62" w:rsidRDefault="00703458" w:rsidP="00703458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03458" w:rsidRPr="00593C62" w14:paraId="2ABDF0EA" w14:textId="77777777" w:rsidTr="00703458">
        <w:trPr>
          <w:gridBefore w:val="2"/>
          <w:wBefore w:w="1268" w:type="dxa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43EF789" w14:textId="77777777" w:rsidR="00703458" w:rsidRPr="00593C62" w:rsidRDefault="00703458" w:rsidP="00703458">
            <w:pPr>
              <w:ind w:left="300" w:right="100"/>
              <w:rPr>
                <w:rFonts w:ascii="Times New Roman" w:hAnsi="Times New Roman" w:cs="Times New Roman"/>
              </w:rPr>
            </w:pPr>
            <w:r w:rsidRPr="00593C62">
              <w:rPr>
                <w:rFonts w:ascii="Times New Roman" w:eastAsia="DejaVu Sans" w:hAnsi="Times New Roman" w:cs="Times New Roman"/>
                <w:sz w:val="16"/>
                <w:szCs w:val="16"/>
              </w:rPr>
              <w:t>female</w:t>
            </w:r>
          </w:p>
        </w:tc>
        <w:tc>
          <w:tcPr>
            <w:tcW w:w="16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EAB0408" w14:textId="77777777" w:rsidR="00703458" w:rsidRPr="00593C62" w:rsidRDefault="00703458" w:rsidP="00703458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93C62">
              <w:rPr>
                <w:rFonts w:ascii="Times New Roman" w:eastAsia="DejaVu Sans" w:hAnsi="Times New Roman" w:cs="Times New Roman"/>
                <w:sz w:val="16"/>
                <w:szCs w:val="16"/>
              </w:rPr>
              <w:t>4,629 (48.8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1C688C4" w14:textId="77777777" w:rsidR="00703458" w:rsidRPr="00593C62" w:rsidRDefault="00703458" w:rsidP="00703458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93C62">
              <w:rPr>
                <w:rFonts w:ascii="Times New Roman" w:eastAsia="DejaVu Sans" w:hAnsi="Times New Roman" w:cs="Times New Roman"/>
                <w:sz w:val="16"/>
                <w:szCs w:val="16"/>
              </w:rPr>
              <w:t>49 (55.7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8798339" w14:textId="77777777" w:rsidR="00703458" w:rsidRPr="00593C62" w:rsidRDefault="00703458" w:rsidP="00703458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93C62">
              <w:rPr>
                <w:rFonts w:ascii="Times New Roman" w:eastAsia="DejaVu Sans" w:hAnsi="Times New Roman" w:cs="Times New Roman"/>
                <w:sz w:val="16"/>
                <w:szCs w:val="16"/>
              </w:rPr>
              <w:t>5,843 (46.6)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8ABE824" w14:textId="77777777" w:rsidR="00703458" w:rsidRPr="00593C62" w:rsidRDefault="00703458" w:rsidP="00703458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93C62">
              <w:rPr>
                <w:rFonts w:ascii="Times New Roman" w:eastAsia="DejaVu Sans" w:hAnsi="Times New Roman" w:cs="Times New Roman"/>
                <w:sz w:val="16"/>
                <w:szCs w:val="16"/>
              </w:rPr>
              <w:t>1,081 (49.5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5F57D07" w14:textId="77777777" w:rsidR="00703458" w:rsidRPr="00593C62" w:rsidRDefault="00703458" w:rsidP="00703458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93C62">
              <w:rPr>
                <w:rFonts w:ascii="Times New Roman" w:eastAsia="DejaVu Sans" w:hAnsi="Times New Roman" w:cs="Times New Roman"/>
                <w:sz w:val="16"/>
                <w:szCs w:val="16"/>
              </w:rPr>
              <w:t>5,362 (49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5CA481E" w14:textId="77777777" w:rsidR="00703458" w:rsidRPr="00593C62" w:rsidRDefault="00703458" w:rsidP="00703458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93C62">
              <w:rPr>
                <w:rFonts w:ascii="Times New Roman" w:eastAsia="DejaVu Sans" w:hAnsi="Times New Roman" w:cs="Times New Roman"/>
                <w:sz w:val="16"/>
                <w:szCs w:val="16"/>
              </w:rPr>
              <w:t>65 (56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C3D60D1" w14:textId="77777777" w:rsidR="00703458" w:rsidRPr="00593C62" w:rsidRDefault="00703458" w:rsidP="00703458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93C62">
              <w:rPr>
                <w:rFonts w:ascii="Times New Roman" w:eastAsia="DejaVu Sans" w:hAnsi="Times New Roman" w:cs="Times New Roman"/>
                <w:sz w:val="16"/>
                <w:szCs w:val="16"/>
              </w:rPr>
              <w:t>7 (41.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9B81B6D" w14:textId="77777777" w:rsidR="00703458" w:rsidRPr="00593C62" w:rsidRDefault="00703458" w:rsidP="00703458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93C62">
              <w:rPr>
                <w:rFonts w:ascii="Times New Roman" w:eastAsia="DejaVu Sans" w:hAnsi="Times New Roman" w:cs="Times New Roman"/>
                <w:sz w:val="16"/>
                <w:szCs w:val="16"/>
              </w:rPr>
              <w:t>58 (53.7)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00F4D8" w14:textId="77777777" w:rsidR="00703458" w:rsidRPr="00593C62" w:rsidRDefault="00703458" w:rsidP="00703458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03458" w:rsidRPr="00593C62" w14:paraId="23223650" w14:textId="77777777" w:rsidTr="00703458">
        <w:trPr>
          <w:gridBefore w:val="2"/>
          <w:wBefore w:w="1268" w:type="dxa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3D010CE" w14:textId="77777777" w:rsidR="00703458" w:rsidRPr="00593C62" w:rsidRDefault="00703458" w:rsidP="00703458">
            <w:pPr>
              <w:ind w:left="100" w:right="100"/>
              <w:rPr>
                <w:rFonts w:ascii="Times New Roman" w:hAnsi="Times New Roman" w:cs="Times New Roman"/>
              </w:rPr>
            </w:pPr>
            <w:r w:rsidRPr="00593C62">
              <w:rPr>
                <w:rFonts w:ascii="Times New Roman" w:eastAsia="DejaVu Sans" w:hAnsi="Times New Roman" w:cs="Times New Roman"/>
                <w:b/>
                <w:sz w:val="16"/>
                <w:szCs w:val="16"/>
              </w:rPr>
              <w:t>Race</w:t>
            </w:r>
          </w:p>
        </w:tc>
        <w:tc>
          <w:tcPr>
            <w:tcW w:w="16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2199D5" w14:textId="77777777" w:rsidR="00703458" w:rsidRPr="00593C62" w:rsidRDefault="00703458" w:rsidP="00703458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1768E7" w14:textId="77777777" w:rsidR="00703458" w:rsidRPr="00593C62" w:rsidRDefault="00703458" w:rsidP="00703458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204EBF" w14:textId="77777777" w:rsidR="00703458" w:rsidRPr="00593C62" w:rsidRDefault="00703458" w:rsidP="00703458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79AD48" w14:textId="77777777" w:rsidR="00703458" w:rsidRPr="00593C62" w:rsidRDefault="00703458" w:rsidP="00703458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F99054" w14:textId="77777777" w:rsidR="00703458" w:rsidRPr="00593C62" w:rsidRDefault="00703458" w:rsidP="00703458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22B304" w14:textId="77777777" w:rsidR="00703458" w:rsidRPr="00593C62" w:rsidRDefault="00703458" w:rsidP="00703458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3A8BC0" w14:textId="77777777" w:rsidR="00703458" w:rsidRPr="00593C62" w:rsidRDefault="00703458" w:rsidP="00703458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1022C9" w14:textId="77777777" w:rsidR="00703458" w:rsidRPr="00593C62" w:rsidRDefault="00703458" w:rsidP="00703458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135148" w14:textId="41759F4E" w:rsidR="00703458" w:rsidRPr="00593C62" w:rsidRDefault="00003A9F" w:rsidP="00703458">
            <w:pPr>
              <w:ind w:left="100" w:right="100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593C62">
              <w:rPr>
                <w:rFonts w:ascii="Times New Roman" w:hAnsi="Times New Roman" w:cs="Times New Roman" w:hint="eastAsia"/>
                <w:sz w:val="16"/>
                <w:szCs w:val="16"/>
                <w:lang w:eastAsia="zh-CN"/>
              </w:rPr>
              <w:t>0.001</w:t>
            </w:r>
          </w:p>
        </w:tc>
      </w:tr>
      <w:tr w:rsidR="00703458" w:rsidRPr="00593C62" w14:paraId="5FF67B51" w14:textId="77777777" w:rsidTr="00703458">
        <w:trPr>
          <w:gridBefore w:val="2"/>
          <w:wBefore w:w="1268" w:type="dxa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28A57FA" w14:textId="77777777" w:rsidR="00703458" w:rsidRPr="00593C62" w:rsidRDefault="00703458" w:rsidP="00703458">
            <w:pPr>
              <w:ind w:left="300" w:right="100"/>
              <w:rPr>
                <w:rFonts w:ascii="Times New Roman" w:hAnsi="Times New Roman" w:cs="Times New Roman"/>
              </w:rPr>
            </w:pPr>
            <w:r w:rsidRPr="00593C62">
              <w:rPr>
                <w:rFonts w:ascii="Times New Roman" w:eastAsia="DejaVu Sans" w:hAnsi="Times New Roman" w:cs="Times New Roman"/>
                <w:sz w:val="16"/>
                <w:szCs w:val="16"/>
              </w:rPr>
              <w:t>Black</w:t>
            </w:r>
          </w:p>
        </w:tc>
        <w:tc>
          <w:tcPr>
            <w:tcW w:w="16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05E0583" w14:textId="77777777" w:rsidR="00703458" w:rsidRPr="00593C62" w:rsidRDefault="00703458" w:rsidP="00703458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93C62">
              <w:rPr>
                <w:rFonts w:ascii="Times New Roman" w:eastAsia="DejaVu Sans" w:hAnsi="Times New Roman" w:cs="Times New Roman"/>
                <w:sz w:val="16"/>
                <w:szCs w:val="16"/>
              </w:rPr>
              <w:t>742 (7.8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2063772" w14:textId="77777777" w:rsidR="00703458" w:rsidRPr="00593C62" w:rsidRDefault="00703458" w:rsidP="00703458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93C62">
              <w:rPr>
                <w:rFonts w:ascii="Times New Roman" w:eastAsia="DejaVu Sans" w:hAnsi="Times New Roman" w:cs="Times New Roman"/>
                <w:sz w:val="16"/>
                <w:szCs w:val="16"/>
              </w:rPr>
              <w:t>5 (5.7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38A0DD7" w14:textId="77777777" w:rsidR="00703458" w:rsidRPr="00593C62" w:rsidRDefault="00703458" w:rsidP="00703458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93C62">
              <w:rPr>
                <w:rFonts w:ascii="Times New Roman" w:eastAsia="DejaVu Sans" w:hAnsi="Times New Roman" w:cs="Times New Roman"/>
                <w:sz w:val="16"/>
                <w:szCs w:val="16"/>
              </w:rPr>
              <w:t>980 (7.8)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241F402" w14:textId="77777777" w:rsidR="00703458" w:rsidRPr="00593C62" w:rsidRDefault="00703458" w:rsidP="00703458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93C62">
              <w:rPr>
                <w:rFonts w:ascii="Times New Roman" w:eastAsia="DejaVu Sans" w:hAnsi="Times New Roman" w:cs="Times New Roman"/>
                <w:sz w:val="16"/>
                <w:szCs w:val="16"/>
              </w:rPr>
              <w:t>235 (10.8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73AB0CB" w14:textId="77777777" w:rsidR="00703458" w:rsidRPr="00593C62" w:rsidRDefault="00703458" w:rsidP="00703458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93C62">
              <w:rPr>
                <w:rFonts w:ascii="Times New Roman" w:eastAsia="DejaVu Sans" w:hAnsi="Times New Roman" w:cs="Times New Roman"/>
                <w:sz w:val="16"/>
                <w:szCs w:val="16"/>
              </w:rPr>
              <w:t>995 (9.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19D1AD5" w14:textId="77777777" w:rsidR="00703458" w:rsidRPr="00593C62" w:rsidRDefault="00703458" w:rsidP="00703458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93C62">
              <w:rPr>
                <w:rFonts w:ascii="Times New Roman" w:eastAsia="DejaVu Sans" w:hAnsi="Times New Roman" w:cs="Times New Roman"/>
                <w:sz w:val="16"/>
                <w:szCs w:val="16"/>
              </w:rPr>
              <w:t>10 (8.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31B5B56" w14:textId="77777777" w:rsidR="00703458" w:rsidRPr="00593C62" w:rsidRDefault="00703458" w:rsidP="00703458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93C62">
              <w:rPr>
                <w:rFonts w:ascii="Times New Roman" w:eastAsia="DejaVu Sans" w:hAnsi="Times New Roman" w:cs="Times New Roman"/>
                <w:sz w:val="16"/>
                <w:szCs w:val="16"/>
              </w:rPr>
              <w:t>1 (5.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B8BB2C2" w14:textId="77777777" w:rsidR="00703458" w:rsidRPr="00593C62" w:rsidRDefault="00703458" w:rsidP="00703458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93C62">
              <w:rPr>
                <w:rFonts w:ascii="Times New Roman" w:eastAsia="DejaVu Sans" w:hAnsi="Times New Roman" w:cs="Times New Roman"/>
                <w:sz w:val="16"/>
                <w:szCs w:val="16"/>
              </w:rPr>
              <w:t>13 (12.0)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557F02" w14:textId="77777777" w:rsidR="00703458" w:rsidRPr="00593C62" w:rsidRDefault="00703458" w:rsidP="00703458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03458" w:rsidRPr="00593C62" w14:paraId="36F2BC42" w14:textId="77777777" w:rsidTr="00703458">
        <w:trPr>
          <w:gridBefore w:val="2"/>
          <w:wBefore w:w="1268" w:type="dxa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DE5BB8E" w14:textId="77777777" w:rsidR="00703458" w:rsidRPr="00593C62" w:rsidRDefault="00703458" w:rsidP="00703458">
            <w:pPr>
              <w:ind w:left="300" w:right="100"/>
              <w:rPr>
                <w:rFonts w:ascii="Times New Roman" w:hAnsi="Times New Roman" w:cs="Times New Roman"/>
              </w:rPr>
            </w:pPr>
            <w:r w:rsidRPr="00593C62">
              <w:rPr>
                <w:rFonts w:ascii="Times New Roman" w:eastAsia="DejaVu Sans" w:hAnsi="Times New Roman" w:cs="Times New Roman"/>
                <w:sz w:val="16"/>
                <w:szCs w:val="16"/>
              </w:rPr>
              <w:t>White</w:t>
            </w:r>
          </w:p>
        </w:tc>
        <w:tc>
          <w:tcPr>
            <w:tcW w:w="16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158E3FE" w14:textId="77777777" w:rsidR="00703458" w:rsidRPr="00593C62" w:rsidRDefault="00703458" w:rsidP="00703458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93C62">
              <w:rPr>
                <w:rFonts w:ascii="Times New Roman" w:eastAsia="DejaVu Sans" w:hAnsi="Times New Roman" w:cs="Times New Roman"/>
                <w:sz w:val="16"/>
                <w:szCs w:val="16"/>
              </w:rPr>
              <w:t>8,337 (87.9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A2F63F7" w14:textId="77777777" w:rsidR="00703458" w:rsidRPr="00593C62" w:rsidRDefault="00703458" w:rsidP="00703458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93C62">
              <w:rPr>
                <w:rFonts w:ascii="Times New Roman" w:eastAsia="DejaVu Sans" w:hAnsi="Times New Roman" w:cs="Times New Roman"/>
                <w:sz w:val="16"/>
                <w:szCs w:val="16"/>
              </w:rPr>
              <w:t>77 (87.5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71AA24B" w14:textId="77777777" w:rsidR="00703458" w:rsidRPr="00593C62" w:rsidRDefault="00703458" w:rsidP="00703458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93C62">
              <w:rPr>
                <w:rFonts w:ascii="Times New Roman" w:eastAsia="DejaVu Sans" w:hAnsi="Times New Roman" w:cs="Times New Roman"/>
                <w:sz w:val="16"/>
                <w:szCs w:val="16"/>
              </w:rPr>
              <w:t>11,036 (87.9)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3D0ED7D" w14:textId="77777777" w:rsidR="00703458" w:rsidRPr="00593C62" w:rsidRDefault="00703458" w:rsidP="00703458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93C62">
              <w:rPr>
                <w:rFonts w:ascii="Times New Roman" w:eastAsia="DejaVu Sans" w:hAnsi="Times New Roman" w:cs="Times New Roman"/>
                <w:sz w:val="16"/>
                <w:szCs w:val="16"/>
              </w:rPr>
              <w:t>1,857 (85.0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133B0DE" w14:textId="77777777" w:rsidR="00703458" w:rsidRPr="00593C62" w:rsidRDefault="00703458" w:rsidP="00703458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93C62">
              <w:rPr>
                <w:rFonts w:ascii="Times New Roman" w:eastAsia="DejaVu Sans" w:hAnsi="Times New Roman" w:cs="Times New Roman"/>
                <w:sz w:val="16"/>
                <w:szCs w:val="16"/>
              </w:rPr>
              <w:t>9,456 (86.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7153A65" w14:textId="77777777" w:rsidR="00703458" w:rsidRPr="00593C62" w:rsidRDefault="00703458" w:rsidP="00703458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93C62">
              <w:rPr>
                <w:rFonts w:ascii="Times New Roman" w:eastAsia="DejaVu Sans" w:hAnsi="Times New Roman" w:cs="Times New Roman"/>
                <w:sz w:val="16"/>
                <w:szCs w:val="16"/>
              </w:rPr>
              <w:t>102 (87.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46E175F" w14:textId="77777777" w:rsidR="00703458" w:rsidRPr="00593C62" w:rsidRDefault="00703458" w:rsidP="00703458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93C62">
              <w:rPr>
                <w:rFonts w:ascii="Times New Roman" w:eastAsia="DejaVu Sans" w:hAnsi="Times New Roman" w:cs="Times New Roman"/>
                <w:sz w:val="16"/>
                <w:szCs w:val="16"/>
              </w:rPr>
              <w:t>16 (94.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E8379D0" w14:textId="77777777" w:rsidR="00703458" w:rsidRPr="00593C62" w:rsidRDefault="00703458" w:rsidP="00703458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93C62">
              <w:rPr>
                <w:rFonts w:ascii="Times New Roman" w:eastAsia="DejaVu Sans" w:hAnsi="Times New Roman" w:cs="Times New Roman"/>
                <w:sz w:val="16"/>
                <w:szCs w:val="16"/>
              </w:rPr>
              <w:t>95 (88.0)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E52CC2" w14:textId="77777777" w:rsidR="00703458" w:rsidRPr="00593C62" w:rsidRDefault="00703458" w:rsidP="00703458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03458" w:rsidRPr="00593C62" w14:paraId="4AB79381" w14:textId="77777777" w:rsidTr="00703458">
        <w:trPr>
          <w:gridBefore w:val="1"/>
          <w:wBefore w:w="474" w:type="dxa"/>
        </w:trPr>
        <w:tc>
          <w:tcPr>
            <w:tcW w:w="23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92D0925" w14:textId="77777777" w:rsidR="00703458" w:rsidRPr="00593C62" w:rsidRDefault="00703458" w:rsidP="00703458">
            <w:pPr>
              <w:ind w:left="300" w:right="100"/>
              <w:rPr>
                <w:rFonts w:ascii="Times New Roman" w:hAnsi="Times New Roman" w:cs="Times New Roman"/>
              </w:rPr>
            </w:pPr>
            <w:r w:rsidRPr="00593C62">
              <w:rPr>
                <w:rFonts w:ascii="Times New Roman" w:eastAsia="DejaVu Sans" w:hAnsi="Times New Roman" w:cs="Times New Roman"/>
                <w:sz w:val="16"/>
                <w:szCs w:val="16"/>
              </w:rPr>
              <w:t>Asian or Pacific Islander</w:t>
            </w:r>
          </w:p>
        </w:tc>
        <w:tc>
          <w:tcPr>
            <w:tcW w:w="16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FC489C2" w14:textId="77777777" w:rsidR="00703458" w:rsidRPr="00593C62" w:rsidRDefault="00703458" w:rsidP="00703458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93C62">
              <w:rPr>
                <w:rFonts w:ascii="Times New Roman" w:eastAsia="DejaVu Sans" w:hAnsi="Times New Roman" w:cs="Times New Roman"/>
                <w:sz w:val="16"/>
                <w:szCs w:val="16"/>
              </w:rPr>
              <w:t>341 (3.6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1E5D5F4" w14:textId="77777777" w:rsidR="00703458" w:rsidRPr="00593C62" w:rsidRDefault="00703458" w:rsidP="00703458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93C62">
              <w:rPr>
                <w:rFonts w:ascii="Times New Roman" w:eastAsia="DejaVu Sans" w:hAnsi="Times New Roman" w:cs="Times New Roman"/>
                <w:sz w:val="16"/>
                <w:szCs w:val="16"/>
              </w:rPr>
              <w:t>6 (6.8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94DE2DB" w14:textId="77777777" w:rsidR="00703458" w:rsidRPr="00593C62" w:rsidRDefault="00703458" w:rsidP="00703458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93C62">
              <w:rPr>
                <w:rFonts w:ascii="Times New Roman" w:eastAsia="DejaVu Sans" w:hAnsi="Times New Roman" w:cs="Times New Roman"/>
                <w:sz w:val="16"/>
                <w:szCs w:val="16"/>
              </w:rPr>
              <w:t>452 (3.6)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C04D701" w14:textId="77777777" w:rsidR="00703458" w:rsidRPr="00593C62" w:rsidRDefault="00703458" w:rsidP="00703458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93C62">
              <w:rPr>
                <w:rFonts w:ascii="Times New Roman" w:eastAsia="DejaVu Sans" w:hAnsi="Times New Roman" w:cs="Times New Roman"/>
                <w:sz w:val="16"/>
                <w:szCs w:val="16"/>
              </w:rPr>
              <w:t>74 (3.4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0B92D55" w14:textId="77777777" w:rsidR="00703458" w:rsidRPr="00593C62" w:rsidRDefault="00703458" w:rsidP="00703458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93C62">
              <w:rPr>
                <w:rFonts w:ascii="Times New Roman" w:eastAsia="DejaVu Sans" w:hAnsi="Times New Roman" w:cs="Times New Roman"/>
                <w:sz w:val="16"/>
                <w:szCs w:val="16"/>
              </w:rPr>
              <w:t>411 (3.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B0D0C45" w14:textId="77777777" w:rsidR="00703458" w:rsidRPr="00593C62" w:rsidRDefault="00703458" w:rsidP="00703458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93C62">
              <w:rPr>
                <w:rFonts w:ascii="Times New Roman" w:eastAsia="DejaVu Sans" w:hAnsi="Times New Roman" w:cs="Times New Roman"/>
                <w:sz w:val="16"/>
                <w:szCs w:val="16"/>
              </w:rPr>
              <w:t>4 (3.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E9C663F" w14:textId="77777777" w:rsidR="00703458" w:rsidRPr="00593C62" w:rsidRDefault="00703458" w:rsidP="00703458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93C62">
              <w:rPr>
                <w:rFonts w:ascii="Times New Roman" w:eastAsia="DejaVu Sans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10B34B0" w14:textId="77777777" w:rsidR="00703458" w:rsidRPr="00593C62" w:rsidRDefault="00703458" w:rsidP="00703458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93C62">
              <w:rPr>
                <w:rFonts w:ascii="Times New Roman" w:eastAsia="DejaVu Sans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F10773" w14:textId="77777777" w:rsidR="00703458" w:rsidRPr="00593C62" w:rsidRDefault="00703458" w:rsidP="00703458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03458" w:rsidRPr="00593C62" w14:paraId="4C2E406E" w14:textId="77777777" w:rsidTr="00703458">
        <w:tc>
          <w:tcPr>
            <w:tcW w:w="285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FA295B3" w14:textId="77777777" w:rsidR="00703458" w:rsidRPr="00593C62" w:rsidRDefault="00703458" w:rsidP="00703458">
            <w:pPr>
              <w:ind w:left="300" w:right="100"/>
              <w:rPr>
                <w:rFonts w:ascii="Times New Roman" w:hAnsi="Times New Roman" w:cs="Times New Roman"/>
              </w:rPr>
            </w:pPr>
            <w:r w:rsidRPr="00593C62">
              <w:rPr>
                <w:rFonts w:ascii="Times New Roman" w:eastAsia="DejaVu Sans" w:hAnsi="Times New Roman" w:cs="Times New Roman"/>
                <w:sz w:val="16"/>
                <w:szCs w:val="16"/>
              </w:rPr>
              <w:t>American Indian/Alaska Native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B55EC11" w14:textId="77777777" w:rsidR="00703458" w:rsidRPr="00593C62" w:rsidRDefault="00703458" w:rsidP="00703458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93C62">
              <w:rPr>
                <w:rFonts w:ascii="Times New Roman" w:eastAsia="DejaVu Sans" w:hAnsi="Times New Roman" w:cs="Times New Roman"/>
                <w:sz w:val="16"/>
                <w:szCs w:val="16"/>
              </w:rPr>
              <w:t>70 (0.7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A4DFB5A" w14:textId="77777777" w:rsidR="00703458" w:rsidRPr="00593C62" w:rsidRDefault="00703458" w:rsidP="00703458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93C62">
              <w:rPr>
                <w:rFonts w:ascii="Times New Roman" w:eastAsia="DejaVu Sans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CB087DC" w14:textId="77777777" w:rsidR="00703458" w:rsidRPr="00593C62" w:rsidRDefault="00703458" w:rsidP="00703458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93C62">
              <w:rPr>
                <w:rFonts w:ascii="Times New Roman" w:eastAsia="DejaVu Sans" w:hAnsi="Times New Roman" w:cs="Times New Roman"/>
                <w:sz w:val="16"/>
                <w:szCs w:val="16"/>
              </w:rPr>
              <w:t>82 (0.7)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B58C670" w14:textId="77777777" w:rsidR="00703458" w:rsidRPr="00593C62" w:rsidRDefault="00703458" w:rsidP="00703458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93C62">
              <w:rPr>
                <w:rFonts w:ascii="Times New Roman" w:eastAsia="DejaVu Sans" w:hAnsi="Times New Roman" w:cs="Times New Roman"/>
                <w:sz w:val="16"/>
                <w:szCs w:val="16"/>
              </w:rPr>
              <w:t>19 (0.9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7C15D0C" w14:textId="77777777" w:rsidR="00703458" w:rsidRPr="00593C62" w:rsidRDefault="00703458" w:rsidP="00703458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93C62">
              <w:rPr>
                <w:rFonts w:ascii="Times New Roman" w:eastAsia="DejaVu Sans" w:hAnsi="Times New Roman" w:cs="Times New Roman"/>
                <w:sz w:val="16"/>
                <w:szCs w:val="16"/>
              </w:rPr>
              <w:t>87 (0.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01B9591" w14:textId="77777777" w:rsidR="00703458" w:rsidRPr="00593C62" w:rsidRDefault="00703458" w:rsidP="00703458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93C62">
              <w:rPr>
                <w:rFonts w:ascii="Times New Roman" w:eastAsia="DejaVu Sans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D4586FC" w14:textId="77777777" w:rsidR="00703458" w:rsidRPr="00593C62" w:rsidRDefault="00703458" w:rsidP="00703458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93C62">
              <w:rPr>
                <w:rFonts w:ascii="Times New Roman" w:eastAsia="DejaVu Sans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F584AF0" w14:textId="77777777" w:rsidR="00703458" w:rsidRPr="00593C62" w:rsidRDefault="00703458" w:rsidP="00703458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93C62">
              <w:rPr>
                <w:rFonts w:ascii="Times New Roman" w:eastAsia="DejaVu Sans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3FB5CC" w14:textId="77777777" w:rsidR="00703458" w:rsidRPr="00593C62" w:rsidRDefault="00703458" w:rsidP="00703458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03458" w:rsidRPr="00593C62" w14:paraId="0F8683F1" w14:textId="77777777" w:rsidTr="00703458">
        <w:trPr>
          <w:gridBefore w:val="2"/>
          <w:wBefore w:w="1268" w:type="dxa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56A9654" w14:textId="77777777" w:rsidR="00703458" w:rsidRPr="00593C62" w:rsidRDefault="00703458" w:rsidP="00703458">
            <w:pPr>
              <w:ind w:left="100" w:right="100"/>
              <w:rPr>
                <w:rFonts w:ascii="Times New Roman" w:hAnsi="Times New Roman" w:cs="Times New Roman"/>
              </w:rPr>
            </w:pPr>
            <w:r w:rsidRPr="00593C62">
              <w:rPr>
                <w:rFonts w:ascii="Times New Roman" w:eastAsia="DejaVu Sans" w:hAnsi="Times New Roman" w:cs="Times New Roman"/>
                <w:b/>
                <w:sz w:val="16"/>
                <w:szCs w:val="16"/>
              </w:rPr>
              <w:t>Married status</w:t>
            </w:r>
          </w:p>
        </w:tc>
        <w:tc>
          <w:tcPr>
            <w:tcW w:w="16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15CA3E" w14:textId="77777777" w:rsidR="00703458" w:rsidRPr="00593C62" w:rsidRDefault="00703458" w:rsidP="00703458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FC6911" w14:textId="77777777" w:rsidR="00703458" w:rsidRPr="00593C62" w:rsidRDefault="00703458" w:rsidP="00703458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578207" w14:textId="77777777" w:rsidR="00703458" w:rsidRPr="00593C62" w:rsidRDefault="00703458" w:rsidP="00703458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23F9A6" w14:textId="77777777" w:rsidR="00703458" w:rsidRPr="00593C62" w:rsidRDefault="00703458" w:rsidP="00703458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2D0423" w14:textId="77777777" w:rsidR="00703458" w:rsidRPr="00593C62" w:rsidRDefault="00703458" w:rsidP="00703458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0485D8" w14:textId="77777777" w:rsidR="00703458" w:rsidRPr="00593C62" w:rsidRDefault="00703458" w:rsidP="00703458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8FB0D6" w14:textId="77777777" w:rsidR="00703458" w:rsidRPr="00593C62" w:rsidRDefault="00703458" w:rsidP="00703458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7FB944" w14:textId="77777777" w:rsidR="00703458" w:rsidRPr="00593C62" w:rsidRDefault="00703458" w:rsidP="00703458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F33008" w14:textId="77777777" w:rsidR="00703458" w:rsidRPr="00593C62" w:rsidRDefault="00703458" w:rsidP="00703458">
            <w:pPr>
              <w:ind w:left="100" w:right="100"/>
              <w:jc w:val="center"/>
              <w:rPr>
                <w:rFonts w:ascii="Times New Roman" w:eastAsia="DejaVu Sans" w:hAnsi="Times New Roman" w:cs="Times New Roman"/>
                <w:sz w:val="16"/>
                <w:szCs w:val="16"/>
              </w:rPr>
            </w:pPr>
            <w:r w:rsidRPr="00593C62">
              <w:rPr>
                <w:rFonts w:ascii="Times New Roman" w:eastAsia="DejaVu Sans" w:hAnsi="Times New Roman" w:cs="Times New Roman" w:hint="eastAsia"/>
                <w:sz w:val="16"/>
                <w:szCs w:val="16"/>
              </w:rPr>
              <w:t>0</w:t>
            </w:r>
            <w:r w:rsidRPr="00593C62">
              <w:rPr>
                <w:rFonts w:ascii="Times New Roman" w:eastAsia="DejaVu Sans" w:hAnsi="Times New Roman" w:cs="Times New Roman"/>
                <w:sz w:val="16"/>
                <w:szCs w:val="16"/>
              </w:rPr>
              <w:t>.005</w:t>
            </w:r>
          </w:p>
        </w:tc>
      </w:tr>
      <w:tr w:rsidR="00703458" w:rsidRPr="00593C62" w14:paraId="01E66DF0" w14:textId="77777777" w:rsidTr="00703458">
        <w:trPr>
          <w:gridBefore w:val="2"/>
          <w:wBefore w:w="1268" w:type="dxa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68070A5" w14:textId="77777777" w:rsidR="00703458" w:rsidRPr="00593C62" w:rsidRDefault="00703458" w:rsidP="00703458">
            <w:pPr>
              <w:ind w:left="300" w:right="100"/>
              <w:rPr>
                <w:rFonts w:ascii="Times New Roman" w:hAnsi="Times New Roman" w:cs="Times New Roman"/>
              </w:rPr>
            </w:pPr>
            <w:r w:rsidRPr="00593C62">
              <w:rPr>
                <w:rFonts w:ascii="Times New Roman" w:eastAsia="DejaVu Sans" w:hAnsi="Times New Roman" w:cs="Times New Roman"/>
                <w:sz w:val="16"/>
                <w:szCs w:val="16"/>
              </w:rPr>
              <w:t>Married</w:t>
            </w:r>
          </w:p>
        </w:tc>
        <w:tc>
          <w:tcPr>
            <w:tcW w:w="16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86E3757" w14:textId="77777777" w:rsidR="00703458" w:rsidRPr="00593C62" w:rsidRDefault="00703458" w:rsidP="00703458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93C62">
              <w:rPr>
                <w:rFonts w:ascii="Times New Roman" w:eastAsia="DejaVu Sans" w:hAnsi="Times New Roman" w:cs="Times New Roman"/>
                <w:sz w:val="16"/>
                <w:szCs w:val="16"/>
              </w:rPr>
              <w:t>3,898 (41.1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74DF6CC" w14:textId="77777777" w:rsidR="00703458" w:rsidRPr="00593C62" w:rsidRDefault="00703458" w:rsidP="00703458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93C62">
              <w:rPr>
                <w:rFonts w:ascii="Times New Roman" w:eastAsia="DejaVu Sans" w:hAnsi="Times New Roman" w:cs="Times New Roman"/>
                <w:sz w:val="16"/>
                <w:szCs w:val="16"/>
              </w:rPr>
              <w:t>42 (47.7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501C30E" w14:textId="77777777" w:rsidR="00703458" w:rsidRPr="00593C62" w:rsidRDefault="00703458" w:rsidP="00703458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93C62">
              <w:rPr>
                <w:rFonts w:ascii="Times New Roman" w:eastAsia="DejaVu Sans" w:hAnsi="Times New Roman" w:cs="Times New Roman"/>
                <w:sz w:val="16"/>
                <w:szCs w:val="16"/>
              </w:rPr>
              <w:t>6,273 (50.0)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FA4CCD8" w14:textId="77777777" w:rsidR="00703458" w:rsidRPr="00593C62" w:rsidRDefault="00703458" w:rsidP="00703458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93C62">
              <w:rPr>
                <w:rFonts w:ascii="Times New Roman" w:eastAsia="DejaVu Sans" w:hAnsi="Times New Roman" w:cs="Times New Roman"/>
                <w:sz w:val="16"/>
                <w:szCs w:val="16"/>
              </w:rPr>
              <w:t>959 (43.9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05375BA" w14:textId="77777777" w:rsidR="00703458" w:rsidRPr="00593C62" w:rsidRDefault="00703458" w:rsidP="00703458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93C62">
              <w:rPr>
                <w:rFonts w:ascii="Times New Roman" w:eastAsia="DejaVu Sans" w:hAnsi="Times New Roman" w:cs="Times New Roman"/>
                <w:sz w:val="16"/>
                <w:szCs w:val="16"/>
              </w:rPr>
              <w:t>5,783 (52.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CD832C4" w14:textId="77777777" w:rsidR="00703458" w:rsidRPr="00593C62" w:rsidRDefault="00703458" w:rsidP="00703458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93C62">
              <w:rPr>
                <w:rFonts w:ascii="Times New Roman" w:eastAsia="DejaVu Sans" w:hAnsi="Times New Roman" w:cs="Times New Roman"/>
                <w:sz w:val="16"/>
                <w:szCs w:val="16"/>
              </w:rPr>
              <w:t>68 (58.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D206D02" w14:textId="77777777" w:rsidR="00703458" w:rsidRPr="00593C62" w:rsidRDefault="00703458" w:rsidP="00703458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93C62">
              <w:rPr>
                <w:rFonts w:ascii="Times New Roman" w:eastAsia="DejaVu Sans" w:hAnsi="Times New Roman" w:cs="Times New Roman"/>
                <w:sz w:val="16"/>
                <w:szCs w:val="16"/>
              </w:rPr>
              <w:t>7 (41.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002BD77" w14:textId="77777777" w:rsidR="00703458" w:rsidRPr="00593C62" w:rsidRDefault="00703458" w:rsidP="00703458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93C62">
              <w:rPr>
                <w:rFonts w:ascii="Times New Roman" w:eastAsia="DejaVu Sans" w:hAnsi="Times New Roman" w:cs="Times New Roman"/>
                <w:sz w:val="16"/>
                <w:szCs w:val="16"/>
              </w:rPr>
              <w:t>52 (48.1)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2B72F8" w14:textId="77777777" w:rsidR="00703458" w:rsidRPr="00593C62" w:rsidRDefault="00703458" w:rsidP="00703458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03458" w:rsidRPr="00593C62" w14:paraId="5E5287AF" w14:textId="77777777" w:rsidTr="00703458">
        <w:trPr>
          <w:gridBefore w:val="2"/>
          <w:wBefore w:w="1268" w:type="dxa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0143B80" w14:textId="77777777" w:rsidR="00703458" w:rsidRPr="00593C62" w:rsidRDefault="00703458" w:rsidP="00703458">
            <w:pPr>
              <w:ind w:left="300" w:right="100"/>
              <w:rPr>
                <w:rFonts w:ascii="Times New Roman" w:hAnsi="Times New Roman" w:cs="Times New Roman"/>
              </w:rPr>
            </w:pPr>
            <w:r w:rsidRPr="00593C62">
              <w:rPr>
                <w:rFonts w:ascii="Times New Roman" w:eastAsia="DejaVu Sans" w:hAnsi="Times New Roman" w:cs="Times New Roman"/>
                <w:sz w:val="16"/>
                <w:szCs w:val="16"/>
              </w:rPr>
              <w:t>Divorced</w:t>
            </w:r>
          </w:p>
        </w:tc>
        <w:tc>
          <w:tcPr>
            <w:tcW w:w="16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33B5088" w14:textId="77777777" w:rsidR="00703458" w:rsidRPr="00593C62" w:rsidRDefault="00703458" w:rsidP="00703458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93C62">
              <w:rPr>
                <w:rFonts w:ascii="Times New Roman" w:eastAsia="DejaVu Sans" w:hAnsi="Times New Roman" w:cs="Times New Roman"/>
                <w:sz w:val="16"/>
                <w:szCs w:val="16"/>
              </w:rPr>
              <w:t>1,342 (14.1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58D3044" w14:textId="77777777" w:rsidR="00703458" w:rsidRPr="00593C62" w:rsidRDefault="00703458" w:rsidP="00703458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93C62">
              <w:rPr>
                <w:rFonts w:ascii="Times New Roman" w:eastAsia="DejaVu Sans" w:hAnsi="Times New Roman" w:cs="Times New Roman"/>
                <w:sz w:val="16"/>
                <w:szCs w:val="16"/>
              </w:rPr>
              <w:t>9 (10.2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48178C9" w14:textId="77777777" w:rsidR="00703458" w:rsidRPr="00593C62" w:rsidRDefault="00703458" w:rsidP="00703458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93C62">
              <w:rPr>
                <w:rFonts w:ascii="Times New Roman" w:eastAsia="DejaVu Sans" w:hAnsi="Times New Roman" w:cs="Times New Roman"/>
                <w:sz w:val="16"/>
                <w:szCs w:val="16"/>
              </w:rPr>
              <w:t>1,816 (14.5)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6036B2B" w14:textId="77777777" w:rsidR="00703458" w:rsidRPr="00593C62" w:rsidRDefault="00703458" w:rsidP="00703458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93C62">
              <w:rPr>
                <w:rFonts w:ascii="Times New Roman" w:eastAsia="DejaVu Sans" w:hAnsi="Times New Roman" w:cs="Times New Roman"/>
                <w:sz w:val="16"/>
                <w:szCs w:val="16"/>
              </w:rPr>
              <w:t>296 (13.5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C333AA4" w14:textId="77777777" w:rsidR="00703458" w:rsidRPr="00593C62" w:rsidRDefault="00703458" w:rsidP="00703458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93C62">
              <w:rPr>
                <w:rFonts w:ascii="Times New Roman" w:eastAsia="DejaVu Sans" w:hAnsi="Times New Roman" w:cs="Times New Roman"/>
                <w:sz w:val="16"/>
                <w:szCs w:val="16"/>
              </w:rPr>
              <w:t>1,579 (14.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45DA6AE" w14:textId="77777777" w:rsidR="00703458" w:rsidRPr="00593C62" w:rsidRDefault="00703458" w:rsidP="00703458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93C62">
              <w:rPr>
                <w:rFonts w:ascii="Times New Roman" w:eastAsia="DejaVu Sans" w:hAnsi="Times New Roman" w:cs="Times New Roman"/>
                <w:sz w:val="16"/>
                <w:szCs w:val="16"/>
              </w:rPr>
              <w:t>9 (7.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7D039DA" w14:textId="77777777" w:rsidR="00703458" w:rsidRPr="00593C62" w:rsidRDefault="00703458" w:rsidP="00703458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93C62">
              <w:rPr>
                <w:rFonts w:ascii="Times New Roman" w:eastAsia="DejaVu Sans" w:hAnsi="Times New Roman" w:cs="Times New Roman"/>
                <w:sz w:val="16"/>
                <w:szCs w:val="16"/>
              </w:rPr>
              <w:t>3 (17.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A483576" w14:textId="77777777" w:rsidR="00703458" w:rsidRPr="00593C62" w:rsidRDefault="00703458" w:rsidP="00703458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93C62">
              <w:rPr>
                <w:rFonts w:ascii="Times New Roman" w:eastAsia="DejaVu Sans" w:hAnsi="Times New Roman" w:cs="Times New Roman"/>
                <w:sz w:val="16"/>
                <w:szCs w:val="16"/>
              </w:rPr>
              <w:t>16 (14.8)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37E4D5" w14:textId="77777777" w:rsidR="00703458" w:rsidRPr="00593C62" w:rsidRDefault="00703458" w:rsidP="00703458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03458" w:rsidRPr="00593C62" w14:paraId="25BF260D" w14:textId="77777777" w:rsidTr="00703458">
        <w:trPr>
          <w:gridBefore w:val="2"/>
          <w:wBefore w:w="1268" w:type="dxa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F2C2948" w14:textId="77777777" w:rsidR="00703458" w:rsidRPr="00593C62" w:rsidRDefault="00703458" w:rsidP="00703458">
            <w:pPr>
              <w:ind w:left="300" w:right="100"/>
              <w:rPr>
                <w:rFonts w:ascii="Times New Roman" w:hAnsi="Times New Roman" w:cs="Times New Roman"/>
              </w:rPr>
            </w:pPr>
            <w:r w:rsidRPr="00593C62">
              <w:rPr>
                <w:rFonts w:ascii="Times New Roman" w:eastAsia="DejaVu Sans" w:hAnsi="Times New Roman" w:cs="Times New Roman"/>
                <w:sz w:val="16"/>
                <w:szCs w:val="16"/>
              </w:rPr>
              <w:t>Others</w:t>
            </w:r>
          </w:p>
        </w:tc>
        <w:tc>
          <w:tcPr>
            <w:tcW w:w="16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C38676D" w14:textId="77777777" w:rsidR="00703458" w:rsidRPr="00593C62" w:rsidRDefault="00703458" w:rsidP="00703458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93C62">
              <w:rPr>
                <w:rFonts w:ascii="Times New Roman" w:eastAsia="DejaVu Sans" w:hAnsi="Times New Roman" w:cs="Times New Roman"/>
                <w:sz w:val="16"/>
                <w:szCs w:val="16"/>
              </w:rPr>
              <w:t>4,250 (44.8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AE4AA40" w14:textId="77777777" w:rsidR="00703458" w:rsidRPr="00593C62" w:rsidRDefault="00703458" w:rsidP="00703458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93C62">
              <w:rPr>
                <w:rFonts w:ascii="Times New Roman" w:eastAsia="DejaVu Sans" w:hAnsi="Times New Roman" w:cs="Times New Roman"/>
                <w:sz w:val="16"/>
                <w:szCs w:val="16"/>
              </w:rPr>
              <w:t>37 (42.0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1641138" w14:textId="77777777" w:rsidR="00703458" w:rsidRPr="00593C62" w:rsidRDefault="00703458" w:rsidP="00703458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93C62">
              <w:rPr>
                <w:rFonts w:ascii="Times New Roman" w:eastAsia="DejaVu Sans" w:hAnsi="Times New Roman" w:cs="Times New Roman"/>
                <w:sz w:val="16"/>
                <w:szCs w:val="16"/>
              </w:rPr>
              <w:t>4,461 (35.5)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6F5857D" w14:textId="77777777" w:rsidR="00703458" w:rsidRPr="00593C62" w:rsidRDefault="00703458" w:rsidP="00703458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93C62">
              <w:rPr>
                <w:rFonts w:ascii="Times New Roman" w:eastAsia="DejaVu Sans" w:hAnsi="Times New Roman" w:cs="Times New Roman"/>
                <w:sz w:val="16"/>
                <w:szCs w:val="16"/>
              </w:rPr>
              <w:t>930 (42.6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40EAE5B" w14:textId="77777777" w:rsidR="00703458" w:rsidRPr="00593C62" w:rsidRDefault="00703458" w:rsidP="00703458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93C62">
              <w:rPr>
                <w:rFonts w:ascii="Times New Roman" w:eastAsia="DejaVu Sans" w:hAnsi="Times New Roman" w:cs="Times New Roman"/>
                <w:sz w:val="16"/>
                <w:szCs w:val="16"/>
              </w:rPr>
              <w:t>3,587 (32.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2439767" w14:textId="77777777" w:rsidR="00703458" w:rsidRPr="00593C62" w:rsidRDefault="00703458" w:rsidP="00703458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93C62">
              <w:rPr>
                <w:rFonts w:ascii="Times New Roman" w:eastAsia="DejaVu Sans" w:hAnsi="Times New Roman" w:cs="Times New Roman"/>
                <w:sz w:val="16"/>
                <w:szCs w:val="16"/>
              </w:rPr>
              <w:t>39 (33.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61402B0" w14:textId="77777777" w:rsidR="00703458" w:rsidRPr="00593C62" w:rsidRDefault="00703458" w:rsidP="00703458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93C62">
              <w:rPr>
                <w:rFonts w:ascii="Times New Roman" w:eastAsia="DejaVu Sans" w:hAnsi="Times New Roman" w:cs="Times New Roman"/>
                <w:sz w:val="16"/>
                <w:szCs w:val="16"/>
              </w:rPr>
              <w:t>7 (41.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8B80397" w14:textId="77777777" w:rsidR="00703458" w:rsidRPr="00593C62" w:rsidRDefault="00703458" w:rsidP="00703458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93C62">
              <w:rPr>
                <w:rFonts w:ascii="Times New Roman" w:eastAsia="DejaVu Sans" w:hAnsi="Times New Roman" w:cs="Times New Roman"/>
                <w:sz w:val="16"/>
                <w:szCs w:val="16"/>
              </w:rPr>
              <w:t>40 (37.0)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6E6FAE" w14:textId="77777777" w:rsidR="00703458" w:rsidRPr="00593C62" w:rsidRDefault="00703458" w:rsidP="00703458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03458" w:rsidRPr="00593C62" w14:paraId="15D6F1E1" w14:textId="77777777" w:rsidTr="00703458">
        <w:trPr>
          <w:gridBefore w:val="2"/>
          <w:wBefore w:w="1268" w:type="dxa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1239146" w14:textId="77777777" w:rsidR="00703458" w:rsidRPr="00593C62" w:rsidRDefault="00703458" w:rsidP="00703458">
            <w:pPr>
              <w:ind w:left="100" w:right="100"/>
              <w:rPr>
                <w:rFonts w:ascii="Times New Roman" w:hAnsi="Times New Roman" w:cs="Times New Roman"/>
              </w:rPr>
            </w:pPr>
            <w:r w:rsidRPr="00593C62">
              <w:rPr>
                <w:rFonts w:ascii="Times New Roman" w:eastAsia="DejaVu Sans" w:hAnsi="Times New Roman" w:cs="Times New Roman"/>
                <w:b/>
                <w:sz w:val="16"/>
                <w:szCs w:val="16"/>
              </w:rPr>
              <w:t>Primary Site</w:t>
            </w:r>
          </w:p>
        </w:tc>
        <w:tc>
          <w:tcPr>
            <w:tcW w:w="16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88E805" w14:textId="77777777" w:rsidR="00703458" w:rsidRPr="00593C62" w:rsidRDefault="00703458" w:rsidP="00703458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39ED7E" w14:textId="77777777" w:rsidR="00703458" w:rsidRPr="00593C62" w:rsidRDefault="00703458" w:rsidP="00703458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58E745" w14:textId="77777777" w:rsidR="00703458" w:rsidRPr="00593C62" w:rsidRDefault="00703458" w:rsidP="00703458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AD1C80" w14:textId="77777777" w:rsidR="00703458" w:rsidRPr="00593C62" w:rsidRDefault="00703458" w:rsidP="00703458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2B63EC" w14:textId="77777777" w:rsidR="00703458" w:rsidRPr="00593C62" w:rsidRDefault="00703458" w:rsidP="00703458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A50D4E" w14:textId="77777777" w:rsidR="00703458" w:rsidRPr="00593C62" w:rsidRDefault="00703458" w:rsidP="00703458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FC487E" w14:textId="77777777" w:rsidR="00703458" w:rsidRPr="00593C62" w:rsidRDefault="00703458" w:rsidP="00703458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75FDD7" w14:textId="77777777" w:rsidR="00703458" w:rsidRPr="00593C62" w:rsidRDefault="00703458" w:rsidP="00703458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97E272" w14:textId="77777777" w:rsidR="00703458" w:rsidRPr="00593C62" w:rsidRDefault="00703458" w:rsidP="00703458">
            <w:pPr>
              <w:ind w:left="100" w:right="100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593C62">
              <w:rPr>
                <w:rFonts w:ascii="Times New Roman" w:eastAsia="DejaVu Sans" w:hAnsi="Times New Roman" w:cs="Times New Roman" w:hint="eastAsia"/>
                <w:sz w:val="16"/>
                <w:szCs w:val="16"/>
              </w:rPr>
              <w:t>0</w:t>
            </w:r>
            <w:r w:rsidRPr="00593C62">
              <w:rPr>
                <w:rFonts w:ascii="Times New Roman" w:eastAsia="DejaVu Sans" w:hAnsi="Times New Roman" w:cs="Times New Roman"/>
                <w:sz w:val="16"/>
                <w:szCs w:val="16"/>
              </w:rPr>
              <w:t>.009</w:t>
            </w:r>
          </w:p>
        </w:tc>
      </w:tr>
      <w:tr w:rsidR="00703458" w:rsidRPr="00593C62" w14:paraId="7972664A" w14:textId="77777777" w:rsidTr="00703458">
        <w:trPr>
          <w:gridBefore w:val="2"/>
          <w:wBefore w:w="1268" w:type="dxa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209FCA2" w14:textId="77777777" w:rsidR="00703458" w:rsidRPr="00593C62" w:rsidRDefault="00703458" w:rsidP="00703458">
            <w:pPr>
              <w:ind w:left="300" w:right="100"/>
              <w:rPr>
                <w:rFonts w:ascii="Times New Roman" w:hAnsi="Times New Roman" w:cs="Times New Roman"/>
              </w:rPr>
            </w:pPr>
            <w:r w:rsidRPr="00593C62">
              <w:rPr>
                <w:rFonts w:ascii="Times New Roman" w:eastAsia="DejaVu Sans" w:hAnsi="Times New Roman" w:cs="Times New Roman"/>
                <w:sz w:val="16"/>
                <w:szCs w:val="16"/>
              </w:rPr>
              <w:t>Main bronchus</w:t>
            </w:r>
          </w:p>
        </w:tc>
        <w:tc>
          <w:tcPr>
            <w:tcW w:w="16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42DC007" w14:textId="77777777" w:rsidR="00703458" w:rsidRPr="00593C62" w:rsidRDefault="00703458" w:rsidP="00703458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93C62">
              <w:rPr>
                <w:rFonts w:ascii="Times New Roman" w:eastAsia="DejaVu Sans" w:hAnsi="Times New Roman" w:cs="Times New Roman"/>
                <w:sz w:val="16"/>
                <w:szCs w:val="16"/>
              </w:rPr>
              <w:t>939 (9.9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A2C72AE" w14:textId="77777777" w:rsidR="00703458" w:rsidRPr="00593C62" w:rsidRDefault="00703458" w:rsidP="00703458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93C62">
              <w:rPr>
                <w:rFonts w:ascii="Times New Roman" w:eastAsia="DejaVu Sans" w:hAnsi="Times New Roman" w:cs="Times New Roman"/>
                <w:sz w:val="16"/>
                <w:szCs w:val="16"/>
              </w:rPr>
              <w:t>9 (10.2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6386882" w14:textId="77777777" w:rsidR="00703458" w:rsidRPr="00593C62" w:rsidRDefault="00703458" w:rsidP="00703458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93C62">
              <w:rPr>
                <w:rFonts w:ascii="Times New Roman" w:eastAsia="DejaVu Sans" w:hAnsi="Times New Roman" w:cs="Times New Roman"/>
                <w:sz w:val="16"/>
                <w:szCs w:val="16"/>
              </w:rPr>
              <w:t>1,384 (11.0)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D0E2142" w14:textId="77777777" w:rsidR="00703458" w:rsidRPr="00593C62" w:rsidRDefault="00703458" w:rsidP="00703458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93C62">
              <w:rPr>
                <w:rFonts w:ascii="Times New Roman" w:eastAsia="DejaVu Sans" w:hAnsi="Times New Roman" w:cs="Times New Roman"/>
                <w:sz w:val="16"/>
                <w:szCs w:val="16"/>
              </w:rPr>
              <w:t>230 (10.5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21EDF9C" w14:textId="77777777" w:rsidR="00703458" w:rsidRPr="00593C62" w:rsidRDefault="00703458" w:rsidP="00703458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93C62">
              <w:rPr>
                <w:rFonts w:ascii="Times New Roman" w:eastAsia="DejaVu Sans" w:hAnsi="Times New Roman" w:cs="Times New Roman"/>
                <w:sz w:val="16"/>
                <w:szCs w:val="16"/>
              </w:rPr>
              <w:t>1,318 (12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5751640" w14:textId="77777777" w:rsidR="00703458" w:rsidRPr="00593C62" w:rsidRDefault="00703458" w:rsidP="00703458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93C62">
              <w:rPr>
                <w:rFonts w:ascii="Times New Roman" w:eastAsia="DejaVu Sans" w:hAnsi="Times New Roman" w:cs="Times New Roman"/>
                <w:sz w:val="16"/>
                <w:szCs w:val="16"/>
              </w:rPr>
              <w:t>15 (12.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7E36007" w14:textId="77777777" w:rsidR="00703458" w:rsidRPr="00593C62" w:rsidRDefault="00703458" w:rsidP="00703458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93C62">
              <w:rPr>
                <w:rFonts w:ascii="Times New Roman" w:eastAsia="DejaVu Sans" w:hAnsi="Times New Roman" w:cs="Times New Roman"/>
                <w:sz w:val="16"/>
                <w:szCs w:val="16"/>
              </w:rPr>
              <w:t>1 (5.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8E7D105" w14:textId="77777777" w:rsidR="00703458" w:rsidRPr="00593C62" w:rsidRDefault="00703458" w:rsidP="00703458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93C62">
              <w:rPr>
                <w:rFonts w:ascii="Times New Roman" w:eastAsia="DejaVu Sans" w:hAnsi="Times New Roman" w:cs="Times New Roman"/>
                <w:sz w:val="16"/>
                <w:szCs w:val="16"/>
              </w:rPr>
              <w:t>20 (18.5)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4A9CE8" w14:textId="77777777" w:rsidR="00703458" w:rsidRPr="00593C62" w:rsidRDefault="00703458" w:rsidP="00703458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03458" w:rsidRPr="00593C62" w14:paraId="0E07D575" w14:textId="77777777" w:rsidTr="00703458">
        <w:trPr>
          <w:gridBefore w:val="2"/>
          <w:wBefore w:w="1268" w:type="dxa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4CB2862" w14:textId="77777777" w:rsidR="00703458" w:rsidRPr="00593C62" w:rsidRDefault="00703458" w:rsidP="00703458">
            <w:pPr>
              <w:ind w:left="300" w:right="100"/>
              <w:rPr>
                <w:rFonts w:ascii="Times New Roman" w:hAnsi="Times New Roman" w:cs="Times New Roman"/>
              </w:rPr>
            </w:pPr>
            <w:r w:rsidRPr="00593C62">
              <w:rPr>
                <w:rFonts w:ascii="Times New Roman" w:eastAsia="DejaVu Sans" w:hAnsi="Times New Roman" w:cs="Times New Roman"/>
                <w:sz w:val="16"/>
                <w:szCs w:val="16"/>
              </w:rPr>
              <w:t>Upper lobe</w:t>
            </w:r>
          </w:p>
        </w:tc>
        <w:tc>
          <w:tcPr>
            <w:tcW w:w="16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0D9090C" w14:textId="77777777" w:rsidR="00703458" w:rsidRPr="00593C62" w:rsidRDefault="00703458" w:rsidP="00703458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93C62">
              <w:rPr>
                <w:rFonts w:ascii="Times New Roman" w:eastAsia="DejaVu Sans" w:hAnsi="Times New Roman" w:cs="Times New Roman"/>
                <w:sz w:val="16"/>
                <w:szCs w:val="16"/>
              </w:rPr>
              <w:t>3,726 (39.3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13CFC35" w14:textId="77777777" w:rsidR="00703458" w:rsidRPr="00593C62" w:rsidRDefault="00703458" w:rsidP="00703458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93C62">
              <w:rPr>
                <w:rFonts w:ascii="Times New Roman" w:eastAsia="DejaVu Sans" w:hAnsi="Times New Roman" w:cs="Times New Roman"/>
                <w:sz w:val="16"/>
                <w:szCs w:val="16"/>
              </w:rPr>
              <w:t>34 (38.6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BA457FE" w14:textId="77777777" w:rsidR="00703458" w:rsidRPr="00593C62" w:rsidRDefault="00703458" w:rsidP="00703458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93C62">
              <w:rPr>
                <w:rFonts w:ascii="Times New Roman" w:eastAsia="DejaVu Sans" w:hAnsi="Times New Roman" w:cs="Times New Roman"/>
                <w:sz w:val="16"/>
                <w:szCs w:val="16"/>
              </w:rPr>
              <w:t>5,349 (42.6)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AD083D6" w14:textId="77777777" w:rsidR="00703458" w:rsidRPr="00593C62" w:rsidRDefault="00703458" w:rsidP="00703458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93C62">
              <w:rPr>
                <w:rFonts w:ascii="Times New Roman" w:eastAsia="DejaVu Sans" w:hAnsi="Times New Roman" w:cs="Times New Roman"/>
                <w:sz w:val="16"/>
                <w:szCs w:val="16"/>
              </w:rPr>
              <w:t>988 (45.2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C5E9D69" w14:textId="77777777" w:rsidR="00703458" w:rsidRPr="00593C62" w:rsidRDefault="00703458" w:rsidP="00703458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93C62">
              <w:rPr>
                <w:rFonts w:ascii="Times New Roman" w:eastAsia="DejaVu Sans" w:hAnsi="Times New Roman" w:cs="Times New Roman"/>
                <w:sz w:val="16"/>
                <w:szCs w:val="16"/>
              </w:rPr>
              <w:t>5,284 (48.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4C97181" w14:textId="77777777" w:rsidR="00703458" w:rsidRPr="00593C62" w:rsidRDefault="00703458" w:rsidP="00703458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93C62">
              <w:rPr>
                <w:rFonts w:ascii="Times New Roman" w:eastAsia="DejaVu Sans" w:hAnsi="Times New Roman" w:cs="Times New Roman"/>
                <w:sz w:val="16"/>
                <w:szCs w:val="16"/>
              </w:rPr>
              <w:t>44 (37.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F1429B8" w14:textId="77777777" w:rsidR="00703458" w:rsidRPr="00593C62" w:rsidRDefault="00703458" w:rsidP="00703458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93C62">
              <w:rPr>
                <w:rFonts w:ascii="Times New Roman" w:eastAsia="DejaVu Sans" w:hAnsi="Times New Roman" w:cs="Times New Roman"/>
                <w:sz w:val="16"/>
                <w:szCs w:val="16"/>
              </w:rPr>
              <w:t>7 (41.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391591A" w14:textId="77777777" w:rsidR="00703458" w:rsidRPr="00593C62" w:rsidRDefault="00703458" w:rsidP="00703458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93C62">
              <w:rPr>
                <w:rFonts w:ascii="Times New Roman" w:eastAsia="DejaVu Sans" w:hAnsi="Times New Roman" w:cs="Times New Roman"/>
                <w:sz w:val="16"/>
                <w:szCs w:val="16"/>
              </w:rPr>
              <w:t>48 (44.4)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140B72" w14:textId="77777777" w:rsidR="00703458" w:rsidRPr="00593C62" w:rsidRDefault="00703458" w:rsidP="00703458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03458" w:rsidRPr="00593C62" w14:paraId="7DECB9DE" w14:textId="77777777" w:rsidTr="00703458">
        <w:trPr>
          <w:gridBefore w:val="2"/>
          <w:wBefore w:w="1268" w:type="dxa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D949017" w14:textId="77777777" w:rsidR="00703458" w:rsidRPr="00593C62" w:rsidRDefault="00703458" w:rsidP="00703458">
            <w:pPr>
              <w:ind w:left="300" w:right="100"/>
              <w:rPr>
                <w:rFonts w:ascii="Times New Roman" w:hAnsi="Times New Roman" w:cs="Times New Roman"/>
              </w:rPr>
            </w:pPr>
            <w:r w:rsidRPr="00593C62">
              <w:rPr>
                <w:rFonts w:ascii="Times New Roman" w:eastAsia="DejaVu Sans" w:hAnsi="Times New Roman" w:cs="Times New Roman"/>
                <w:sz w:val="16"/>
                <w:szCs w:val="16"/>
              </w:rPr>
              <w:t>Middle lobe</w:t>
            </w:r>
          </w:p>
        </w:tc>
        <w:tc>
          <w:tcPr>
            <w:tcW w:w="16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768B11A" w14:textId="77777777" w:rsidR="00703458" w:rsidRPr="00593C62" w:rsidRDefault="00703458" w:rsidP="00703458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93C62">
              <w:rPr>
                <w:rFonts w:ascii="Times New Roman" w:eastAsia="DejaVu Sans" w:hAnsi="Times New Roman" w:cs="Times New Roman"/>
                <w:sz w:val="16"/>
                <w:szCs w:val="16"/>
              </w:rPr>
              <w:t>299 (3.2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65EF7C0" w14:textId="77777777" w:rsidR="00703458" w:rsidRPr="00593C62" w:rsidRDefault="00703458" w:rsidP="00703458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93C62">
              <w:rPr>
                <w:rFonts w:ascii="Times New Roman" w:eastAsia="DejaVu Sans" w:hAnsi="Times New Roman" w:cs="Times New Roman"/>
                <w:sz w:val="16"/>
                <w:szCs w:val="16"/>
              </w:rPr>
              <w:t>4 (4.5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45381A1" w14:textId="77777777" w:rsidR="00703458" w:rsidRPr="00593C62" w:rsidRDefault="00703458" w:rsidP="00703458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93C62">
              <w:rPr>
                <w:rFonts w:ascii="Times New Roman" w:eastAsia="DejaVu Sans" w:hAnsi="Times New Roman" w:cs="Times New Roman"/>
                <w:sz w:val="16"/>
                <w:szCs w:val="16"/>
              </w:rPr>
              <w:t>477 (3.8)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2A0C127" w14:textId="77777777" w:rsidR="00703458" w:rsidRPr="00593C62" w:rsidRDefault="00703458" w:rsidP="00703458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93C62">
              <w:rPr>
                <w:rFonts w:ascii="Times New Roman" w:eastAsia="DejaVu Sans" w:hAnsi="Times New Roman" w:cs="Times New Roman"/>
                <w:sz w:val="16"/>
                <w:szCs w:val="16"/>
              </w:rPr>
              <w:t>69 (3.2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C1EA977" w14:textId="77777777" w:rsidR="00703458" w:rsidRPr="00593C62" w:rsidRDefault="00703458" w:rsidP="00703458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93C62">
              <w:rPr>
                <w:rFonts w:ascii="Times New Roman" w:eastAsia="DejaVu Sans" w:hAnsi="Times New Roman" w:cs="Times New Roman"/>
                <w:sz w:val="16"/>
                <w:szCs w:val="16"/>
              </w:rPr>
              <w:t>390 (3.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F583231" w14:textId="77777777" w:rsidR="00703458" w:rsidRPr="00593C62" w:rsidRDefault="00703458" w:rsidP="00703458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93C62">
              <w:rPr>
                <w:rFonts w:ascii="Times New Roman" w:eastAsia="DejaVu Sans" w:hAnsi="Times New Roman" w:cs="Times New Roman"/>
                <w:sz w:val="16"/>
                <w:szCs w:val="16"/>
              </w:rPr>
              <w:t>5 (4.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58A6B3A" w14:textId="77777777" w:rsidR="00703458" w:rsidRPr="00593C62" w:rsidRDefault="00703458" w:rsidP="00703458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93C62">
              <w:rPr>
                <w:rFonts w:ascii="Times New Roman" w:eastAsia="DejaVu Sans" w:hAnsi="Times New Roman" w:cs="Times New Roman"/>
                <w:sz w:val="16"/>
                <w:szCs w:val="16"/>
              </w:rPr>
              <w:t>2 (11.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A40596D" w14:textId="77777777" w:rsidR="00703458" w:rsidRPr="00593C62" w:rsidRDefault="00703458" w:rsidP="00703458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93C62">
              <w:rPr>
                <w:rFonts w:ascii="Times New Roman" w:eastAsia="DejaVu Sans" w:hAnsi="Times New Roman" w:cs="Times New Roman"/>
                <w:sz w:val="16"/>
                <w:szCs w:val="16"/>
              </w:rPr>
              <w:t>3 (2.8)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B37DC5" w14:textId="77777777" w:rsidR="00703458" w:rsidRPr="00593C62" w:rsidRDefault="00703458" w:rsidP="00703458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03458" w:rsidRPr="00593C62" w14:paraId="093E6002" w14:textId="77777777" w:rsidTr="00703458">
        <w:trPr>
          <w:gridBefore w:val="2"/>
          <w:wBefore w:w="1268" w:type="dxa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DA3688A" w14:textId="77777777" w:rsidR="00703458" w:rsidRPr="00593C62" w:rsidRDefault="00703458" w:rsidP="00703458">
            <w:pPr>
              <w:ind w:left="300" w:right="100"/>
              <w:rPr>
                <w:rFonts w:ascii="Times New Roman" w:hAnsi="Times New Roman" w:cs="Times New Roman"/>
              </w:rPr>
            </w:pPr>
            <w:r w:rsidRPr="00593C62">
              <w:rPr>
                <w:rFonts w:ascii="Times New Roman" w:eastAsia="DejaVu Sans" w:hAnsi="Times New Roman" w:cs="Times New Roman"/>
                <w:sz w:val="16"/>
                <w:szCs w:val="16"/>
              </w:rPr>
              <w:t>Lower lobe</w:t>
            </w:r>
          </w:p>
        </w:tc>
        <w:tc>
          <w:tcPr>
            <w:tcW w:w="16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0EE6FBF" w14:textId="77777777" w:rsidR="00703458" w:rsidRPr="00593C62" w:rsidRDefault="00703458" w:rsidP="00703458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93C62">
              <w:rPr>
                <w:rFonts w:ascii="Times New Roman" w:eastAsia="DejaVu Sans" w:hAnsi="Times New Roman" w:cs="Times New Roman"/>
                <w:sz w:val="16"/>
                <w:szCs w:val="16"/>
              </w:rPr>
              <w:t>1,934 (20.4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6419E5E" w14:textId="77777777" w:rsidR="00703458" w:rsidRPr="00593C62" w:rsidRDefault="00703458" w:rsidP="00703458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93C62">
              <w:rPr>
                <w:rFonts w:ascii="Times New Roman" w:eastAsia="DejaVu Sans" w:hAnsi="Times New Roman" w:cs="Times New Roman"/>
                <w:sz w:val="16"/>
                <w:szCs w:val="16"/>
              </w:rPr>
              <w:t>24 (27.3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E656DE4" w14:textId="77777777" w:rsidR="00703458" w:rsidRPr="00593C62" w:rsidRDefault="00703458" w:rsidP="00703458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93C62">
              <w:rPr>
                <w:rFonts w:ascii="Times New Roman" w:eastAsia="DejaVu Sans" w:hAnsi="Times New Roman" w:cs="Times New Roman"/>
                <w:sz w:val="16"/>
                <w:szCs w:val="16"/>
              </w:rPr>
              <w:t>2,611 (20.8)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4359ECC" w14:textId="77777777" w:rsidR="00703458" w:rsidRPr="00593C62" w:rsidRDefault="00703458" w:rsidP="00703458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93C62">
              <w:rPr>
                <w:rFonts w:ascii="Times New Roman" w:eastAsia="DejaVu Sans" w:hAnsi="Times New Roman" w:cs="Times New Roman"/>
                <w:sz w:val="16"/>
                <w:szCs w:val="16"/>
              </w:rPr>
              <w:t>447 (20.5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81998DB" w14:textId="77777777" w:rsidR="00703458" w:rsidRPr="00593C62" w:rsidRDefault="00703458" w:rsidP="00703458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93C62">
              <w:rPr>
                <w:rFonts w:ascii="Times New Roman" w:eastAsia="DejaVu Sans" w:hAnsi="Times New Roman" w:cs="Times New Roman"/>
                <w:sz w:val="16"/>
                <w:szCs w:val="16"/>
              </w:rPr>
              <w:t>2,039 (18.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909CB7F" w14:textId="77777777" w:rsidR="00703458" w:rsidRPr="00593C62" w:rsidRDefault="00703458" w:rsidP="00703458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93C62">
              <w:rPr>
                <w:rFonts w:ascii="Times New Roman" w:eastAsia="DejaVu Sans" w:hAnsi="Times New Roman" w:cs="Times New Roman"/>
                <w:sz w:val="16"/>
                <w:szCs w:val="16"/>
              </w:rPr>
              <w:t>32 (27.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7D09AFA" w14:textId="77777777" w:rsidR="00703458" w:rsidRPr="00593C62" w:rsidRDefault="00703458" w:rsidP="00703458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93C62">
              <w:rPr>
                <w:rFonts w:ascii="Times New Roman" w:eastAsia="DejaVu Sans" w:hAnsi="Times New Roman" w:cs="Times New Roman"/>
                <w:sz w:val="16"/>
                <w:szCs w:val="16"/>
              </w:rPr>
              <w:t>2 (11.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8D672D7" w14:textId="77777777" w:rsidR="00703458" w:rsidRPr="00593C62" w:rsidRDefault="00703458" w:rsidP="00703458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93C62">
              <w:rPr>
                <w:rFonts w:ascii="Times New Roman" w:eastAsia="DejaVu Sans" w:hAnsi="Times New Roman" w:cs="Times New Roman"/>
                <w:sz w:val="16"/>
                <w:szCs w:val="16"/>
              </w:rPr>
              <w:t>23 (21.3)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006C0F" w14:textId="77777777" w:rsidR="00703458" w:rsidRPr="00593C62" w:rsidRDefault="00703458" w:rsidP="00703458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03458" w:rsidRPr="00593C62" w14:paraId="155D922B" w14:textId="77777777" w:rsidTr="00703458">
        <w:trPr>
          <w:gridBefore w:val="2"/>
          <w:wBefore w:w="1268" w:type="dxa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8F5D736" w14:textId="77777777" w:rsidR="00703458" w:rsidRPr="00593C62" w:rsidRDefault="00703458" w:rsidP="00703458">
            <w:pPr>
              <w:ind w:left="300" w:right="100"/>
              <w:rPr>
                <w:rFonts w:ascii="Times New Roman" w:hAnsi="Times New Roman" w:cs="Times New Roman"/>
              </w:rPr>
            </w:pPr>
            <w:r w:rsidRPr="00593C62">
              <w:rPr>
                <w:rFonts w:ascii="Times New Roman" w:eastAsia="DejaVu Sans" w:hAnsi="Times New Roman" w:cs="Times New Roman"/>
                <w:sz w:val="16"/>
                <w:szCs w:val="16"/>
              </w:rPr>
              <w:t>Others</w:t>
            </w:r>
          </w:p>
        </w:tc>
        <w:tc>
          <w:tcPr>
            <w:tcW w:w="16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A4E0C15" w14:textId="77777777" w:rsidR="00703458" w:rsidRPr="00593C62" w:rsidRDefault="00703458" w:rsidP="00703458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93C62">
              <w:rPr>
                <w:rFonts w:ascii="Times New Roman" w:eastAsia="DejaVu Sans" w:hAnsi="Times New Roman" w:cs="Times New Roman"/>
                <w:sz w:val="16"/>
                <w:szCs w:val="16"/>
              </w:rPr>
              <w:t>2,592 (27.3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F3256D3" w14:textId="77777777" w:rsidR="00703458" w:rsidRPr="00593C62" w:rsidRDefault="00703458" w:rsidP="00703458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93C62">
              <w:rPr>
                <w:rFonts w:ascii="Times New Roman" w:eastAsia="DejaVu Sans" w:hAnsi="Times New Roman" w:cs="Times New Roman"/>
                <w:sz w:val="16"/>
                <w:szCs w:val="16"/>
              </w:rPr>
              <w:t>17 (19.3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939A449" w14:textId="77777777" w:rsidR="00703458" w:rsidRPr="00593C62" w:rsidRDefault="00703458" w:rsidP="00703458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93C62">
              <w:rPr>
                <w:rFonts w:ascii="Times New Roman" w:eastAsia="DejaVu Sans" w:hAnsi="Times New Roman" w:cs="Times New Roman"/>
                <w:sz w:val="16"/>
                <w:szCs w:val="16"/>
              </w:rPr>
              <w:t>2,729 (21.7)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36050DE" w14:textId="77777777" w:rsidR="00703458" w:rsidRPr="00593C62" w:rsidRDefault="00703458" w:rsidP="00703458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93C62">
              <w:rPr>
                <w:rFonts w:ascii="Times New Roman" w:eastAsia="DejaVu Sans" w:hAnsi="Times New Roman" w:cs="Times New Roman"/>
                <w:sz w:val="16"/>
                <w:szCs w:val="16"/>
              </w:rPr>
              <w:t>451 (20.6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10B585F" w14:textId="77777777" w:rsidR="00703458" w:rsidRPr="00593C62" w:rsidRDefault="00703458" w:rsidP="00703458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93C62">
              <w:rPr>
                <w:rFonts w:ascii="Times New Roman" w:eastAsia="DejaVu Sans" w:hAnsi="Times New Roman" w:cs="Times New Roman"/>
                <w:sz w:val="16"/>
                <w:szCs w:val="16"/>
              </w:rPr>
              <w:t>1,918 (17.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B4A1AF0" w14:textId="77777777" w:rsidR="00703458" w:rsidRPr="00593C62" w:rsidRDefault="00703458" w:rsidP="00703458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93C62">
              <w:rPr>
                <w:rFonts w:ascii="Times New Roman" w:eastAsia="DejaVu Sans" w:hAnsi="Times New Roman" w:cs="Times New Roman"/>
                <w:sz w:val="16"/>
                <w:szCs w:val="16"/>
              </w:rPr>
              <w:t>20 (17.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4F84EA4" w14:textId="77777777" w:rsidR="00703458" w:rsidRPr="00593C62" w:rsidRDefault="00703458" w:rsidP="00703458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93C62">
              <w:rPr>
                <w:rFonts w:ascii="Times New Roman" w:eastAsia="DejaVu Sans" w:hAnsi="Times New Roman" w:cs="Times New Roman"/>
                <w:sz w:val="16"/>
                <w:szCs w:val="16"/>
              </w:rPr>
              <w:t>5 (29.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4EDC12B" w14:textId="77777777" w:rsidR="00703458" w:rsidRPr="00593C62" w:rsidRDefault="00703458" w:rsidP="00703458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93C62">
              <w:rPr>
                <w:rFonts w:ascii="Times New Roman" w:eastAsia="DejaVu Sans" w:hAnsi="Times New Roman" w:cs="Times New Roman"/>
                <w:sz w:val="16"/>
                <w:szCs w:val="16"/>
              </w:rPr>
              <w:t>14 (13.0)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18756D" w14:textId="77777777" w:rsidR="00703458" w:rsidRPr="00593C62" w:rsidRDefault="00703458" w:rsidP="00703458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03458" w:rsidRPr="00593C62" w14:paraId="6F4D4F6F" w14:textId="77777777" w:rsidTr="00703458">
        <w:trPr>
          <w:gridBefore w:val="2"/>
          <w:wBefore w:w="1268" w:type="dxa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1BD3E9B" w14:textId="77777777" w:rsidR="00703458" w:rsidRPr="00593C62" w:rsidRDefault="00703458" w:rsidP="00703458">
            <w:pPr>
              <w:ind w:left="100" w:right="100"/>
              <w:rPr>
                <w:rFonts w:ascii="Times New Roman" w:hAnsi="Times New Roman" w:cs="Times New Roman"/>
              </w:rPr>
            </w:pPr>
            <w:r w:rsidRPr="00593C62">
              <w:rPr>
                <w:rFonts w:ascii="Times New Roman" w:eastAsia="DejaVu Sans" w:hAnsi="Times New Roman" w:cs="Times New Roman"/>
                <w:b/>
                <w:sz w:val="16"/>
                <w:szCs w:val="16"/>
              </w:rPr>
              <w:t>Laterality</w:t>
            </w:r>
          </w:p>
        </w:tc>
        <w:tc>
          <w:tcPr>
            <w:tcW w:w="16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17A8FD" w14:textId="77777777" w:rsidR="00703458" w:rsidRPr="00593C62" w:rsidRDefault="00703458" w:rsidP="00703458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BA9BDE" w14:textId="77777777" w:rsidR="00703458" w:rsidRPr="00593C62" w:rsidRDefault="00703458" w:rsidP="00703458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FA8910" w14:textId="77777777" w:rsidR="00703458" w:rsidRPr="00593C62" w:rsidRDefault="00703458" w:rsidP="00703458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68F67E" w14:textId="77777777" w:rsidR="00703458" w:rsidRPr="00593C62" w:rsidRDefault="00703458" w:rsidP="00703458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C504C9" w14:textId="77777777" w:rsidR="00703458" w:rsidRPr="00593C62" w:rsidRDefault="00703458" w:rsidP="00703458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5551A9" w14:textId="77777777" w:rsidR="00703458" w:rsidRPr="00593C62" w:rsidRDefault="00703458" w:rsidP="00703458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2A948A" w14:textId="77777777" w:rsidR="00703458" w:rsidRPr="00593C62" w:rsidRDefault="00703458" w:rsidP="00703458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914B4B" w14:textId="77777777" w:rsidR="00703458" w:rsidRPr="00593C62" w:rsidRDefault="00703458" w:rsidP="00703458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02824C" w14:textId="77777777" w:rsidR="00703458" w:rsidRPr="00593C62" w:rsidRDefault="00703458" w:rsidP="00703458">
            <w:pPr>
              <w:ind w:left="100" w:right="100"/>
              <w:jc w:val="center"/>
              <w:rPr>
                <w:rFonts w:ascii="Times New Roman" w:eastAsia="DejaVu Sans" w:hAnsi="Times New Roman" w:cs="Times New Roman"/>
                <w:sz w:val="16"/>
                <w:szCs w:val="16"/>
              </w:rPr>
            </w:pPr>
            <w:r w:rsidRPr="00593C62">
              <w:rPr>
                <w:rFonts w:ascii="Times New Roman" w:eastAsia="DejaVu Sans" w:hAnsi="Times New Roman" w:cs="Times New Roman" w:hint="eastAsia"/>
                <w:sz w:val="16"/>
                <w:szCs w:val="16"/>
              </w:rPr>
              <w:t>0</w:t>
            </w:r>
            <w:r w:rsidRPr="00593C62">
              <w:rPr>
                <w:rFonts w:ascii="Times New Roman" w:eastAsia="DejaVu Sans" w:hAnsi="Times New Roman" w:cs="Times New Roman"/>
                <w:sz w:val="16"/>
                <w:szCs w:val="16"/>
              </w:rPr>
              <w:t>.006</w:t>
            </w:r>
          </w:p>
        </w:tc>
      </w:tr>
      <w:tr w:rsidR="00703458" w:rsidRPr="00593C62" w14:paraId="264320A7" w14:textId="77777777" w:rsidTr="00703458">
        <w:trPr>
          <w:gridBefore w:val="2"/>
          <w:wBefore w:w="1268" w:type="dxa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3ED4D83" w14:textId="77777777" w:rsidR="00703458" w:rsidRPr="00593C62" w:rsidRDefault="00703458" w:rsidP="00703458">
            <w:pPr>
              <w:ind w:left="300" w:right="100"/>
              <w:rPr>
                <w:rFonts w:ascii="Times New Roman" w:hAnsi="Times New Roman" w:cs="Times New Roman"/>
              </w:rPr>
            </w:pPr>
            <w:r w:rsidRPr="00593C62">
              <w:rPr>
                <w:rFonts w:ascii="Times New Roman" w:eastAsia="DejaVu Sans" w:hAnsi="Times New Roman" w:cs="Times New Roman"/>
                <w:sz w:val="16"/>
                <w:szCs w:val="16"/>
              </w:rPr>
              <w:t>Left</w:t>
            </w:r>
          </w:p>
        </w:tc>
        <w:tc>
          <w:tcPr>
            <w:tcW w:w="16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1C35B8E" w14:textId="77777777" w:rsidR="00703458" w:rsidRPr="00593C62" w:rsidRDefault="00703458" w:rsidP="00703458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93C62">
              <w:rPr>
                <w:rFonts w:ascii="Times New Roman" w:eastAsia="DejaVu Sans" w:hAnsi="Times New Roman" w:cs="Times New Roman"/>
                <w:sz w:val="16"/>
                <w:szCs w:val="16"/>
              </w:rPr>
              <w:t>3,714 (39.1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E9C1C91" w14:textId="77777777" w:rsidR="00703458" w:rsidRPr="00593C62" w:rsidRDefault="00703458" w:rsidP="00703458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93C62">
              <w:rPr>
                <w:rFonts w:ascii="Times New Roman" w:eastAsia="DejaVu Sans" w:hAnsi="Times New Roman" w:cs="Times New Roman"/>
                <w:sz w:val="16"/>
                <w:szCs w:val="16"/>
              </w:rPr>
              <w:t>39 (44.3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600D98A" w14:textId="77777777" w:rsidR="00703458" w:rsidRPr="00593C62" w:rsidRDefault="00703458" w:rsidP="00703458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93C62">
              <w:rPr>
                <w:rFonts w:ascii="Times New Roman" w:eastAsia="DejaVu Sans" w:hAnsi="Times New Roman" w:cs="Times New Roman"/>
                <w:sz w:val="16"/>
                <w:szCs w:val="16"/>
              </w:rPr>
              <w:t>5,005 (39.9)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9A66E82" w14:textId="77777777" w:rsidR="00703458" w:rsidRPr="00593C62" w:rsidRDefault="00703458" w:rsidP="00703458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93C62">
              <w:rPr>
                <w:rFonts w:ascii="Times New Roman" w:eastAsia="DejaVu Sans" w:hAnsi="Times New Roman" w:cs="Times New Roman"/>
                <w:sz w:val="16"/>
                <w:szCs w:val="16"/>
              </w:rPr>
              <w:t>859 (39.3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0EA2FDD" w14:textId="77777777" w:rsidR="00703458" w:rsidRPr="00593C62" w:rsidRDefault="00703458" w:rsidP="00703458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93C62">
              <w:rPr>
                <w:rFonts w:ascii="Times New Roman" w:eastAsia="DejaVu Sans" w:hAnsi="Times New Roman" w:cs="Times New Roman"/>
                <w:sz w:val="16"/>
                <w:szCs w:val="16"/>
              </w:rPr>
              <w:t>4,387 (40.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33B2BCB" w14:textId="77777777" w:rsidR="00703458" w:rsidRPr="00593C62" w:rsidRDefault="00703458" w:rsidP="00703458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93C62">
              <w:rPr>
                <w:rFonts w:ascii="Times New Roman" w:eastAsia="DejaVu Sans" w:hAnsi="Times New Roman" w:cs="Times New Roman"/>
                <w:sz w:val="16"/>
                <w:szCs w:val="16"/>
              </w:rPr>
              <w:t>47 (40.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00BE3FC" w14:textId="77777777" w:rsidR="00703458" w:rsidRPr="00593C62" w:rsidRDefault="00703458" w:rsidP="00703458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93C62">
              <w:rPr>
                <w:rFonts w:ascii="Times New Roman" w:eastAsia="DejaVu Sans" w:hAnsi="Times New Roman" w:cs="Times New Roman"/>
                <w:sz w:val="16"/>
                <w:szCs w:val="16"/>
              </w:rPr>
              <w:t>7 (41.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3362134" w14:textId="77777777" w:rsidR="00703458" w:rsidRPr="00593C62" w:rsidRDefault="00703458" w:rsidP="00703458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93C62">
              <w:rPr>
                <w:rFonts w:ascii="Times New Roman" w:eastAsia="DejaVu Sans" w:hAnsi="Times New Roman" w:cs="Times New Roman"/>
                <w:sz w:val="16"/>
                <w:szCs w:val="16"/>
              </w:rPr>
              <w:t>42 (38.9)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A475AD" w14:textId="77777777" w:rsidR="00703458" w:rsidRPr="00593C62" w:rsidRDefault="00703458" w:rsidP="00703458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03458" w:rsidRPr="00593C62" w14:paraId="4A7E817E" w14:textId="77777777" w:rsidTr="00703458">
        <w:trPr>
          <w:gridBefore w:val="2"/>
          <w:wBefore w:w="1268" w:type="dxa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8485FFC" w14:textId="77777777" w:rsidR="00703458" w:rsidRPr="00593C62" w:rsidRDefault="00703458" w:rsidP="00703458">
            <w:pPr>
              <w:ind w:left="300" w:right="100"/>
              <w:rPr>
                <w:rFonts w:ascii="Times New Roman" w:hAnsi="Times New Roman" w:cs="Times New Roman"/>
              </w:rPr>
            </w:pPr>
            <w:r w:rsidRPr="00593C62">
              <w:rPr>
                <w:rFonts w:ascii="Times New Roman" w:eastAsia="DejaVu Sans" w:hAnsi="Times New Roman" w:cs="Times New Roman"/>
                <w:sz w:val="16"/>
                <w:szCs w:val="16"/>
              </w:rPr>
              <w:t>Right</w:t>
            </w:r>
          </w:p>
        </w:tc>
        <w:tc>
          <w:tcPr>
            <w:tcW w:w="16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B974508" w14:textId="77777777" w:rsidR="00703458" w:rsidRPr="00593C62" w:rsidRDefault="00703458" w:rsidP="00703458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93C62">
              <w:rPr>
                <w:rFonts w:ascii="Times New Roman" w:eastAsia="DejaVu Sans" w:hAnsi="Times New Roman" w:cs="Times New Roman"/>
                <w:sz w:val="16"/>
                <w:szCs w:val="16"/>
              </w:rPr>
              <w:t>4,754 (50.1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53FE865" w14:textId="77777777" w:rsidR="00703458" w:rsidRPr="00593C62" w:rsidRDefault="00703458" w:rsidP="00703458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93C62">
              <w:rPr>
                <w:rFonts w:ascii="Times New Roman" w:eastAsia="DejaVu Sans" w:hAnsi="Times New Roman" w:cs="Times New Roman"/>
                <w:sz w:val="16"/>
                <w:szCs w:val="16"/>
              </w:rPr>
              <w:t>39 (44.3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FC35624" w14:textId="77777777" w:rsidR="00703458" w:rsidRPr="00593C62" w:rsidRDefault="00703458" w:rsidP="00703458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93C62">
              <w:rPr>
                <w:rFonts w:ascii="Times New Roman" w:eastAsia="DejaVu Sans" w:hAnsi="Times New Roman" w:cs="Times New Roman"/>
                <w:sz w:val="16"/>
                <w:szCs w:val="16"/>
              </w:rPr>
              <w:t>6,588 (52.5)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3CC68B0" w14:textId="77777777" w:rsidR="00703458" w:rsidRPr="00593C62" w:rsidRDefault="00703458" w:rsidP="00703458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93C62">
              <w:rPr>
                <w:rFonts w:ascii="Times New Roman" w:eastAsia="DejaVu Sans" w:hAnsi="Times New Roman" w:cs="Times New Roman"/>
                <w:sz w:val="16"/>
                <w:szCs w:val="16"/>
              </w:rPr>
              <w:t>1,158 (53.0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3D8F7F7" w14:textId="77777777" w:rsidR="00703458" w:rsidRPr="00593C62" w:rsidRDefault="00703458" w:rsidP="00703458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93C62">
              <w:rPr>
                <w:rFonts w:ascii="Times New Roman" w:eastAsia="DejaVu Sans" w:hAnsi="Times New Roman" w:cs="Times New Roman"/>
                <w:sz w:val="16"/>
                <w:szCs w:val="16"/>
              </w:rPr>
              <w:t>5,956 (54.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5AD71E9" w14:textId="77777777" w:rsidR="00703458" w:rsidRPr="00593C62" w:rsidRDefault="00703458" w:rsidP="00703458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93C62">
              <w:rPr>
                <w:rFonts w:ascii="Times New Roman" w:eastAsia="DejaVu Sans" w:hAnsi="Times New Roman" w:cs="Times New Roman"/>
                <w:sz w:val="16"/>
                <w:szCs w:val="16"/>
              </w:rPr>
              <w:t>61 (52.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9F7AD71" w14:textId="77777777" w:rsidR="00703458" w:rsidRPr="00593C62" w:rsidRDefault="00703458" w:rsidP="00703458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93C62">
              <w:rPr>
                <w:rFonts w:ascii="Times New Roman" w:eastAsia="DejaVu Sans" w:hAnsi="Times New Roman" w:cs="Times New Roman"/>
                <w:sz w:val="16"/>
                <w:szCs w:val="16"/>
              </w:rPr>
              <w:t>9 (52.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DC5B1EC" w14:textId="77777777" w:rsidR="00703458" w:rsidRPr="00593C62" w:rsidRDefault="00703458" w:rsidP="00703458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93C62">
              <w:rPr>
                <w:rFonts w:ascii="Times New Roman" w:eastAsia="DejaVu Sans" w:hAnsi="Times New Roman" w:cs="Times New Roman"/>
                <w:sz w:val="16"/>
                <w:szCs w:val="16"/>
              </w:rPr>
              <w:t>60 (55.6)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479DD4" w14:textId="77777777" w:rsidR="00703458" w:rsidRPr="00593C62" w:rsidRDefault="00703458" w:rsidP="00703458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03458" w:rsidRPr="00593C62" w14:paraId="06D3A475" w14:textId="77777777" w:rsidTr="00703458">
        <w:trPr>
          <w:gridBefore w:val="2"/>
          <w:wBefore w:w="1268" w:type="dxa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23A9071" w14:textId="77777777" w:rsidR="00703458" w:rsidRPr="00593C62" w:rsidRDefault="00703458" w:rsidP="00703458">
            <w:pPr>
              <w:ind w:left="300" w:right="100"/>
              <w:rPr>
                <w:rFonts w:ascii="Times New Roman" w:hAnsi="Times New Roman" w:cs="Times New Roman"/>
              </w:rPr>
            </w:pPr>
            <w:r w:rsidRPr="00593C62">
              <w:rPr>
                <w:rFonts w:ascii="Times New Roman" w:eastAsia="DejaVu Sans" w:hAnsi="Times New Roman" w:cs="Times New Roman"/>
                <w:sz w:val="16"/>
                <w:szCs w:val="16"/>
              </w:rPr>
              <w:t>Others</w:t>
            </w:r>
          </w:p>
        </w:tc>
        <w:tc>
          <w:tcPr>
            <w:tcW w:w="16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BC43ECE" w14:textId="77777777" w:rsidR="00703458" w:rsidRPr="00593C62" w:rsidRDefault="00703458" w:rsidP="00703458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93C62">
              <w:rPr>
                <w:rFonts w:ascii="Times New Roman" w:eastAsia="DejaVu Sans" w:hAnsi="Times New Roman" w:cs="Times New Roman"/>
                <w:sz w:val="16"/>
                <w:szCs w:val="16"/>
              </w:rPr>
              <w:t>1,022 (10.8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2AA3323" w14:textId="77777777" w:rsidR="00703458" w:rsidRPr="00593C62" w:rsidRDefault="00703458" w:rsidP="00703458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93C62">
              <w:rPr>
                <w:rFonts w:ascii="Times New Roman" w:eastAsia="DejaVu Sans" w:hAnsi="Times New Roman" w:cs="Times New Roman"/>
                <w:sz w:val="16"/>
                <w:szCs w:val="16"/>
              </w:rPr>
              <w:t>10 (11.4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6789870" w14:textId="77777777" w:rsidR="00703458" w:rsidRPr="00593C62" w:rsidRDefault="00703458" w:rsidP="00703458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93C62">
              <w:rPr>
                <w:rFonts w:ascii="Times New Roman" w:eastAsia="DejaVu Sans" w:hAnsi="Times New Roman" w:cs="Times New Roman"/>
                <w:sz w:val="16"/>
                <w:szCs w:val="16"/>
              </w:rPr>
              <w:t>957 (7.6)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B7CC88C" w14:textId="77777777" w:rsidR="00703458" w:rsidRPr="00593C62" w:rsidRDefault="00703458" w:rsidP="00703458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93C62">
              <w:rPr>
                <w:rFonts w:ascii="Times New Roman" w:eastAsia="DejaVu Sans" w:hAnsi="Times New Roman" w:cs="Times New Roman"/>
                <w:sz w:val="16"/>
                <w:szCs w:val="16"/>
              </w:rPr>
              <w:t>168 (7.7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D265DC0" w14:textId="77777777" w:rsidR="00703458" w:rsidRPr="00593C62" w:rsidRDefault="00703458" w:rsidP="00703458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93C62">
              <w:rPr>
                <w:rFonts w:ascii="Times New Roman" w:eastAsia="DejaVu Sans" w:hAnsi="Times New Roman" w:cs="Times New Roman"/>
                <w:sz w:val="16"/>
                <w:szCs w:val="16"/>
              </w:rPr>
              <w:t>606 (5.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3E7861C" w14:textId="77777777" w:rsidR="00703458" w:rsidRPr="00593C62" w:rsidRDefault="00703458" w:rsidP="00703458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93C62">
              <w:rPr>
                <w:rFonts w:ascii="Times New Roman" w:eastAsia="DejaVu Sans" w:hAnsi="Times New Roman" w:cs="Times New Roman"/>
                <w:sz w:val="16"/>
                <w:szCs w:val="16"/>
              </w:rPr>
              <w:t>8 (6.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410C7A7" w14:textId="77777777" w:rsidR="00703458" w:rsidRPr="00593C62" w:rsidRDefault="00703458" w:rsidP="00703458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93C62">
              <w:rPr>
                <w:rFonts w:ascii="Times New Roman" w:eastAsia="DejaVu Sans" w:hAnsi="Times New Roman" w:cs="Times New Roman"/>
                <w:sz w:val="16"/>
                <w:szCs w:val="16"/>
              </w:rPr>
              <w:t>1 (5.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2C7FF4C" w14:textId="77777777" w:rsidR="00703458" w:rsidRPr="00593C62" w:rsidRDefault="00703458" w:rsidP="00703458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93C62">
              <w:rPr>
                <w:rFonts w:ascii="Times New Roman" w:eastAsia="DejaVu Sans" w:hAnsi="Times New Roman" w:cs="Times New Roman"/>
                <w:sz w:val="16"/>
                <w:szCs w:val="16"/>
              </w:rPr>
              <w:t>6 (5.6)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99F834" w14:textId="77777777" w:rsidR="00703458" w:rsidRPr="00593C62" w:rsidRDefault="00703458" w:rsidP="00703458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03A9F" w:rsidRPr="00593C62" w14:paraId="077397B6" w14:textId="77777777" w:rsidTr="00703458">
        <w:trPr>
          <w:gridBefore w:val="2"/>
          <w:wBefore w:w="1268" w:type="dxa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058CD83" w14:textId="77777777" w:rsidR="00003A9F" w:rsidRPr="00593C62" w:rsidRDefault="00003A9F" w:rsidP="00003A9F">
            <w:pPr>
              <w:ind w:left="100" w:right="100"/>
              <w:rPr>
                <w:rFonts w:ascii="Times New Roman" w:hAnsi="Times New Roman" w:cs="Times New Roman"/>
              </w:rPr>
            </w:pPr>
            <w:r w:rsidRPr="00593C62">
              <w:rPr>
                <w:rFonts w:ascii="Times New Roman" w:eastAsia="DejaVu Sans" w:hAnsi="Times New Roman" w:cs="Times New Roman"/>
                <w:b/>
                <w:sz w:val="16"/>
                <w:szCs w:val="16"/>
              </w:rPr>
              <w:t>T stage</w:t>
            </w:r>
          </w:p>
        </w:tc>
        <w:tc>
          <w:tcPr>
            <w:tcW w:w="16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D0C61F" w14:textId="77777777" w:rsidR="00003A9F" w:rsidRPr="00593C62" w:rsidRDefault="00003A9F" w:rsidP="00003A9F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4D8190" w14:textId="77777777" w:rsidR="00003A9F" w:rsidRPr="00593C62" w:rsidRDefault="00003A9F" w:rsidP="00003A9F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701B32" w14:textId="77777777" w:rsidR="00003A9F" w:rsidRPr="00593C62" w:rsidRDefault="00003A9F" w:rsidP="00003A9F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D03B9C" w14:textId="77777777" w:rsidR="00003A9F" w:rsidRPr="00593C62" w:rsidRDefault="00003A9F" w:rsidP="00003A9F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8B9F9E" w14:textId="77777777" w:rsidR="00003A9F" w:rsidRPr="00593C62" w:rsidRDefault="00003A9F" w:rsidP="00003A9F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776956" w14:textId="77777777" w:rsidR="00003A9F" w:rsidRPr="00593C62" w:rsidRDefault="00003A9F" w:rsidP="00003A9F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10C22A" w14:textId="77777777" w:rsidR="00003A9F" w:rsidRPr="00593C62" w:rsidRDefault="00003A9F" w:rsidP="00003A9F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F58864" w14:textId="77777777" w:rsidR="00003A9F" w:rsidRPr="00593C62" w:rsidRDefault="00003A9F" w:rsidP="00003A9F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7E5AF1" w14:textId="1D9B5AE9" w:rsidR="00003A9F" w:rsidRPr="00593C62" w:rsidRDefault="00003A9F" w:rsidP="00003A9F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93C62">
              <w:rPr>
                <w:rFonts w:ascii="Times New Roman" w:eastAsia="DejaVu Sans" w:hAnsi="Times New Roman" w:cs="Times New Roman"/>
                <w:sz w:val="16"/>
                <w:szCs w:val="16"/>
              </w:rPr>
              <w:t>&lt;0.001</w:t>
            </w:r>
          </w:p>
        </w:tc>
      </w:tr>
      <w:tr w:rsidR="00003A9F" w:rsidRPr="00593C62" w14:paraId="09D169BB" w14:textId="77777777" w:rsidTr="00703458">
        <w:trPr>
          <w:gridBefore w:val="2"/>
          <w:wBefore w:w="1268" w:type="dxa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88FD185" w14:textId="77777777" w:rsidR="00003A9F" w:rsidRPr="00593C62" w:rsidRDefault="00003A9F" w:rsidP="00003A9F">
            <w:pPr>
              <w:ind w:left="300" w:right="100"/>
              <w:rPr>
                <w:rFonts w:ascii="Times New Roman" w:hAnsi="Times New Roman" w:cs="Times New Roman"/>
              </w:rPr>
            </w:pPr>
            <w:r w:rsidRPr="00593C62">
              <w:rPr>
                <w:rFonts w:ascii="Times New Roman" w:eastAsia="DejaVu Sans" w:hAnsi="Times New Roman" w:cs="Times New Roman"/>
                <w:sz w:val="16"/>
                <w:szCs w:val="16"/>
              </w:rPr>
              <w:t>T0</w:t>
            </w:r>
          </w:p>
        </w:tc>
        <w:tc>
          <w:tcPr>
            <w:tcW w:w="16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065C231" w14:textId="77777777" w:rsidR="00003A9F" w:rsidRPr="00593C62" w:rsidRDefault="00003A9F" w:rsidP="00003A9F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93C62">
              <w:rPr>
                <w:rFonts w:ascii="Times New Roman" w:eastAsia="DejaVu Sans" w:hAnsi="Times New Roman" w:cs="Times New Roman"/>
                <w:sz w:val="16"/>
                <w:szCs w:val="16"/>
              </w:rPr>
              <w:t>141 (1.5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AD7BAC7" w14:textId="77777777" w:rsidR="00003A9F" w:rsidRPr="00593C62" w:rsidRDefault="00003A9F" w:rsidP="00003A9F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93C62">
              <w:rPr>
                <w:rFonts w:ascii="Times New Roman" w:eastAsia="DejaVu Sans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1252A20" w14:textId="77777777" w:rsidR="00003A9F" w:rsidRPr="00593C62" w:rsidRDefault="00003A9F" w:rsidP="00003A9F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93C62">
              <w:rPr>
                <w:rFonts w:ascii="Times New Roman" w:eastAsia="DejaVu Sans" w:hAnsi="Times New Roman" w:cs="Times New Roman"/>
                <w:sz w:val="16"/>
                <w:szCs w:val="16"/>
              </w:rPr>
              <w:t>165 (1.3)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9CDF28D" w14:textId="77777777" w:rsidR="00003A9F" w:rsidRPr="00593C62" w:rsidRDefault="00003A9F" w:rsidP="00003A9F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93C62">
              <w:rPr>
                <w:rFonts w:ascii="Times New Roman" w:eastAsia="DejaVu Sans" w:hAnsi="Times New Roman" w:cs="Times New Roman"/>
                <w:sz w:val="16"/>
                <w:szCs w:val="16"/>
              </w:rPr>
              <w:t>31 (1.4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CDEFEC4" w14:textId="77777777" w:rsidR="00003A9F" w:rsidRPr="00593C62" w:rsidRDefault="00003A9F" w:rsidP="00003A9F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93C62">
              <w:rPr>
                <w:rFonts w:ascii="Times New Roman" w:eastAsia="DejaVu Sans" w:hAnsi="Times New Roman" w:cs="Times New Roman"/>
                <w:sz w:val="16"/>
                <w:szCs w:val="16"/>
              </w:rPr>
              <w:t>119 (1.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1E05C20" w14:textId="77777777" w:rsidR="00003A9F" w:rsidRPr="00593C62" w:rsidRDefault="00003A9F" w:rsidP="00003A9F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93C62">
              <w:rPr>
                <w:rFonts w:ascii="Times New Roman" w:eastAsia="DejaVu Sans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73B16F0" w14:textId="77777777" w:rsidR="00003A9F" w:rsidRPr="00593C62" w:rsidRDefault="00003A9F" w:rsidP="00003A9F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93C62">
              <w:rPr>
                <w:rFonts w:ascii="Times New Roman" w:eastAsia="DejaVu Sans" w:hAnsi="Times New Roman" w:cs="Times New Roman"/>
                <w:sz w:val="16"/>
                <w:szCs w:val="16"/>
              </w:rPr>
              <w:t>1 (5.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0EBAA77" w14:textId="77777777" w:rsidR="00003A9F" w:rsidRPr="00593C62" w:rsidRDefault="00003A9F" w:rsidP="00003A9F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93C62">
              <w:rPr>
                <w:rFonts w:ascii="Times New Roman" w:eastAsia="DejaVu Sans" w:hAnsi="Times New Roman" w:cs="Times New Roman"/>
                <w:sz w:val="16"/>
                <w:szCs w:val="16"/>
              </w:rPr>
              <w:t>4 (3.7)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F75053" w14:textId="77777777" w:rsidR="00003A9F" w:rsidRPr="00593C62" w:rsidRDefault="00003A9F" w:rsidP="00003A9F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03A9F" w:rsidRPr="00593C62" w14:paraId="0F3EE7A5" w14:textId="77777777" w:rsidTr="00703458">
        <w:trPr>
          <w:gridBefore w:val="2"/>
          <w:wBefore w:w="1268" w:type="dxa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1D1E767" w14:textId="77777777" w:rsidR="00003A9F" w:rsidRPr="00593C62" w:rsidRDefault="00003A9F" w:rsidP="00003A9F">
            <w:pPr>
              <w:ind w:left="300" w:right="100"/>
              <w:rPr>
                <w:rFonts w:ascii="Times New Roman" w:hAnsi="Times New Roman" w:cs="Times New Roman"/>
              </w:rPr>
            </w:pPr>
            <w:r w:rsidRPr="00593C62">
              <w:rPr>
                <w:rFonts w:ascii="Times New Roman" w:eastAsia="DejaVu Sans" w:hAnsi="Times New Roman" w:cs="Times New Roman"/>
                <w:sz w:val="16"/>
                <w:szCs w:val="16"/>
              </w:rPr>
              <w:t>T1</w:t>
            </w:r>
          </w:p>
        </w:tc>
        <w:tc>
          <w:tcPr>
            <w:tcW w:w="16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CA7244C" w14:textId="77777777" w:rsidR="00003A9F" w:rsidRPr="00593C62" w:rsidRDefault="00003A9F" w:rsidP="00003A9F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93C62">
              <w:rPr>
                <w:rFonts w:ascii="Times New Roman" w:eastAsia="DejaVu Sans" w:hAnsi="Times New Roman" w:cs="Times New Roman"/>
                <w:sz w:val="16"/>
                <w:szCs w:val="16"/>
              </w:rPr>
              <w:t>762 (8.0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3285532" w14:textId="77777777" w:rsidR="00003A9F" w:rsidRPr="00593C62" w:rsidRDefault="00003A9F" w:rsidP="00003A9F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93C62">
              <w:rPr>
                <w:rFonts w:ascii="Times New Roman" w:eastAsia="DejaVu Sans" w:hAnsi="Times New Roman" w:cs="Times New Roman"/>
                <w:sz w:val="16"/>
                <w:szCs w:val="16"/>
              </w:rPr>
              <w:t>6 (6.8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D5933FB" w14:textId="77777777" w:rsidR="00003A9F" w:rsidRPr="00593C62" w:rsidRDefault="00003A9F" w:rsidP="00003A9F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93C62">
              <w:rPr>
                <w:rFonts w:ascii="Times New Roman" w:eastAsia="DejaVu Sans" w:hAnsi="Times New Roman" w:cs="Times New Roman"/>
                <w:sz w:val="16"/>
                <w:szCs w:val="16"/>
              </w:rPr>
              <w:t>1,106 (8.8)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22C15B3" w14:textId="77777777" w:rsidR="00003A9F" w:rsidRPr="00593C62" w:rsidRDefault="00003A9F" w:rsidP="00003A9F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93C62">
              <w:rPr>
                <w:rFonts w:ascii="Times New Roman" w:eastAsia="DejaVu Sans" w:hAnsi="Times New Roman" w:cs="Times New Roman"/>
                <w:sz w:val="16"/>
                <w:szCs w:val="16"/>
              </w:rPr>
              <w:t>251 (11.5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04954FC" w14:textId="77777777" w:rsidR="00003A9F" w:rsidRPr="00593C62" w:rsidRDefault="00003A9F" w:rsidP="00003A9F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93C62">
              <w:rPr>
                <w:rFonts w:ascii="Times New Roman" w:eastAsia="DejaVu Sans" w:hAnsi="Times New Roman" w:cs="Times New Roman"/>
                <w:sz w:val="16"/>
                <w:szCs w:val="16"/>
              </w:rPr>
              <w:t>1,044 (9.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84E230A" w14:textId="77777777" w:rsidR="00003A9F" w:rsidRPr="00593C62" w:rsidRDefault="00003A9F" w:rsidP="00003A9F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93C62">
              <w:rPr>
                <w:rFonts w:ascii="Times New Roman" w:eastAsia="DejaVu Sans" w:hAnsi="Times New Roman" w:cs="Times New Roman"/>
                <w:sz w:val="16"/>
                <w:szCs w:val="16"/>
              </w:rPr>
              <w:t>12 (10.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8A2E1CB" w14:textId="77777777" w:rsidR="00003A9F" w:rsidRPr="00593C62" w:rsidRDefault="00003A9F" w:rsidP="00003A9F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93C62">
              <w:rPr>
                <w:rFonts w:ascii="Times New Roman" w:eastAsia="DejaVu Sans" w:hAnsi="Times New Roman" w:cs="Times New Roman"/>
                <w:sz w:val="16"/>
                <w:szCs w:val="16"/>
              </w:rPr>
              <w:t>2 (11.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BBCF433" w14:textId="77777777" w:rsidR="00003A9F" w:rsidRPr="00593C62" w:rsidRDefault="00003A9F" w:rsidP="00003A9F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93C62">
              <w:rPr>
                <w:rFonts w:ascii="Times New Roman" w:eastAsia="DejaVu Sans" w:hAnsi="Times New Roman" w:cs="Times New Roman"/>
                <w:sz w:val="16"/>
                <w:szCs w:val="16"/>
              </w:rPr>
              <w:t>17 (15.7)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F11EFE" w14:textId="77777777" w:rsidR="00003A9F" w:rsidRPr="00593C62" w:rsidRDefault="00003A9F" w:rsidP="00003A9F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03A9F" w:rsidRPr="00593C62" w14:paraId="4120D52C" w14:textId="77777777" w:rsidTr="00703458">
        <w:trPr>
          <w:gridBefore w:val="2"/>
          <w:wBefore w:w="1268" w:type="dxa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B4951AC" w14:textId="77777777" w:rsidR="00003A9F" w:rsidRPr="00593C62" w:rsidRDefault="00003A9F" w:rsidP="00003A9F">
            <w:pPr>
              <w:ind w:left="300" w:right="100"/>
              <w:rPr>
                <w:rFonts w:ascii="Times New Roman" w:hAnsi="Times New Roman" w:cs="Times New Roman"/>
              </w:rPr>
            </w:pPr>
            <w:r w:rsidRPr="00593C62">
              <w:rPr>
                <w:rFonts w:ascii="Times New Roman" w:eastAsia="DejaVu Sans" w:hAnsi="Times New Roman" w:cs="Times New Roman"/>
                <w:sz w:val="16"/>
                <w:szCs w:val="16"/>
              </w:rPr>
              <w:t>T2</w:t>
            </w:r>
          </w:p>
        </w:tc>
        <w:tc>
          <w:tcPr>
            <w:tcW w:w="16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6CF1E2F" w14:textId="77777777" w:rsidR="00003A9F" w:rsidRPr="00593C62" w:rsidRDefault="00003A9F" w:rsidP="00003A9F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93C62">
              <w:rPr>
                <w:rFonts w:ascii="Times New Roman" w:eastAsia="DejaVu Sans" w:hAnsi="Times New Roman" w:cs="Times New Roman"/>
                <w:sz w:val="16"/>
                <w:szCs w:val="16"/>
              </w:rPr>
              <w:t>1,804 (19.0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2C5BDBB" w14:textId="77777777" w:rsidR="00003A9F" w:rsidRPr="00593C62" w:rsidRDefault="00003A9F" w:rsidP="00003A9F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93C62">
              <w:rPr>
                <w:rFonts w:ascii="Times New Roman" w:eastAsia="DejaVu Sans" w:hAnsi="Times New Roman" w:cs="Times New Roman"/>
                <w:sz w:val="16"/>
                <w:szCs w:val="16"/>
              </w:rPr>
              <w:t>22 (25.0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70C5B71" w14:textId="77777777" w:rsidR="00003A9F" w:rsidRPr="00593C62" w:rsidRDefault="00003A9F" w:rsidP="00003A9F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93C62">
              <w:rPr>
                <w:rFonts w:ascii="Times New Roman" w:eastAsia="DejaVu Sans" w:hAnsi="Times New Roman" w:cs="Times New Roman"/>
                <w:sz w:val="16"/>
                <w:szCs w:val="16"/>
              </w:rPr>
              <w:t>2,524 (20.1)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01CD3D8" w14:textId="77777777" w:rsidR="00003A9F" w:rsidRPr="00593C62" w:rsidRDefault="00003A9F" w:rsidP="00003A9F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93C62">
              <w:rPr>
                <w:rFonts w:ascii="Times New Roman" w:eastAsia="DejaVu Sans" w:hAnsi="Times New Roman" w:cs="Times New Roman"/>
                <w:sz w:val="16"/>
                <w:szCs w:val="16"/>
              </w:rPr>
              <w:t>468 (21.4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CF7DE7C" w14:textId="77777777" w:rsidR="00003A9F" w:rsidRPr="00593C62" w:rsidRDefault="00003A9F" w:rsidP="00003A9F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93C62">
              <w:rPr>
                <w:rFonts w:ascii="Times New Roman" w:eastAsia="DejaVu Sans" w:hAnsi="Times New Roman" w:cs="Times New Roman"/>
                <w:sz w:val="16"/>
                <w:szCs w:val="16"/>
              </w:rPr>
              <w:t>2,338 (21.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C1F0CCB" w14:textId="77777777" w:rsidR="00003A9F" w:rsidRPr="00593C62" w:rsidRDefault="00003A9F" w:rsidP="00003A9F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93C62">
              <w:rPr>
                <w:rFonts w:ascii="Times New Roman" w:eastAsia="DejaVu Sans" w:hAnsi="Times New Roman" w:cs="Times New Roman"/>
                <w:sz w:val="16"/>
                <w:szCs w:val="16"/>
              </w:rPr>
              <w:t>27 (23.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E3AA81B" w14:textId="77777777" w:rsidR="00003A9F" w:rsidRPr="00593C62" w:rsidRDefault="00003A9F" w:rsidP="00003A9F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93C62">
              <w:rPr>
                <w:rFonts w:ascii="Times New Roman" w:eastAsia="DejaVu Sans" w:hAnsi="Times New Roman" w:cs="Times New Roman"/>
                <w:sz w:val="16"/>
                <w:szCs w:val="16"/>
              </w:rPr>
              <w:t>3 (17.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B4FDDE9" w14:textId="77777777" w:rsidR="00003A9F" w:rsidRPr="00593C62" w:rsidRDefault="00003A9F" w:rsidP="00003A9F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93C62">
              <w:rPr>
                <w:rFonts w:ascii="Times New Roman" w:eastAsia="DejaVu Sans" w:hAnsi="Times New Roman" w:cs="Times New Roman"/>
                <w:sz w:val="16"/>
                <w:szCs w:val="16"/>
              </w:rPr>
              <w:t>18 (16.7)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012623" w14:textId="77777777" w:rsidR="00003A9F" w:rsidRPr="00593C62" w:rsidRDefault="00003A9F" w:rsidP="00003A9F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03A9F" w:rsidRPr="00593C62" w14:paraId="278974D3" w14:textId="77777777" w:rsidTr="00703458">
        <w:trPr>
          <w:gridBefore w:val="2"/>
          <w:wBefore w:w="1268" w:type="dxa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39EC543" w14:textId="77777777" w:rsidR="00003A9F" w:rsidRPr="00593C62" w:rsidRDefault="00003A9F" w:rsidP="00003A9F">
            <w:pPr>
              <w:ind w:left="300" w:right="100"/>
              <w:rPr>
                <w:rFonts w:ascii="Times New Roman" w:hAnsi="Times New Roman" w:cs="Times New Roman"/>
              </w:rPr>
            </w:pPr>
            <w:r w:rsidRPr="00593C62">
              <w:rPr>
                <w:rFonts w:ascii="Times New Roman" w:eastAsia="DejaVu Sans" w:hAnsi="Times New Roman" w:cs="Times New Roman"/>
                <w:sz w:val="16"/>
                <w:szCs w:val="16"/>
              </w:rPr>
              <w:lastRenderedPageBreak/>
              <w:t>T3</w:t>
            </w:r>
          </w:p>
        </w:tc>
        <w:tc>
          <w:tcPr>
            <w:tcW w:w="16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D0271BC" w14:textId="77777777" w:rsidR="00003A9F" w:rsidRPr="00593C62" w:rsidRDefault="00003A9F" w:rsidP="00003A9F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93C62">
              <w:rPr>
                <w:rFonts w:ascii="Times New Roman" w:eastAsia="DejaVu Sans" w:hAnsi="Times New Roman" w:cs="Times New Roman"/>
                <w:sz w:val="16"/>
                <w:szCs w:val="16"/>
              </w:rPr>
              <w:t>812 (8.6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1D1FD56" w14:textId="77777777" w:rsidR="00003A9F" w:rsidRPr="00593C62" w:rsidRDefault="00003A9F" w:rsidP="00003A9F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93C62">
              <w:rPr>
                <w:rFonts w:ascii="Times New Roman" w:eastAsia="DejaVu Sans" w:hAnsi="Times New Roman" w:cs="Times New Roman"/>
                <w:sz w:val="16"/>
                <w:szCs w:val="16"/>
              </w:rPr>
              <w:t>13 (14.8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FF07D05" w14:textId="77777777" w:rsidR="00003A9F" w:rsidRPr="00593C62" w:rsidRDefault="00003A9F" w:rsidP="00003A9F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93C62">
              <w:rPr>
                <w:rFonts w:ascii="Times New Roman" w:eastAsia="DejaVu Sans" w:hAnsi="Times New Roman" w:cs="Times New Roman"/>
                <w:sz w:val="16"/>
                <w:szCs w:val="16"/>
              </w:rPr>
              <w:t>1,212 (9.7)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7F90C2C" w14:textId="77777777" w:rsidR="00003A9F" w:rsidRPr="00593C62" w:rsidRDefault="00003A9F" w:rsidP="00003A9F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93C62">
              <w:rPr>
                <w:rFonts w:ascii="Times New Roman" w:eastAsia="DejaVu Sans" w:hAnsi="Times New Roman" w:cs="Times New Roman"/>
                <w:sz w:val="16"/>
                <w:szCs w:val="16"/>
              </w:rPr>
              <w:t>189 (8.6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854DF5C" w14:textId="77777777" w:rsidR="00003A9F" w:rsidRPr="00593C62" w:rsidRDefault="00003A9F" w:rsidP="00003A9F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93C62">
              <w:rPr>
                <w:rFonts w:ascii="Times New Roman" w:eastAsia="DejaVu Sans" w:hAnsi="Times New Roman" w:cs="Times New Roman"/>
                <w:sz w:val="16"/>
                <w:szCs w:val="16"/>
              </w:rPr>
              <w:t>1,065 (9.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B098B23" w14:textId="77777777" w:rsidR="00003A9F" w:rsidRPr="00593C62" w:rsidRDefault="00003A9F" w:rsidP="00003A9F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93C62">
              <w:rPr>
                <w:rFonts w:ascii="Times New Roman" w:eastAsia="DejaVu Sans" w:hAnsi="Times New Roman" w:cs="Times New Roman"/>
                <w:sz w:val="16"/>
                <w:szCs w:val="16"/>
              </w:rPr>
              <w:t>15 (12.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82B98D5" w14:textId="77777777" w:rsidR="00003A9F" w:rsidRPr="00593C62" w:rsidRDefault="00003A9F" w:rsidP="00003A9F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93C62">
              <w:rPr>
                <w:rFonts w:ascii="Times New Roman" w:eastAsia="DejaVu Sans" w:hAnsi="Times New Roman" w:cs="Times New Roman"/>
                <w:sz w:val="16"/>
                <w:szCs w:val="16"/>
              </w:rPr>
              <w:t>4 (23.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B92D20F" w14:textId="77777777" w:rsidR="00003A9F" w:rsidRPr="00593C62" w:rsidRDefault="00003A9F" w:rsidP="00003A9F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93C62">
              <w:rPr>
                <w:rFonts w:ascii="Times New Roman" w:eastAsia="DejaVu Sans" w:hAnsi="Times New Roman" w:cs="Times New Roman"/>
                <w:sz w:val="16"/>
                <w:szCs w:val="16"/>
              </w:rPr>
              <w:t>10 (9.3)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916982" w14:textId="77777777" w:rsidR="00003A9F" w:rsidRPr="00593C62" w:rsidRDefault="00003A9F" w:rsidP="00003A9F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03A9F" w:rsidRPr="00593C62" w14:paraId="1403EE9A" w14:textId="77777777" w:rsidTr="00703458">
        <w:trPr>
          <w:gridBefore w:val="2"/>
          <w:wBefore w:w="1268" w:type="dxa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F5378E6" w14:textId="77777777" w:rsidR="00003A9F" w:rsidRPr="00593C62" w:rsidRDefault="00003A9F" w:rsidP="00003A9F">
            <w:pPr>
              <w:ind w:left="300" w:right="100"/>
              <w:rPr>
                <w:rFonts w:ascii="Times New Roman" w:hAnsi="Times New Roman" w:cs="Times New Roman"/>
              </w:rPr>
            </w:pPr>
            <w:r w:rsidRPr="00593C62">
              <w:rPr>
                <w:rFonts w:ascii="Times New Roman" w:eastAsia="DejaVu Sans" w:hAnsi="Times New Roman" w:cs="Times New Roman"/>
                <w:sz w:val="16"/>
                <w:szCs w:val="16"/>
              </w:rPr>
              <w:t>T4</w:t>
            </w:r>
          </w:p>
        </w:tc>
        <w:tc>
          <w:tcPr>
            <w:tcW w:w="16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051FCE1" w14:textId="77777777" w:rsidR="00003A9F" w:rsidRPr="00593C62" w:rsidRDefault="00003A9F" w:rsidP="00003A9F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93C62">
              <w:rPr>
                <w:rFonts w:ascii="Times New Roman" w:eastAsia="DejaVu Sans" w:hAnsi="Times New Roman" w:cs="Times New Roman"/>
                <w:sz w:val="16"/>
                <w:szCs w:val="16"/>
              </w:rPr>
              <w:t>4,008 (42.2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45EF7BE" w14:textId="77777777" w:rsidR="00003A9F" w:rsidRPr="00593C62" w:rsidRDefault="00003A9F" w:rsidP="00003A9F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93C62">
              <w:rPr>
                <w:rFonts w:ascii="Times New Roman" w:eastAsia="DejaVu Sans" w:hAnsi="Times New Roman" w:cs="Times New Roman"/>
                <w:sz w:val="16"/>
                <w:szCs w:val="16"/>
              </w:rPr>
              <w:t>30 (34.1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A52E9BF" w14:textId="77777777" w:rsidR="00003A9F" w:rsidRPr="00593C62" w:rsidRDefault="00003A9F" w:rsidP="00003A9F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93C62">
              <w:rPr>
                <w:rFonts w:ascii="Times New Roman" w:eastAsia="DejaVu Sans" w:hAnsi="Times New Roman" w:cs="Times New Roman"/>
                <w:sz w:val="16"/>
                <w:szCs w:val="16"/>
              </w:rPr>
              <w:t>5,690 (45.3)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9DE274A" w14:textId="77777777" w:rsidR="00003A9F" w:rsidRPr="00593C62" w:rsidRDefault="00003A9F" w:rsidP="00003A9F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93C62">
              <w:rPr>
                <w:rFonts w:ascii="Times New Roman" w:eastAsia="DejaVu Sans" w:hAnsi="Times New Roman" w:cs="Times New Roman"/>
                <w:sz w:val="16"/>
                <w:szCs w:val="16"/>
              </w:rPr>
              <w:t>941 (43.1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A963919" w14:textId="77777777" w:rsidR="00003A9F" w:rsidRPr="00593C62" w:rsidRDefault="00003A9F" w:rsidP="00003A9F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93C62">
              <w:rPr>
                <w:rFonts w:ascii="Times New Roman" w:eastAsia="DejaVu Sans" w:hAnsi="Times New Roman" w:cs="Times New Roman"/>
                <w:sz w:val="16"/>
                <w:szCs w:val="16"/>
              </w:rPr>
              <w:t>5,151 (47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019272F" w14:textId="77777777" w:rsidR="00003A9F" w:rsidRPr="00593C62" w:rsidRDefault="00003A9F" w:rsidP="00003A9F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93C62">
              <w:rPr>
                <w:rFonts w:ascii="Times New Roman" w:eastAsia="DejaVu Sans" w:hAnsi="Times New Roman" w:cs="Times New Roman"/>
                <w:sz w:val="16"/>
                <w:szCs w:val="16"/>
              </w:rPr>
              <w:t>49 (42.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0010B45" w14:textId="77777777" w:rsidR="00003A9F" w:rsidRPr="00593C62" w:rsidRDefault="00003A9F" w:rsidP="00003A9F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93C62">
              <w:rPr>
                <w:rFonts w:ascii="Times New Roman" w:eastAsia="DejaVu Sans" w:hAnsi="Times New Roman" w:cs="Times New Roman"/>
                <w:sz w:val="16"/>
                <w:szCs w:val="16"/>
              </w:rPr>
              <w:t>5 (29.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31A1DB2" w14:textId="77777777" w:rsidR="00003A9F" w:rsidRPr="00593C62" w:rsidRDefault="00003A9F" w:rsidP="00003A9F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93C62">
              <w:rPr>
                <w:rFonts w:ascii="Times New Roman" w:eastAsia="DejaVu Sans" w:hAnsi="Times New Roman" w:cs="Times New Roman"/>
                <w:sz w:val="16"/>
                <w:szCs w:val="16"/>
              </w:rPr>
              <w:t>50 (46.3)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F22860" w14:textId="77777777" w:rsidR="00003A9F" w:rsidRPr="00593C62" w:rsidRDefault="00003A9F" w:rsidP="00003A9F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03A9F" w:rsidRPr="00593C62" w14:paraId="30F3F20B" w14:textId="77777777" w:rsidTr="00703458">
        <w:trPr>
          <w:gridBefore w:val="2"/>
          <w:wBefore w:w="1268" w:type="dxa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5E54A02" w14:textId="77777777" w:rsidR="00003A9F" w:rsidRPr="00593C62" w:rsidRDefault="00003A9F" w:rsidP="00003A9F">
            <w:pPr>
              <w:ind w:left="300" w:right="100"/>
              <w:rPr>
                <w:rFonts w:ascii="Times New Roman" w:hAnsi="Times New Roman" w:cs="Times New Roman"/>
              </w:rPr>
            </w:pPr>
            <w:r w:rsidRPr="00593C62">
              <w:rPr>
                <w:rFonts w:ascii="Times New Roman" w:eastAsia="DejaVu Sans" w:hAnsi="Times New Roman" w:cs="Times New Roman"/>
                <w:sz w:val="16"/>
                <w:szCs w:val="16"/>
              </w:rPr>
              <w:t>TX</w:t>
            </w:r>
          </w:p>
        </w:tc>
        <w:tc>
          <w:tcPr>
            <w:tcW w:w="16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855142D" w14:textId="77777777" w:rsidR="00003A9F" w:rsidRPr="00593C62" w:rsidRDefault="00003A9F" w:rsidP="00003A9F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93C62">
              <w:rPr>
                <w:rFonts w:ascii="Times New Roman" w:eastAsia="DejaVu Sans" w:hAnsi="Times New Roman" w:cs="Times New Roman"/>
                <w:sz w:val="16"/>
                <w:szCs w:val="16"/>
              </w:rPr>
              <w:t>1,963 (20.7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2F40073" w14:textId="77777777" w:rsidR="00003A9F" w:rsidRPr="00593C62" w:rsidRDefault="00003A9F" w:rsidP="00003A9F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93C62">
              <w:rPr>
                <w:rFonts w:ascii="Times New Roman" w:eastAsia="DejaVu Sans" w:hAnsi="Times New Roman" w:cs="Times New Roman"/>
                <w:sz w:val="16"/>
                <w:szCs w:val="16"/>
              </w:rPr>
              <w:t>17 (19.3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5C23098" w14:textId="77777777" w:rsidR="00003A9F" w:rsidRPr="00593C62" w:rsidRDefault="00003A9F" w:rsidP="00003A9F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93C62">
              <w:rPr>
                <w:rFonts w:ascii="Times New Roman" w:eastAsia="DejaVu Sans" w:hAnsi="Times New Roman" w:cs="Times New Roman"/>
                <w:sz w:val="16"/>
                <w:szCs w:val="16"/>
              </w:rPr>
              <w:t>1,853 (14.8)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5CEF196" w14:textId="77777777" w:rsidR="00003A9F" w:rsidRPr="00593C62" w:rsidRDefault="00003A9F" w:rsidP="00003A9F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93C62">
              <w:rPr>
                <w:rFonts w:ascii="Times New Roman" w:eastAsia="DejaVu Sans" w:hAnsi="Times New Roman" w:cs="Times New Roman"/>
                <w:sz w:val="16"/>
                <w:szCs w:val="16"/>
              </w:rPr>
              <w:t>305 (14.0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F16F46F" w14:textId="77777777" w:rsidR="00003A9F" w:rsidRPr="00593C62" w:rsidRDefault="00003A9F" w:rsidP="00003A9F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93C62">
              <w:rPr>
                <w:rFonts w:ascii="Times New Roman" w:eastAsia="DejaVu Sans" w:hAnsi="Times New Roman" w:cs="Times New Roman"/>
                <w:sz w:val="16"/>
                <w:szCs w:val="16"/>
              </w:rPr>
              <w:t>1,232 (11.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EAC4A93" w14:textId="77777777" w:rsidR="00003A9F" w:rsidRPr="00593C62" w:rsidRDefault="00003A9F" w:rsidP="00003A9F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93C62">
              <w:rPr>
                <w:rFonts w:ascii="Times New Roman" w:eastAsia="DejaVu Sans" w:hAnsi="Times New Roman" w:cs="Times New Roman"/>
                <w:sz w:val="16"/>
                <w:szCs w:val="16"/>
              </w:rPr>
              <w:t>13 (11.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2B5B3CF" w14:textId="77777777" w:rsidR="00003A9F" w:rsidRPr="00593C62" w:rsidRDefault="00003A9F" w:rsidP="00003A9F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93C62">
              <w:rPr>
                <w:rFonts w:ascii="Times New Roman" w:eastAsia="DejaVu Sans" w:hAnsi="Times New Roman" w:cs="Times New Roman"/>
                <w:sz w:val="16"/>
                <w:szCs w:val="16"/>
              </w:rPr>
              <w:t>2 (11.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FBFCDD6" w14:textId="77777777" w:rsidR="00003A9F" w:rsidRPr="00593C62" w:rsidRDefault="00003A9F" w:rsidP="00003A9F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93C62">
              <w:rPr>
                <w:rFonts w:ascii="Times New Roman" w:eastAsia="DejaVu Sans" w:hAnsi="Times New Roman" w:cs="Times New Roman"/>
                <w:sz w:val="16"/>
                <w:szCs w:val="16"/>
              </w:rPr>
              <w:t>9 (8.3)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486913" w14:textId="77777777" w:rsidR="00003A9F" w:rsidRPr="00593C62" w:rsidRDefault="00003A9F" w:rsidP="00003A9F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03A9F" w:rsidRPr="00593C62" w14:paraId="15944677" w14:textId="77777777" w:rsidTr="00703458">
        <w:trPr>
          <w:gridBefore w:val="2"/>
          <w:wBefore w:w="1268" w:type="dxa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9995874" w14:textId="77777777" w:rsidR="00003A9F" w:rsidRPr="00593C62" w:rsidRDefault="00003A9F" w:rsidP="00003A9F">
            <w:pPr>
              <w:ind w:left="100" w:right="100"/>
              <w:rPr>
                <w:rFonts w:ascii="Times New Roman" w:hAnsi="Times New Roman" w:cs="Times New Roman"/>
              </w:rPr>
            </w:pPr>
            <w:r w:rsidRPr="00593C62">
              <w:rPr>
                <w:rFonts w:ascii="Times New Roman" w:eastAsia="DejaVu Sans" w:hAnsi="Times New Roman" w:cs="Times New Roman"/>
                <w:b/>
                <w:sz w:val="16"/>
                <w:szCs w:val="16"/>
              </w:rPr>
              <w:t>N stage</w:t>
            </w:r>
          </w:p>
        </w:tc>
        <w:tc>
          <w:tcPr>
            <w:tcW w:w="16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E3266B" w14:textId="77777777" w:rsidR="00003A9F" w:rsidRPr="00593C62" w:rsidRDefault="00003A9F" w:rsidP="00003A9F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45AD43" w14:textId="77777777" w:rsidR="00003A9F" w:rsidRPr="00593C62" w:rsidRDefault="00003A9F" w:rsidP="00003A9F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14CDBC" w14:textId="77777777" w:rsidR="00003A9F" w:rsidRPr="00593C62" w:rsidRDefault="00003A9F" w:rsidP="00003A9F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25A2CD" w14:textId="77777777" w:rsidR="00003A9F" w:rsidRPr="00593C62" w:rsidRDefault="00003A9F" w:rsidP="00003A9F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E375E7" w14:textId="77777777" w:rsidR="00003A9F" w:rsidRPr="00593C62" w:rsidRDefault="00003A9F" w:rsidP="00003A9F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2EFA41" w14:textId="77777777" w:rsidR="00003A9F" w:rsidRPr="00593C62" w:rsidRDefault="00003A9F" w:rsidP="00003A9F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43798F" w14:textId="77777777" w:rsidR="00003A9F" w:rsidRPr="00593C62" w:rsidRDefault="00003A9F" w:rsidP="00003A9F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9B5D03" w14:textId="77777777" w:rsidR="00003A9F" w:rsidRPr="00593C62" w:rsidRDefault="00003A9F" w:rsidP="00003A9F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4BEB71" w14:textId="77777777" w:rsidR="00003A9F" w:rsidRPr="00593C62" w:rsidRDefault="00003A9F" w:rsidP="00003A9F">
            <w:pPr>
              <w:ind w:left="100" w:right="100"/>
              <w:jc w:val="center"/>
              <w:rPr>
                <w:rFonts w:ascii="Times New Roman" w:eastAsia="DejaVu Sans" w:hAnsi="Times New Roman" w:cs="Times New Roman"/>
                <w:sz w:val="16"/>
                <w:szCs w:val="16"/>
              </w:rPr>
            </w:pPr>
            <w:r w:rsidRPr="00593C62">
              <w:rPr>
                <w:rFonts w:ascii="Times New Roman" w:eastAsia="DejaVu Sans" w:hAnsi="Times New Roman" w:cs="Times New Roman" w:hint="eastAsia"/>
                <w:sz w:val="16"/>
                <w:szCs w:val="16"/>
              </w:rPr>
              <w:t>0</w:t>
            </w:r>
            <w:r w:rsidRPr="00593C62">
              <w:rPr>
                <w:rFonts w:ascii="Times New Roman" w:eastAsia="DejaVu Sans" w:hAnsi="Times New Roman" w:cs="Times New Roman"/>
                <w:sz w:val="16"/>
                <w:szCs w:val="16"/>
              </w:rPr>
              <w:t>.010</w:t>
            </w:r>
          </w:p>
        </w:tc>
      </w:tr>
      <w:tr w:rsidR="00003A9F" w:rsidRPr="00593C62" w14:paraId="722F4510" w14:textId="77777777" w:rsidTr="00703458">
        <w:trPr>
          <w:gridBefore w:val="2"/>
          <w:wBefore w:w="1268" w:type="dxa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45FF2BB" w14:textId="77777777" w:rsidR="00003A9F" w:rsidRPr="00593C62" w:rsidRDefault="00003A9F" w:rsidP="00003A9F">
            <w:pPr>
              <w:ind w:left="300" w:right="100"/>
              <w:rPr>
                <w:rFonts w:ascii="Times New Roman" w:hAnsi="Times New Roman" w:cs="Times New Roman"/>
              </w:rPr>
            </w:pPr>
            <w:r w:rsidRPr="00593C62">
              <w:rPr>
                <w:rFonts w:ascii="Times New Roman" w:eastAsia="DejaVu Sans" w:hAnsi="Times New Roman" w:cs="Times New Roman"/>
                <w:sz w:val="16"/>
                <w:szCs w:val="16"/>
              </w:rPr>
              <w:t>N0</w:t>
            </w:r>
          </w:p>
        </w:tc>
        <w:tc>
          <w:tcPr>
            <w:tcW w:w="16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FEFF648" w14:textId="77777777" w:rsidR="00003A9F" w:rsidRPr="00593C62" w:rsidRDefault="00003A9F" w:rsidP="00003A9F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93C62">
              <w:rPr>
                <w:rFonts w:ascii="Times New Roman" w:eastAsia="DejaVu Sans" w:hAnsi="Times New Roman" w:cs="Times New Roman"/>
                <w:sz w:val="16"/>
                <w:szCs w:val="16"/>
              </w:rPr>
              <w:t>1,450 (15.3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3C7F5DB" w14:textId="77777777" w:rsidR="00003A9F" w:rsidRPr="00593C62" w:rsidRDefault="00003A9F" w:rsidP="00003A9F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93C62">
              <w:rPr>
                <w:rFonts w:ascii="Times New Roman" w:eastAsia="DejaVu Sans" w:hAnsi="Times New Roman" w:cs="Times New Roman"/>
                <w:sz w:val="16"/>
                <w:szCs w:val="16"/>
              </w:rPr>
              <w:t>21 (23.9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92FBA43" w14:textId="77777777" w:rsidR="00003A9F" w:rsidRPr="00593C62" w:rsidRDefault="00003A9F" w:rsidP="00003A9F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93C62">
              <w:rPr>
                <w:rFonts w:ascii="Times New Roman" w:eastAsia="DejaVu Sans" w:hAnsi="Times New Roman" w:cs="Times New Roman"/>
                <w:sz w:val="16"/>
                <w:szCs w:val="16"/>
              </w:rPr>
              <w:t>1,307 (10.4)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7095ECC" w14:textId="77777777" w:rsidR="00003A9F" w:rsidRPr="00593C62" w:rsidRDefault="00003A9F" w:rsidP="00003A9F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93C62">
              <w:rPr>
                <w:rFonts w:ascii="Times New Roman" w:eastAsia="DejaVu Sans" w:hAnsi="Times New Roman" w:cs="Times New Roman"/>
                <w:sz w:val="16"/>
                <w:szCs w:val="16"/>
              </w:rPr>
              <w:t>362 (16.6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D86BCBC" w14:textId="77777777" w:rsidR="00003A9F" w:rsidRPr="00593C62" w:rsidRDefault="00003A9F" w:rsidP="00003A9F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93C62">
              <w:rPr>
                <w:rFonts w:ascii="Times New Roman" w:eastAsia="DejaVu Sans" w:hAnsi="Times New Roman" w:cs="Times New Roman"/>
                <w:sz w:val="16"/>
                <w:szCs w:val="16"/>
              </w:rPr>
              <w:t>1,182 (10.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5033F40" w14:textId="77777777" w:rsidR="00003A9F" w:rsidRPr="00593C62" w:rsidRDefault="00003A9F" w:rsidP="00003A9F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93C62">
              <w:rPr>
                <w:rFonts w:ascii="Times New Roman" w:eastAsia="DejaVu Sans" w:hAnsi="Times New Roman" w:cs="Times New Roman"/>
                <w:sz w:val="16"/>
                <w:szCs w:val="16"/>
              </w:rPr>
              <w:t>29 (25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89E7AFB" w14:textId="77777777" w:rsidR="00003A9F" w:rsidRPr="00593C62" w:rsidRDefault="00003A9F" w:rsidP="00003A9F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93C62">
              <w:rPr>
                <w:rFonts w:ascii="Times New Roman" w:eastAsia="DejaVu Sans" w:hAnsi="Times New Roman" w:cs="Times New Roman"/>
                <w:sz w:val="16"/>
                <w:szCs w:val="16"/>
              </w:rPr>
              <w:t>7 (41.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2E0A50F" w14:textId="77777777" w:rsidR="00003A9F" w:rsidRPr="00593C62" w:rsidRDefault="00003A9F" w:rsidP="00003A9F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93C62">
              <w:rPr>
                <w:rFonts w:ascii="Times New Roman" w:eastAsia="DejaVu Sans" w:hAnsi="Times New Roman" w:cs="Times New Roman"/>
                <w:sz w:val="16"/>
                <w:szCs w:val="16"/>
              </w:rPr>
              <w:t>21 (19.4)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28FAED" w14:textId="77777777" w:rsidR="00003A9F" w:rsidRPr="00593C62" w:rsidRDefault="00003A9F" w:rsidP="00003A9F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03A9F" w:rsidRPr="00593C62" w14:paraId="30F49A05" w14:textId="77777777" w:rsidTr="00703458">
        <w:trPr>
          <w:gridBefore w:val="2"/>
          <w:wBefore w:w="1268" w:type="dxa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A797764" w14:textId="77777777" w:rsidR="00003A9F" w:rsidRPr="00593C62" w:rsidRDefault="00003A9F" w:rsidP="00003A9F">
            <w:pPr>
              <w:ind w:left="300" w:right="100"/>
              <w:rPr>
                <w:rFonts w:ascii="Times New Roman" w:hAnsi="Times New Roman" w:cs="Times New Roman"/>
              </w:rPr>
            </w:pPr>
            <w:r w:rsidRPr="00593C62">
              <w:rPr>
                <w:rFonts w:ascii="Times New Roman" w:eastAsia="DejaVu Sans" w:hAnsi="Times New Roman" w:cs="Times New Roman"/>
                <w:sz w:val="16"/>
                <w:szCs w:val="16"/>
              </w:rPr>
              <w:t>N1</w:t>
            </w:r>
          </w:p>
        </w:tc>
        <w:tc>
          <w:tcPr>
            <w:tcW w:w="16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0E6057B" w14:textId="77777777" w:rsidR="00003A9F" w:rsidRPr="00593C62" w:rsidRDefault="00003A9F" w:rsidP="00003A9F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93C62">
              <w:rPr>
                <w:rFonts w:ascii="Times New Roman" w:eastAsia="DejaVu Sans" w:hAnsi="Times New Roman" w:cs="Times New Roman"/>
                <w:sz w:val="16"/>
                <w:szCs w:val="16"/>
              </w:rPr>
              <w:t>588 (6.2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36D0478" w14:textId="77777777" w:rsidR="00003A9F" w:rsidRPr="00593C62" w:rsidRDefault="00003A9F" w:rsidP="00003A9F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93C62">
              <w:rPr>
                <w:rFonts w:ascii="Times New Roman" w:eastAsia="DejaVu Sans" w:hAnsi="Times New Roman" w:cs="Times New Roman"/>
                <w:sz w:val="16"/>
                <w:szCs w:val="16"/>
              </w:rPr>
              <w:t>6 (6.8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8513FB2" w14:textId="77777777" w:rsidR="00003A9F" w:rsidRPr="00593C62" w:rsidRDefault="00003A9F" w:rsidP="00003A9F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93C62">
              <w:rPr>
                <w:rFonts w:ascii="Times New Roman" w:eastAsia="DejaVu Sans" w:hAnsi="Times New Roman" w:cs="Times New Roman"/>
                <w:sz w:val="16"/>
                <w:szCs w:val="16"/>
              </w:rPr>
              <w:t>781 (6.2)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00549D0" w14:textId="77777777" w:rsidR="00003A9F" w:rsidRPr="00593C62" w:rsidRDefault="00003A9F" w:rsidP="00003A9F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93C62">
              <w:rPr>
                <w:rFonts w:ascii="Times New Roman" w:eastAsia="DejaVu Sans" w:hAnsi="Times New Roman" w:cs="Times New Roman"/>
                <w:sz w:val="16"/>
                <w:szCs w:val="16"/>
              </w:rPr>
              <w:t>180 (8.2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5ED623D" w14:textId="77777777" w:rsidR="00003A9F" w:rsidRPr="00593C62" w:rsidRDefault="00003A9F" w:rsidP="00003A9F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93C62">
              <w:rPr>
                <w:rFonts w:ascii="Times New Roman" w:eastAsia="DejaVu Sans" w:hAnsi="Times New Roman" w:cs="Times New Roman"/>
                <w:sz w:val="16"/>
                <w:szCs w:val="16"/>
              </w:rPr>
              <w:t>728 (6.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EDEA869" w14:textId="77777777" w:rsidR="00003A9F" w:rsidRPr="00593C62" w:rsidRDefault="00003A9F" w:rsidP="00003A9F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93C62">
              <w:rPr>
                <w:rFonts w:ascii="Times New Roman" w:eastAsia="DejaVu Sans" w:hAnsi="Times New Roman" w:cs="Times New Roman"/>
                <w:sz w:val="16"/>
                <w:szCs w:val="16"/>
              </w:rPr>
              <w:t>11 (9.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EEF9B37" w14:textId="77777777" w:rsidR="00003A9F" w:rsidRPr="00593C62" w:rsidRDefault="00003A9F" w:rsidP="00003A9F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93C62">
              <w:rPr>
                <w:rFonts w:ascii="Times New Roman" w:eastAsia="DejaVu Sans" w:hAnsi="Times New Roman" w:cs="Times New Roman"/>
                <w:sz w:val="16"/>
                <w:szCs w:val="16"/>
              </w:rPr>
              <w:t>1 (5.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9224300" w14:textId="77777777" w:rsidR="00003A9F" w:rsidRPr="00593C62" w:rsidRDefault="00003A9F" w:rsidP="00003A9F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93C62">
              <w:rPr>
                <w:rFonts w:ascii="Times New Roman" w:eastAsia="DejaVu Sans" w:hAnsi="Times New Roman" w:cs="Times New Roman"/>
                <w:sz w:val="16"/>
                <w:szCs w:val="16"/>
              </w:rPr>
              <w:t>10 (9.3)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7155C7" w14:textId="77777777" w:rsidR="00003A9F" w:rsidRPr="00593C62" w:rsidRDefault="00003A9F" w:rsidP="00003A9F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03A9F" w:rsidRPr="00593C62" w14:paraId="0B52B0BB" w14:textId="77777777" w:rsidTr="00703458">
        <w:trPr>
          <w:gridBefore w:val="2"/>
          <w:wBefore w:w="1268" w:type="dxa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2C58CC8" w14:textId="77777777" w:rsidR="00003A9F" w:rsidRPr="00593C62" w:rsidRDefault="00003A9F" w:rsidP="00003A9F">
            <w:pPr>
              <w:ind w:left="300" w:right="100"/>
              <w:rPr>
                <w:rFonts w:ascii="Times New Roman" w:hAnsi="Times New Roman" w:cs="Times New Roman"/>
              </w:rPr>
            </w:pPr>
            <w:r w:rsidRPr="00593C62">
              <w:rPr>
                <w:rFonts w:ascii="Times New Roman" w:eastAsia="DejaVu Sans" w:hAnsi="Times New Roman" w:cs="Times New Roman"/>
                <w:sz w:val="16"/>
                <w:szCs w:val="16"/>
              </w:rPr>
              <w:t>N2</w:t>
            </w:r>
          </w:p>
        </w:tc>
        <w:tc>
          <w:tcPr>
            <w:tcW w:w="16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FB69BC3" w14:textId="77777777" w:rsidR="00003A9F" w:rsidRPr="00593C62" w:rsidRDefault="00003A9F" w:rsidP="00003A9F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93C62">
              <w:rPr>
                <w:rFonts w:ascii="Times New Roman" w:eastAsia="DejaVu Sans" w:hAnsi="Times New Roman" w:cs="Times New Roman"/>
                <w:sz w:val="16"/>
                <w:szCs w:val="16"/>
              </w:rPr>
              <w:t>4,646 (49.0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B827023" w14:textId="77777777" w:rsidR="00003A9F" w:rsidRPr="00593C62" w:rsidRDefault="00003A9F" w:rsidP="00003A9F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93C62">
              <w:rPr>
                <w:rFonts w:ascii="Times New Roman" w:eastAsia="DejaVu Sans" w:hAnsi="Times New Roman" w:cs="Times New Roman"/>
                <w:sz w:val="16"/>
                <w:szCs w:val="16"/>
              </w:rPr>
              <w:t>37 (42.0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614E8EC" w14:textId="77777777" w:rsidR="00003A9F" w:rsidRPr="00593C62" w:rsidRDefault="00003A9F" w:rsidP="00003A9F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93C62">
              <w:rPr>
                <w:rFonts w:ascii="Times New Roman" w:eastAsia="DejaVu Sans" w:hAnsi="Times New Roman" w:cs="Times New Roman"/>
                <w:sz w:val="16"/>
                <w:szCs w:val="16"/>
              </w:rPr>
              <w:t>6,440 (51.3)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B388976" w14:textId="77777777" w:rsidR="00003A9F" w:rsidRPr="00593C62" w:rsidRDefault="00003A9F" w:rsidP="00003A9F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93C62">
              <w:rPr>
                <w:rFonts w:ascii="Times New Roman" w:eastAsia="DejaVu Sans" w:hAnsi="Times New Roman" w:cs="Times New Roman"/>
                <w:sz w:val="16"/>
                <w:szCs w:val="16"/>
              </w:rPr>
              <w:t>1,044 (47.8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2FE6B01" w14:textId="77777777" w:rsidR="00003A9F" w:rsidRPr="00593C62" w:rsidRDefault="00003A9F" w:rsidP="00003A9F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93C62">
              <w:rPr>
                <w:rFonts w:ascii="Times New Roman" w:eastAsia="DejaVu Sans" w:hAnsi="Times New Roman" w:cs="Times New Roman"/>
                <w:sz w:val="16"/>
                <w:szCs w:val="16"/>
              </w:rPr>
              <w:t>5,567 (50.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55BD803" w14:textId="77777777" w:rsidR="00003A9F" w:rsidRPr="00593C62" w:rsidRDefault="00003A9F" w:rsidP="00003A9F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93C62">
              <w:rPr>
                <w:rFonts w:ascii="Times New Roman" w:eastAsia="DejaVu Sans" w:hAnsi="Times New Roman" w:cs="Times New Roman"/>
                <w:sz w:val="16"/>
                <w:szCs w:val="16"/>
              </w:rPr>
              <w:t>52 (44.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F7AABFB" w14:textId="77777777" w:rsidR="00003A9F" w:rsidRPr="00593C62" w:rsidRDefault="00003A9F" w:rsidP="00003A9F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93C62">
              <w:rPr>
                <w:rFonts w:ascii="Times New Roman" w:eastAsia="DejaVu Sans" w:hAnsi="Times New Roman" w:cs="Times New Roman"/>
                <w:sz w:val="16"/>
                <w:szCs w:val="16"/>
              </w:rPr>
              <w:t>6 (35.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0247B33" w14:textId="77777777" w:rsidR="00003A9F" w:rsidRPr="00593C62" w:rsidRDefault="00003A9F" w:rsidP="00003A9F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93C62">
              <w:rPr>
                <w:rFonts w:ascii="Times New Roman" w:eastAsia="DejaVu Sans" w:hAnsi="Times New Roman" w:cs="Times New Roman"/>
                <w:sz w:val="16"/>
                <w:szCs w:val="16"/>
              </w:rPr>
              <w:t>53 (49.1)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972426" w14:textId="77777777" w:rsidR="00003A9F" w:rsidRPr="00593C62" w:rsidRDefault="00003A9F" w:rsidP="00003A9F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03A9F" w:rsidRPr="00593C62" w14:paraId="2A03778A" w14:textId="77777777" w:rsidTr="00703458">
        <w:trPr>
          <w:gridBefore w:val="2"/>
          <w:wBefore w:w="1268" w:type="dxa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E52B120" w14:textId="77777777" w:rsidR="00003A9F" w:rsidRPr="00593C62" w:rsidRDefault="00003A9F" w:rsidP="00003A9F">
            <w:pPr>
              <w:ind w:left="300" w:right="100"/>
              <w:rPr>
                <w:rFonts w:ascii="Times New Roman" w:hAnsi="Times New Roman" w:cs="Times New Roman"/>
              </w:rPr>
            </w:pPr>
            <w:r w:rsidRPr="00593C62">
              <w:rPr>
                <w:rFonts w:ascii="Times New Roman" w:eastAsia="DejaVu Sans" w:hAnsi="Times New Roman" w:cs="Times New Roman"/>
                <w:sz w:val="16"/>
                <w:szCs w:val="16"/>
              </w:rPr>
              <w:t>N3</w:t>
            </w:r>
          </w:p>
        </w:tc>
        <w:tc>
          <w:tcPr>
            <w:tcW w:w="16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562057F" w14:textId="77777777" w:rsidR="00003A9F" w:rsidRPr="00593C62" w:rsidRDefault="00003A9F" w:rsidP="00003A9F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93C62">
              <w:rPr>
                <w:rFonts w:ascii="Times New Roman" w:eastAsia="DejaVu Sans" w:hAnsi="Times New Roman" w:cs="Times New Roman"/>
                <w:sz w:val="16"/>
                <w:szCs w:val="16"/>
              </w:rPr>
              <w:t>1,893 (19.9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C79B021" w14:textId="77777777" w:rsidR="00003A9F" w:rsidRPr="00593C62" w:rsidRDefault="00003A9F" w:rsidP="00003A9F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93C62">
              <w:rPr>
                <w:rFonts w:ascii="Times New Roman" w:eastAsia="DejaVu Sans" w:hAnsi="Times New Roman" w:cs="Times New Roman"/>
                <w:sz w:val="16"/>
                <w:szCs w:val="16"/>
              </w:rPr>
              <w:t>10 (11.4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366B768" w14:textId="77777777" w:rsidR="00003A9F" w:rsidRPr="00593C62" w:rsidRDefault="00003A9F" w:rsidP="00003A9F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93C62">
              <w:rPr>
                <w:rFonts w:ascii="Times New Roman" w:eastAsia="DejaVu Sans" w:hAnsi="Times New Roman" w:cs="Times New Roman"/>
                <w:sz w:val="16"/>
                <w:szCs w:val="16"/>
              </w:rPr>
              <w:t>3,392 (27.0)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696ED51" w14:textId="77777777" w:rsidR="00003A9F" w:rsidRPr="00593C62" w:rsidRDefault="00003A9F" w:rsidP="00003A9F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93C62">
              <w:rPr>
                <w:rFonts w:ascii="Times New Roman" w:eastAsia="DejaVu Sans" w:hAnsi="Times New Roman" w:cs="Times New Roman"/>
                <w:sz w:val="16"/>
                <w:szCs w:val="16"/>
              </w:rPr>
              <w:t>462 (21.1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71B22C6" w14:textId="77777777" w:rsidR="00003A9F" w:rsidRPr="00593C62" w:rsidRDefault="00003A9F" w:rsidP="00003A9F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93C62">
              <w:rPr>
                <w:rFonts w:ascii="Times New Roman" w:eastAsia="DejaVu Sans" w:hAnsi="Times New Roman" w:cs="Times New Roman"/>
                <w:sz w:val="16"/>
                <w:szCs w:val="16"/>
              </w:rPr>
              <w:t>3,028 (27.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7120AC7" w14:textId="77777777" w:rsidR="00003A9F" w:rsidRPr="00593C62" w:rsidRDefault="00003A9F" w:rsidP="00003A9F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93C62">
              <w:rPr>
                <w:rFonts w:ascii="Times New Roman" w:eastAsia="DejaVu Sans" w:hAnsi="Times New Roman" w:cs="Times New Roman"/>
                <w:sz w:val="16"/>
                <w:szCs w:val="16"/>
              </w:rPr>
              <w:t>20 (17.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A345015" w14:textId="77777777" w:rsidR="00003A9F" w:rsidRPr="00593C62" w:rsidRDefault="00003A9F" w:rsidP="00003A9F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93C62">
              <w:rPr>
                <w:rFonts w:ascii="Times New Roman" w:eastAsia="DejaVu Sans" w:hAnsi="Times New Roman" w:cs="Times New Roman"/>
                <w:sz w:val="16"/>
                <w:szCs w:val="16"/>
              </w:rPr>
              <w:t>2 (11.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3F0FCAA" w14:textId="77777777" w:rsidR="00003A9F" w:rsidRPr="00593C62" w:rsidRDefault="00003A9F" w:rsidP="00003A9F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93C62">
              <w:rPr>
                <w:rFonts w:ascii="Times New Roman" w:eastAsia="DejaVu Sans" w:hAnsi="Times New Roman" w:cs="Times New Roman"/>
                <w:sz w:val="16"/>
                <w:szCs w:val="16"/>
              </w:rPr>
              <w:t>21 (19.4)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19C0BA" w14:textId="77777777" w:rsidR="00003A9F" w:rsidRPr="00593C62" w:rsidRDefault="00003A9F" w:rsidP="00003A9F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03A9F" w:rsidRPr="00593C62" w14:paraId="4BC66998" w14:textId="77777777" w:rsidTr="00703458">
        <w:trPr>
          <w:gridBefore w:val="2"/>
          <w:wBefore w:w="1268" w:type="dxa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20DA60C" w14:textId="77777777" w:rsidR="00003A9F" w:rsidRPr="00593C62" w:rsidRDefault="00003A9F" w:rsidP="00003A9F">
            <w:pPr>
              <w:ind w:left="300" w:right="100"/>
              <w:rPr>
                <w:rFonts w:ascii="Times New Roman" w:hAnsi="Times New Roman" w:cs="Times New Roman"/>
              </w:rPr>
            </w:pPr>
            <w:r w:rsidRPr="00593C62">
              <w:rPr>
                <w:rFonts w:ascii="Times New Roman" w:eastAsia="DejaVu Sans" w:hAnsi="Times New Roman" w:cs="Times New Roman"/>
                <w:sz w:val="16"/>
                <w:szCs w:val="16"/>
              </w:rPr>
              <w:t>NX</w:t>
            </w:r>
          </w:p>
        </w:tc>
        <w:tc>
          <w:tcPr>
            <w:tcW w:w="16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0A80E0D" w14:textId="77777777" w:rsidR="00003A9F" w:rsidRPr="00593C62" w:rsidRDefault="00003A9F" w:rsidP="00003A9F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93C62">
              <w:rPr>
                <w:rFonts w:ascii="Times New Roman" w:eastAsia="DejaVu Sans" w:hAnsi="Times New Roman" w:cs="Times New Roman"/>
                <w:sz w:val="16"/>
                <w:szCs w:val="16"/>
              </w:rPr>
              <w:t>913 (9.6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A2FCD96" w14:textId="77777777" w:rsidR="00003A9F" w:rsidRPr="00593C62" w:rsidRDefault="00003A9F" w:rsidP="00003A9F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93C62">
              <w:rPr>
                <w:rFonts w:ascii="Times New Roman" w:eastAsia="DejaVu Sans" w:hAnsi="Times New Roman" w:cs="Times New Roman"/>
                <w:sz w:val="16"/>
                <w:szCs w:val="16"/>
              </w:rPr>
              <w:t>14 (15.9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6EEA432" w14:textId="77777777" w:rsidR="00003A9F" w:rsidRPr="00593C62" w:rsidRDefault="00003A9F" w:rsidP="00003A9F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93C62">
              <w:rPr>
                <w:rFonts w:ascii="Times New Roman" w:eastAsia="DejaVu Sans" w:hAnsi="Times New Roman" w:cs="Times New Roman"/>
                <w:sz w:val="16"/>
                <w:szCs w:val="16"/>
              </w:rPr>
              <w:t>630 (5.0)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C1DEE8C" w14:textId="77777777" w:rsidR="00003A9F" w:rsidRPr="00593C62" w:rsidRDefault="00003A9F" w:rsidP="00003A9F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93C62">
              <w:rPr>
                <w:rFonts w:ascii="Times New Roman" w:eastAsia="DejaVu Sans" w:hAnsi="Times New Roman" w:cs="Times New Roman"/>
                <w:sz w:val="16"/>
                <w:szCs w:val="16"/>
              </w:rPr>
              <w:t>137 (6.3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3556FA3" w14:textId="77777777" w:rsidR="00003A9F" w:rsidRPr="00593C62" w:rsidRDefault="00003A9F" w:rsidP="00003A9F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93C62">
              <w:rPr>
                <w:rFonts w:ascii="Times New Roman" w:eastAsia="DejaVu Sans" w:hAnsi="Times New Roman" w:cs="Times New Roman"/>
                <w:sz w:val="16"/>
                <w:szCs w:val="16"/>
              </w:rPr>
              <w:t>444 (4.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FA8A6F2" w14:textId="77777777" w:rsidR="00003A9F" w:rsidRPr="00593C62" w:rsidRDefault="00003A9F" w:rsidP="00003A9F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93C62">
              <w:rPr>
                <w:rFonts w:ascii="Times New Roman" w:eastAsia="DejaVu Sans" w:hAnsi="Times New Roman" w:cs="Times New Roman"/>
                <w:sz w:val="16"/>
                <w:szCs w:val="16"/>
              </w:rPr>
              <w:t>4 (3.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4194683" w14:textId="77777777" w:rsidR="00003A9F" w:rsidRPr="00593C62" w:rsidRDefault="00003A9F" w:rsidP="00003A9F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93C62">
              <w:rPr>
                <w:rFonts w:ascii="Times New Roman" w:eastAsia="DejaVu Sans" w:hAnsi="Times New Roman" w:cs="Times New Roman"/>
                <w:sz w:val="16"/>
                <w:szCs w:val="16"/>
              </w:rPr>
              <w:t>1 (5.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8B2FD0F" w14:textId="77777777" w:rsidR="00003A9F" w:rsidRPr="00593C62" w:rsidRDefault="00003A9F" w:rsidP="00003A9F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93C62">
              <w:rPr>
                <w:rFonts w:ascii="Times New Roman" w:eastAsia="DejaVu Sans" w:hAnsi="Times New Roman" w:cs="Times New Roman"/>
                <w:sz w:val="16"/>
                <w:szCs w:val="16"/>
              </w:rPr>
              <w:t>3 (2.8)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A310C0" w14:textId="77777777" w:rsidR="00003A9F" w:rsidRPr="00593C62" w:rsidRDefault="00003A9F" w:rsidP="00003A9F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03A9F" w:rsidRPr="00593C62" w14:paraId="023E0F8A" w14:textId="77777777" w:rsidTr="00703458">
        <w:trPr>
          <w:gridBefore w:val="2"/>
          <w:wBefore w:w="1268" w:type="dxa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5CDCFE0" w14:textId="77777777" w:rsidR="00003A9F" w:rsidRPr="00593C62" w:rsidRDefault="00003A9F" w:rsidP="00003A9F">
            <w:pPr>
              <w:ind w:left="100" w:right="100"/>
              <w:rPr>
                <w:rFonts w:ascii="Times New Roman" w:hAnsi="Times New Roman" w:cs="Times New Roman"/>
              </w:rPr>
            </w:pPr>
            <w:bookmarkStart w:id="1" w:name="_Hlk176102837"/>
            <w:r w:rsidRPr="00593C62">
              <w:rPr>
                <w:rFonts w:ascii="Times New Roman" w:eastAsia="DejaVu Sans" w:hAnsi="Times New Roman" w:cs="Times New Roman"/>
                <w:b/>
                <w:sz w:val="16"/>
                <w:szCs w:val="16"/>
              </w:rPr>
              <w:t>Bone Metastasis</w:t>
            </w:r>
          </w:p>
        </w:tc>
        <w:tc>
          <w:tcPr>
            <w:tcW w:w="16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AC8E2F" w14:textId="77777777" w:rsidR="00003A9F" w:rsidRPr="00593C62" w:rsidRDefault="00003A9F" w:rsidP="00003A9F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D75154" w14:textId="77777777" w:rsidR="00003A9F" w:rsidRPr="00593C62" w:rsidRDefault="00003A9F" w:rsidP="00003A9F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57DC75" w14:textId="77777777" w:rsidR="00003A9F" w:rsidRPr="00593C62" w:rsidRDefault="00003A9F" w:rsidP="00003A9F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B13F48" w14:textId="77777777" w:rsidR="00003A9F" w:rsidRPr="00593C62" w:rsidRDefault="00003A9F" w:rsidP="00003A9F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D591A3" w14:textId="77777777" w:rsidR="00003A9F" w:rsidRPr="00593C62" w:rsidRDefault="00003A9F" w:rsidP="00003A9F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40E3F2" w14:textId="77777777" w:rsidR="00003A9F" w:rsidRPr="00593C62" w:rsidRDefault="00003A9F" w:rsidP="00003A9F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758A8F" w14:textId="77777777" w:rsidR="00003A9F" w:rsidRPr="00593C62" w:rsidRDefault="00003A9F" w:rsidP="00003A9F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51935F" w14:textId="77777777" w:rsidR="00003A9F" w:rsidRPr="00593C62" w:rsidRDefault="00003A9F" w:rsidP="00003A9F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F8F946E" w14:textId="77777777" w:rsidR="00003A9F" w:rsidRPr="00593C62" w:rsidRDefault="00003A9F" w:rsidP="00003A9F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93C62">
              <w:rPr>
                <w:rFonts w:ascii="Times New Roman" w:eastAsia="DejaVu Sans" w:hAnsi="Times New Roman" w:cs="Times New Roman"/>
                <w:sz w:val="16"/>
                <w:szCs w:val="16"/>
              </w:rPr>
              <w:t>&lt;0.001</w:t>
            </w:r>
          </w:p>
        </w:tc>
      </w:tr>
      <w:bookmarkEnd w:id="1"/>
      <w:tr w:rsidR="00003A9F" w:rsidRPr="00593C62" w14:paraId="02C300BB" w14:textId="77777777" w:rsidTr="00703458">
        <w:trPr>
          <w:gridBefore w:val="2"/>
          <w:wBefore w:w="1268" w:type="dxa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1E6D0DD" w14:textId="77777777" w:rsidR="00003A9F" w:rsidRPr="00593C62" w:rsidRDefault="00003A9F" w:rsidP="00003A9F">
            <w:pPr>
              <w:ind w:left="300" w:right="100"/>
              <w:rPr>
                <w:rFonts w:ascii="Times New Roman" w:hAnsi="Times New Roman" w:cs="Times New Roman"/>
              </w:rPr>
            </w:pPr>
            <w:r w:rsidRPr="00593C62">
              <w:rPr>
                <w:rFonts w:ascii="Times New Roman" w:eastAsia="DejaVu Sans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6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EE77CD0" w14:textId="77777777" w:rsidR="00003A9F" w:rsidRPr="00593C62" w:rsidRDefault="00003A9F" w:rsidP="00003A9F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93C62">
              <w:rPr>
                <w:rFonts w:ascii="Times New Roman" w:eastAsia="DejaVu Sans" w:hAnsi="Times New Roman" w:cs="Times New Roman"/>
                <w:sz w:val="16"/>
                <w:szCs w:val="16"/>
              </w:rPr>
              <w:t>2,742 (28.9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1AC0FD5" w14:textId="77777777" w:rsidR="00003A9F" w:rsidRPr="00593C62" w:rsidRDefault="00003A9F" w:rsidP="00003A9F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93C62">
              <w:rPr>
                <w:rFonts w:ascii="Times New Roman" w:eastAsia="DejaVu Sans" w:hAnsi="Times New Roman" w:cs="Times New Roman"/>
                <w:sz w:val="16"/>
                <w:szCs w:val="16"/>
              </w:rPr>
              <w:t>17 (19.3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0E810CE" w14:textId="77777777" w:rsidR="00003A9F" w:rsidRPr="00593C62" w:rsidRDefault="00003A9F" w:rsidP="00003A9F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93C62">
              <w:rPr>
                <w:rFonts w:ascii="Times New Roman" w:eastAsia="DejaVu Sans" w:hAnsi="Times New Roman" w:cs="Times New Roman"/>
                <w:sz w:val="16"/>
                <w:szCs w:val="16"/>
              </w:rPr>
              <w:t>4,944 (39.4)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1D9920C" w14:textId="77777777" w:rsidR="00003A9F" w:rsidRPr="00593C62" w:rsidRDefault="00003A9F" w:rsidP="00003A9F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93C62">
              <w:rPr>
                <w:rFonts w:ascii="Times New Roman" w:eastAsia="DejaVu Sans" w:hAnsi="Times New Roman" w:cs="Times New Roman"/>
                <w:sz w:val="16"/>
                <w:szCs w:val="16"/>
              </w:rPr>
              <w:t>801 (36.7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2C48D5C" w14:textId="77777777" w:rsidR="00003A9F" w:rsidRPr="00593C62" w:rsidRDefault="00003A9F" w:rsidP="00003A9F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93C62">
              <w:rPr>
                <w:rFonts w:ascii="Times New Roman" w:eastAsia="DejaVu Sans" w:hAnsi="Times New Roman" w:cs="Times New Roman"/>
                <w:sz w:val="16"/>
                <w:szCs w:val="16"/>
              </w:rPr>
              <w:t>4,101 (37.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96FC256" w14:textId="77777777" w:rsidR="00003A9F" w:rsidRPr="00593C62" w:rsidRDefault="00003A9F" w:rsidP="00003A9F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93C62">
              <w:rPr>
                <w:rFonts w:ascii="Times New Roman" w:eastAsia="DejaVu Sans" w:hAnsi="Times New Roman" w:cs="Times New Roman"/>
                <w:sz w:val="16"/>
                <w:szCs w:val="16"/>
              </w:rPr>
              <w:t>29 (25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F7F34C3" w14:textId="77777777" w:rsidR="00003A9F" w:rsidRPr="00593C62" w:rsidRDefault="00003A9F" w:rsidP="00003A9F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93C62">
              <w:rPr>
                <w:rFonts w:ascii="Times New Roman" w:eastAsia="DejaVu Sans" w:hAnsi="Times New Roman" w:cs="Times New Roman"/>
                <w:sz w:val="16"/>
                <w:szCs w:val="16"/>
              </w:rPr>
              <w:t>4 (23.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E17D650" w14:textId="77777777" w:rsidR="00003A9F" w:rsidRPr="00593C62" w:rsidRDefault="00003A9F" w:rsidP="00003A9F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93C62">
              <w:rPr>
                <w:rFonts w:ascii="Times New Roman" w:eastAsia="DejaVu Sans" w:hAnsi="Times New Roman" w:cs="Times New Roman"/>
                <w:sz w:val="16"/>
                <w:szCs w:val="16"/>
              </w:rPr>
              <w:t>29 (26.9)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857AC1" w14:textId="77777777" w:rsidR="00003A9F" w:rsidRPr="00593C62" w:rsidRDefault="00003A9F" w:rsidP="00003A9F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03A9F" w:rsidRPr="00593C62" w14:paraId="33DCB6B6" w14:textId="77777777" w:rsidTr="00703458">
        <w:trPr>
          <w:gridBefore w:val="2"/>
          <w:wBefore w:w="1268" w:type="dxa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DFFA568" w14:textId="77777777" w:rsidR="00003A9F" w:rsidRPr="00593C62" w:rsidRDefault="00003A9F" w:rsidP="00003A9F">
            <w:pPr>
              <w:ind w:left="300" w:right="100"/>
              <w:rPr>
                <w:rFonts w:ascii="Times New Roman" w:hAnsi="Times New Roman" w:cs="Times New Roman"/>
              </w:rPr>
            </w:pPr>
            <w:r w:rsidRPr="00593C62">
              <w:rPr>
                <w:rFonts w:ascii="Times New Roman" w:eastAsia="DejaVu Sans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6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379455A" w14:textId="77777777" w:rsidR="00003A9F" w:rsidRPr="00593C62" w:rsidRDefault="00003A9F" w:rsidP="00003A9F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93C62">
              <w:rPr>
                <w:rFonts w:ascii="Times New Roman" w:eastAsia="DejaVu Sans" w:hAnsi="Times New Roman" w:cs="Times New Roman"/>
                <w:sz w:val="16"/>
                <w:szCs w:val="16"/>
              </w:rPr>
              <w:t>6,748 (71.1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E664B82" w14:textId="77777777" w:rsidR="00003A9F" w:rsidRPr="00593C62" w:rsidRDefault="00003A9F" w:rsidP="00003A9F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93C62">
              <w:rPr>
                <w:rFonts w:ascii="Times New Roman" w:eastAsia="DejaVu Sans" w:hAnsi="Times New Roman" w:cs="Times New Roman"/>
                <w:sz w:val="16"/>
                <w:szCs w:val="16"/>
              </w:rPr>
              <w:t>71 (80.7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56BB4CF" w14:textId="77777777" w:rsidR="00003A9F" w:rsidRPr="00593C62" w:rsidRDefault="00003A9F" w:rsidP="00003A9F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93C62">
              <w:rPr>
                <w:rFonts w:ascii="Times New Roman" w:eastAsia="DejaVu Sans" w:hAnsi="Times New Roman" w:cs="Times New Roman"/>
                <w:sz w:val="16"/>
                <w:szCs w:val="16"/>
              </w:rPr>
              <w:t>7,606 (60.6)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0044956" w14:textId="77777777" w:rsidR="00003A9F" w:rsidRPr="00593C62" w:rsidRDefault="00003A9F" w:rsidP="00003A9F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93C62">
              <w:rPr>
                <w:rFonts w:ascii="Times New Roman" w:eastAsia="DejaVu Sans" w:hAnsi="Times New Roman" w:cs="Times New Roman"/>
                <w:sz w:val="16"/>
                <w:szCs w:val="16"/>
              </w:rPr>
              <w:t>1,384 (63.3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F7E1D71" w14:textId="77777777" w:rsidR="00003A9F" w:rsidRPr="00593C62" w:rsidRDefault="00003A9F" w:rsidP="00003A9F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93C62">
              <w:rPr>
                <w:rFonts w:ascii="Times New Roman" w:eastAsia="DejaVu Sans" w:hAnsi="Times New Roman" w:cs="Times New Roman"/>
                <w:sz w:val="16"/>
                <w:szCs w:val="16"/>
              </w:rPr>
              <w:t>6,848 (62.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43C508A" w14:textId="77777777" w:rsidR="00003A9F" w:rsidRPr="00593C62" w:rsidRDefault="00003A9F" w:rsidP="00003A9F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93C62">
              <w:rPr>
                <w:rFonts w:ascii="Times New Roman" w:eastAsia="DejaVu Sans" w:hAnsi="Times New Roman" w:cs="Times New Roman"/>
                <w:sz w:val="16"/>
                <w:szCs w:val="16"/>
              </w:rPr>
              <w:t>87 (75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8EAB9B0" w14:textId="77777777" w:rsidR="00003A9F" w:rsidRPr="00593C62" w:rsidRDefault="00003A9F" w:rsidP="00003A9F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93C62">
              <w:rPr>
                <w:rFonts w:ascii="Times New Roman" w:eastAsia="DejaVu Sans" w:hAnsi="Times New Roman" w:cs="Times New Roman"/>
                <w:sz w:val="16"/>
                <w:szCs w:val="16"/>
              </w:rPr>
              <w:t>13 (76.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FE282EE" w14:textId="77777777" w:rsidR="00003A9F" w:rsidRPr="00593C62" w:rsidRDefault="00003A9F" w:rsidP="00003A9F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93C62">
              <w:rPr>
                <w:rFonts w:ascii="Times New Roman" w:eastAsia="DejaVu Sans" w:hAnsi="Times New Roman" w:cs="Times New Roman"/>
                <w:sz w:val="16"/>
                <w:szCs w:val="16"/>
              </w:rPr>
              <w:t>79 (73.1)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C5D72E" w14:textId="77777777" w:rsidR="00003A9F" w:rsidRPr="00593C62" w:rsidRDefault="00003A9F" w:rsidP="00003A9F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03A9F" w:rsidRPr="00593C62" w14:paraId="20EE3A2F" w14:textId="77777777" w:rsidTr="00703458">
        <w:trPr>
          <w:gridBefore w:val="2"/>
          <w:wBefore w:w="1268" w:type="dxa"/>
        </w:trPr>
        <w:tc>
          <w:tcPr>
            <w:tcW w:w="15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55A2408" w14:textId="77777777" w:rsidR="00003A9F" w:rsidRPr="00593C62" w:rsidRDefault="00003A9F" w:rsidP="00003A9F">
            <w:pPr>
              <w:ind w:left="100" w:right="100"/>
              <w:rPr>
                <w:rFonts w:ascii="Times New Roman" w:hAnsi="Times New Roman" w:cs="Times New Roman"/>
              </w:rPr>
            </w:pPr>
            <w:r w:rsidRPr="00593C62">
              <w:rPr>
                <w:rFonts w:ascii="Times New Roman" w:eastAsia="DejaVu Sans" w:hAnsi="Times New Roman" w:cs="Times New Roman"/>
                <w:b/>
                <w:sz w:val="16"/>
                <w:szCs w:val="16"/>
              </w:rPr>
              <w:t>Brain Metastasis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251E6C" w14:textId="77777777" w:rsidR="00003A9F" w:rsidRPr="00593C62" w:rsidRDefault="00003A9F" w:rsidP="00003A9F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0CF511" w14:textId="77777777" w:rsidR="00003A9F" w:rsidRPr="00593C62" w:rsidRDefault="00003A9F" w:rsidP="00003A9F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22733A" w14:textId="77777777" w:rsidR="00003A9F" w:rsidRPr="00593C62" w:rsidRDefault="00003A9F" w:rsidP="00003A9F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AB610C" w14:textId="77777777" w:rsidR="00003A9F" w:rsidRPr="00593C62" w:rsidRDefault="00003A9F" w:rsidP="00003A9F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B6CF44" w14:textId="77777777" w:rsidR="00003A9F" w:rsidRPr="00593C62" w:rsidRDefault="00003A9F" w:rsidP="00003A9F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3A4F9A" w14:textId="77777777" w:rsidR="00003A9F" w:rsidRPr="00593C62" w:rsidRDefault="00003A9F" w:rsidP="00003A9F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0C9000" w14:textId="77777777" w:rsidR="00003A9F" w:rsidRPr="00593C62" w:rsidRDefault="00003A9F" w:rsidP="00003A9F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FD2DA8" w14:textId="77777777" w:rsidR="00003A9F" w:rsidRPr="00593C62" w:rsidRDefault="00003A9F" w:rsidP="00003A9F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CD882F" w14:textId="0F0B922C" w:rsidR="00003A9F" w:rsidRPr="00593C62" w:rsidRDefault="00003A9F" w:rsidP="00003A9F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93C62">
              <w:rPr>
                <w:rFonts w:ascii="Times New Roman" w:eastAsia="DejaVu Sans" w:hAnsi="Times New Roman" w:cs="Times New Roman"/>
                <w:sz w:val="16"/>
                <w:szCs w:val="16"/>
              </w:rPr>
              <w:t>&lt;0.001</w:t>
            </w:r>
          </w:p>
        </w:tc>
      </w:tr>
      <w:tr w:rsidR="00003A9F" w:rsidRPr="00593C62" w14:paraId="73E9EE8E" w14:textId="77777777" w:rsidTr="00703458">
        <w:trPr>
          <w:gridBefore w:val="2"/>
          <w:wBefore w:w="1268" w:type="dxa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E3ADF02" w14:textId="77777777" w:rsidR="00003A9F" w:rsidRPr="00593C62" w:rsidRDefault="00003A9F" w:rsidP="00003A9F">
            <w:pPr>
              <w:ind w:left="300" w:right="100"/>
              <w:rPr>
                <w:rFonts w:ascii="Times New Roman" w:hAnsi="Times New Roman" w:cs="Times New Roman"/>
              </w:rPr>
            </w:pPr>
            <w:r w:rsidRPr="00593C62">
              <w:rPr>
                <w:rFonts w:ascii="Times New Roman" w:eastAsia="DejaVu Sans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6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38A49EF" w14:textId="77777777" w:rsidR="00003A9F" w:rsidRPr="00593C62" w:rsidRDefault="00003A9F" w:rsidP="00003A9F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93C62">
              <w:rPr>
                <w:rFonts w:ascii="Times New Roman" w:eastAsia="DejaVu Sans" w:hAnsi="Times New Roman" w:cs="Times New Roman"/>
                <w:sz w:val="16"/>
                <w:szCs w:val="16"/>
              </w:rPr>
              <w:t>1,410 (14.9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B43398E" w14:textId="77777777" w:rsidR="00003A9F" w:rsidRPr="00593C62" w:rsidRDefault="00003A9F" w:rsidP="00003A9F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93C62">
              <w:rPr>
                <w:rFonts w:ascii="Times New Roman" w:eastAsia="DejaVu Sans" w:hAnsi="Times New Roman" w:cs="Times New Roman"/>
                <w:sz w:val="16"/>
                <w:szCs w:val="16"/>
              </w:rPr>
              <w:t>16 (18.2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D03CD5B" w14:textId="77777777" w:rsidR="00003A9F" w:rsidRPr="00593C62" w:rsidRDefault="00003A9F" w:rsidP="00003A9F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93C62">
              <w:rPr>
                <w:rFonts w:ascii="Times New Roman" w:eastAsia="DejaVu Sans" w:hAnsi="Times New Roman" w:cs="Times New Roman"/>
                <w:sz w:val="16"/>
                <w:szCs w:val="16"/>
              </w:rPr>
              <w:t>1,325 (10.6)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5EA14EB" w14:textId="77777777" w:rsidR="00003A9F" w:rsidRPr="00593C62" w:rsidRDefault="00003A9F" w:rsidP="00003A9F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93C62">
              <w:rPr>
                <w:rFonts w:ascii="Times New Roman" w:eastAsia="DejaVu Sans" w:hAnsi="Times New Roman" w:cs="Times New Roman"/>
                <w:sz w:val="16"/>
                <w:szCs w:val="16"/>
              </w:rPr>
              <w:t>1,295 (59.3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03154C3" w14:textId="77777777" w:rsidR="00003A9F" w:rsidRPr="00593C62" w:rsidRDefault="00003A9F" w:rsidP="00003A9F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93C62">
              <w:rPr>
                <w:rFonts w:ascii="Times New Roman" w:eastAsia="DejaVu Sans" w:hAnsi="Times New Roman" w:cs="Times New Roman"/>
                <w:sz w:val="16"/>
                <w:szCs w:val="16"/>
              </w:rPr>
              <w:t>4,754 (43.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F8D8B11" w14:textId="77777777" w:rsidR="00003A9F" w:rsidRPr="00593C62" w:rsidRDefault="00003A9F" w:rsidP="00003A9F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93C62">
              <w:rPr>
                <w:rFonts w:ascii="Times New Roman" w:eastAsia="DejaVu Sans" w:hAnsi="Times New Roman" w:cs="Times New Roman"/>
                <w:sz w:val="16"/>
                <w:szCs w:val="16"/>
              </w:rPr>
              <w:t>12 (10.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41CD6EE" w14:textId="77777777" w:rsidR="00003A9F" w:rsidRPr="00593C62" w:rsidRDefault="00003A9F" w:rsidP="00003A9F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93C62">
              <w:rPr>
                <w:rFonts w:ascii="Times New Roman" w:eastAsia="DejaVu Sans" w:hAnsi="Times New Roman" w:cs="Times New Roman"/>
                <w:sz w:val="16"/>
                <w:szCs w:val="16"/>
              </w:rPr>
              <w:t>9 (52.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16E3470" w14:textId="77777777" w:rsidR="00003A9F" w:rsidRPr="00593C62" w:rsidRDefault="00003A9F" w:rsidP="00003A9F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93C62">
              <w:rPr>
                <w:rFonts w:ascii="Times New Roman" w:eastAsia="DejaVu Sans" w:hAnsi="Times New Roman" w:cs="Times New Roman"/>
                <w:sz w:val="16"/>
                <w:szCs w:val="16"/>
              </w:rPr>
              <w:t>49 (45.4)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DE8D93" w14:textId="77777777" w:rsidR="00003A9F" w:rsidRPr="00593C62" w:rsidRDefault="00003A9F" w:rsidP="00003A9F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03A9F" w:rsidRPr="00593C62" w14:paraId="79C45D85" w14:textId="77777777" w:rsidTr="00703458">
        <w:trPr>
          <w:gridBefore w:val="2"/>
          <w:wBefore w:w="1268" w:type="dxa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071B997" w14:textId="77777777" w:rsidR="00003A9F" w:rsidRPr="00593C62" w:rsidRDefault="00003A9F" w:rsidP="00003A9F">
            <w:pPr>
              <w:ind w:left="300" w:right="100"/>
              <w:rPr>
                <w:rFonts w:ascii="Times New Roman" w:hAnsi="Times New Roman" w:cs="Times New Roman"/>
              </w:rPr>
            </w:pPr>
            <w:r w:rsidRPr="00593C62">
              <w:rPr>
                <w:rFonts w:ascii="Times New Roman" w:eastAsia="DejaVu Sans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6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5E9C75F" w14:textId="77777777" w:rsidR="00003A9F" w:rsidRPr="00593C62" w:rsidRDefault="00003A9F" w:rsidP="00003A9F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93C62">
              <w:rPr>
                <w:rFonts w:ascii="Times New Roman" w:eastAsia="DejaVu Sans" w:hAnsi="Times New Roman" w:cs="Times New Roman"/>
                <w:sz w:val="16"/>
                <w:szCs w:val="16"/>
              </w:rPr>
              <w:t>8,080 (85.1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492688C" w14:textId="77777777" w:rsidR="00003A9F" w:rsidRPr="00593C62" w:rsidRDefault="00003A9F" w:rsidP="00003A9F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93C62">
              <w:rPr>
                <w:rFonts w:ascii="Times New Roman" w:eastAsia="DejaVu Sans" w:hAnsi="Times New Roman" w:cs="Times New Roman"/>
                <w:sz w:val="16"/>
                <w:szCs w:val="16"/>
              </w:rPr>
              <w:t>72 (81.8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FC17EF3" w14:textId="77777777" w:rsidR="00003A9F" w:rsidRPr="00593C62" w:rsidRDefault="00003A9F" w:rsidP="00003A9F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93C62">
              <w:rPr>
                <w:rFonts w:ascii="Times New Roman" w:eastAsia="DejaVu Sans" w:hAnsi="Times New Roman" w:cs="Times New Roman"/>
                <w:sz w:val="16"/>
                <w:szCs w:val="16"/>
              </w:rPr>
              <w:t>11,225 (89.4)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D30240B" w14:textId="77777777" w:rsidR="00003A9F" w:rsidRPr="00593C62" w:rsidRDefault="00003A9F" w:rsidP="00003A9F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93C62">
              <w:rPr>
                <w:rFonts w:ascii="Times New Roman" w:eastAsia="DejaVu Sans" w:hAnsi="Times New Roman" w:cs="Times New Roman"/>
                <w:sz w:val="16"/>
                <w:szCs w:val="16"/>
              </w:rPr>
              <w:t>890 (40.7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AE385E5" w14:textId="77777777" w:rsidR="00003A9F" w:rsidRPr="00593C62" w:rsidRDefault="00003A9F" w:rsidP="00003A9F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93C62">
              <w:rPr>
                <w:rFonts w:ascii="Times New Roman" w:eastAsia="DejaVu Sans" w:hAnsi="Times New Roman" w:cs="Times New Roman"/>
                <w:sz w:val="16"/>
                <w:szCs w:val="16"/>
              </w:rPr>
              <w:t>6,195 (56.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594A279" w14:textId="77777777" w:rsidR="00003A9F" w:rsidRPr="00593C62" w:rsidRDefault="00003A9F" w:rsidP="00003A9F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93C62">
              <w:rPr>
                <w:rFonts w:ascii="Times New Roman" w:eastAsia="DejaVu Sans" w:hAnsi="Times New Roman" w:cs="Times New Roman"/>
                <w:sz w:val="16"/>
                <w:szCs w:val="16"/>
              </w:rPr>
              <w:t>104 (89.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229AE3C" w14:textId="77777777" w:rsidR="00003A9F" w:rsidRPr="00593C62" w:rsidRDefault="00003A9F" w:rsidP="00003A9F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93C62">
              <w:rPr>
                <w:rFonts w:ascii="Times New Roman" w:eastAsia="DejaVu Sans" w:hAnsi="Times New Roman" w:cs="Times New Roman"/>
                <w:sz w:val="16"/>
                <w:szCs w:val="16"/>
              </w:rPr>
              <w:t>8 (47.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40E0912" w14:textId="77777777" w:rsidR="00003A9F" w:rsidRPr="00593C62" w:rsidRDefault="00003A9F" w:rsidP="00003A9F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93C62">
              <w:rPr>
                <w:rFonts w:ascii="Times New Roman" w:eastAsia="DejaVu Sans" w:hAnsi="Times New Roman" w:cs="Times New Roman"/>
                <w:sz w:val="16"/>
                <w:szCs w:val="16"/>
              </w:rPr>
              <w:t>59 (54.6)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7E9FC7" w14:textId="77777777" w:rsidR="00003A9F" w:rsidRPr="00593C62" w:rsidRDefault="00003A9F" w:rsidP="00003A9F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03A9F" w:rsidRPr="00593C62" w14:paraId="37C37829" w14:textId="77777777" w:rsidTr="00703458">
        <w:trPr>
          <w:gridBefore w:val="2"/>
          <w:wBefore w:w="1268" w:type="dxa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D44BB69" w14:textId="77777777" w:rsidR="00003A9F" w:rsidRPr="00593C62" w:rsidRDefault="00003A9F" w:rsidP="00003A9F">
            <w:pPr>
              <w:ind w:left="100" w:right="100"/>
              <w:rPr>
                <w:rFonts w:ascii="Times New Roman" w:hAnsi="Times New Roman" w:cs="Times New Roman"/>
              </w:rPr>
            </w:pPr>
            <w:r w:rsidRPr="00593C62">
              <w:rPr>
                <w:rFonts w:ascii="Times New Roman" w:eastAsia="DejaVu Sans" w:hAnsi="Times New Roman" w:cs="Times New Roman"/>
                <w:b/>
                <w:sz w:val="16"/>
                <w:szCs w:val="16"/>
              </w:rPr>
              <w:t>Liver Metastasis</w:t>
            </w:r>
          </w:p>
        </w:tc>
        <w:tc>
          <w:tcPr>
            <w:tcW w:w="16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D6B456" w14:textId="77777777" w:rsidR="00003A9F" w:rsidRPr="00593C62" w:rsidRDefault="00003A9F" w:rsidP="00003A9F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D1378F" w14:textId="77777777" w:rsidR="00003A9F" w:rsidRPr="00593C62" w:rsidRDefault="00003A9F" w:rsidP="00003A9F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4D4D82" w14:textId="77777777" w:rsidR="00003A9F" w:rsidRPr="00593C62" w:rsidRDefault="00003A9F" w:rsidP="00003A9F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A31E91" w14:textId="77777777" w:rsidR="00003A9F" w:rsidRPr="00593C62" w:rsidRDefault="00003A9F" w:rsidP="00003A9F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D845D8" w14:textId="77777777" w:rsidR="00003A9F" w:rsidRPr="00593C62" w:rsidRDefault="00003A9F" w:rsidP="00003A9F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FC268A" w14:textId="77777777" w:rsidR="00003A9F" w:rsidRPr="00593C62" w:rsidRDefault="00003A9F" w:rsidP="00003A9F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5F74E1" w14:textId="77777777" w:rsidR="00003A9F" w:rsidRPr="00593C62" w:rsidRDefault="00003A9F" w:rsidP="00003A9F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13BDBE" w14:textId="77777777" w:rsidR="00003A9F" w:rsidRPr="00593C62" w:rsidRDefault="00003A9F" w:rsidP="00003A9F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4631258" w14:textId="77777777" w:rsidR="00003A9F" w:rsidRPr="00593C62" w:rsidRDefault="00003A9F" w:rsidP="00003A9F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93C62">
              <w:rPr>
                <w:rFonts w:ascii="Times New Roman" w:eastAsia="DejaVu Sans" w:hAnsi="Times New Roman" w:cs="Times New Roman"/>
                <w:sz w:val="16"/>
                <w:szCs w:val="16"/>
              </w:rPr>
              <w:t>&lt;0.001</w:t>
            </w:r>
          </w:p>
        </w:tc>
      </w:tr>
      <w:tr w:rsidR="00003A9F" w:rsidRPr="00593C62" w14:paraId="35EB73B8" w14:textId="77777777" w:rsidTr="00703458">
        <w:trPr>
          <w:gridBefore w:val="2"/>
          <w:wBefore w:w="1268" w:type="dxa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0E58D97" w14:textId="77777777" w:rsidR="00003A9F" w:rsidRPr="00593C62" w:rsidRDefault="00003A9F" w:rsidP="00003A9F">
            <w:pPr>
              <w:ind w:left="300" w:right="100"/>
              <w:rPr>
                <w:rFonts w:ascii="Times New Roman" w:hAnsi="Times New Roman" w:cs="Times New Roman"/>
              </w:rPr>
            </w:pPr>
            <w:r w:rsidRPr="00593C62">
              <w:rPr>
                <w:rFonts w:ascii="Times New Roman" w:eastAsia="DejaVu Sans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6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175CBBF" w14:textId="77777777" w:rsidR="00003A9F" w:rsidRPr="00593C62" w:rsidRDefault="00003A9F" w:rsidP="00003A9F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93C62">
              <w:rPr>
                <w:rFonts w:ascii="Times New Roman" w:eastAsia="DejaVu Sans" w:hAnsi="Times New Roman" w:cs="Times New Roman"/>
                <w:sz w:val="16"/>
                <w:szCs w:val="16"/>
              </w:rPr>
              <w:t>5,365 (56.5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F163BD2" w14:textId="77777777" w:rsidR="00003A9F" w:rsidRPr="00593C62" w:rsidRDefault="00003A9F" w:rsidP="00003A9F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93C62">
              <w:rPr>
                <w:rFonts w:ascii="Times New Roman" w:eastAsia="DejaVu Sans" w:hAnsi="Times New Roman" w:cs="Times New Roman"/>
                <w:sz w:val="16"/>
                <w:szCs w:val="16"/>
              </w:rPr>
              <w:t>26 (29.5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301D48A" w14:textId="77777777" w:rsidR="00003A9F" w:rsidRPr="00593C62" w:rsidRDefault="00003A9F" w:rsidP="00003A9F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93C62">
              <w:rPr>
                <w:rFonts w:ascii="Times New Roman" w:eastAsia="DejaVu Sans" w:hAnsi="Times New Roman" w:cs="Times New Roman"/>
                <w:sz w:val="16"/>
                <w:szCs w:val="16"/>
              </w:rPr>
              <w:t>7,011 (55.9)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8435F50" w14:textId="77777777" w:rsidR="00003A9F" w:rsidRPr="00593C62" w:rsidRDefault="00003A9F" w:rsidP="00003A9F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93C62">
              <w:rPr>
                <w:rFonts w:ascii="Times New Roman" w:eastAsia="DejaVu Sans" w:hAnsi="Times New Roman" w:cs="Times New Roman"/>
                <w:sz w:val="16"/>
                <w:szCs w:val="16"/>
              </w:rPr>
              <w:t>770 (35.2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BAC6E35" w14:textId="77777777" w:rsidR="00003A9F" w:rsidRPr="00593C62" w:rsidRDefault="00003A9F" w:rsidP="00003A9F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93C62">
              <w:rPr>
                <w:rFonts w:ascii="Times New Roman" w:eastAsia="DejaVu Sans" w:hAnsi="Times New Roman" w:cs="Times New Roman"/>
                <w:sz w:val="16"/>
                <w:szCs w:val="16"/>
              </w:rPr>
              <w:t>3,690 (33.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10CC18C" w14:textId="77777777" w:rsidR="00003A9F" w:rsidRPr="00593C62" w:rsidRDefault="00003A9F" w:rsidP="00003A9F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93C62">
              <w:rPr>
                <w:rFonts w:ascii="Times New Roman" w:eastAsia="DejaVu Sans" w:hAnsi="Times New Roman" w:cs="Times New Roman"/>
                <w:sz w:val="16"/>
                <w:szCs w:val="16"/>
              </w:rPr>
              <w:t>49 (42.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169C69D" w14:textId="77777777" w:rsidR="00003A9F" w:rsidRPr="00593C62" w:rsidRDefault="00003A9F" w:rsidP="00003A9F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93C62">
              <w:rPr>
                <w:rFonts w:ascii="Times New Roman" w:eastAsia="DejaVu Sans" w:hAnsi="Times New Roman" w:cs="Times New Roman"/>
                <w:sz w:val="16"/>
                <w:szCs w:val="16"/>
              </w:rPr>
              <w:t>3 (17.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1F55C10" w14:textId="77777777" w:rsidR="00003A9F" w:rsidRPr="00593C62" w:rsidRDefault="00003A9F" w:rsidP="00003A9F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93C62">
              <w:rPr>
                <w:rFonts w:ascii="Times New Roman" w:eastAsia="DejaVu Sans" w:hAnsi="Times New Roman" w:cs="Times New Roman"/>
                <w:sz w:val="16"/>
                <w:szCs w:val="16"/>
              </w:rPr>
              <w:t>26 (24.1)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D9ADC0" w14:textId="77777777" w:rsidR="00003A9F" w:rsidRPr="00593C62" w:rsidRDefault="00003A9F" w:rsidP="00003A9F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03A9F" w:rsidRPr="00593C62" w14:paraId="41CD8DA1" w14:textId="77777777" w:rsidTr="00703458">
        <w:trPr>
          <w:gridBefore w:val="2"/>
          <w:wBefore w:w="1268" w:type="dxa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4C332EF" w14:textId="77777777" w:rsidR="00003A9F" w:rsidRPr="00593C62" w:rsidRDefault="00003A9F" w:rsidP="00003A9F">
            <w:pPr>
              <w:ind w:left="300" w:right="100"/>
              <w:rPr>
                <w:rFonts w:ascii="Times New Roman" w:hAnsi="Times New Roman" w:cs="Times New Roman"/>
              </w:rPr>
            </w:pPr>
            <w:r w:rsidRPr="00593C62">
              <w:rPr>
                <w:rFonts w:ascii="Times New Roman" w:eastAsia="DejaVu Sans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6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F85D389" w14:textId="77777777" w:rsidR="00003A9F" w:rsidRPr="00593C62" w:rsidRDefault="00003A9F" w:rsidP="00003A9F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93C62">
              <w:rPr>
                <w:rFonts w:ascii="Times New Roman" w:eastAsia="DejaVu Sans" w:hAnsi="Times New Roman" w:cs="Times New Roman"/>
                <w:sz w:val="16"/>
                <w:szCs w:val="16"/>
              </w:rPr>
              <w:t>4,125 (43.5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C11315E" w14:textId="77777777" w:rsidR="00003A9F" w:rsidRPr="00593C62" w:rsidRDefault="00003A9F" w:rsidP="00003A9F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93C62">
              <w:rPr>
                <w:rFonts w:ascii="Times New Roman" w:eastAsia="DejaVu Sans" w:hAnsi="Times New Roman" w:cs="Times New Roman"/>
                <w:sz w:val="16"/>
                <w:szCs w:val="16"/>
              </w:rPr>
              <w:t>62 (70.5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A9FD411" w14:textId="77777777" w:rsidR="00003A9F" w:rsidRPr="00593C62" w:rsidRDefault="00003A9F" w:rsidP="00003A9F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93C62">
              <w:rPr>
                <w:rFonts w:ascii="Times New Roman" w:eastAsia="DejaVu Sans" w:hAnsi="Times New Roman" w:cs="Times New Roman"/>
                <w:sz w:val="16"/>
                <w:szCs w:val="16"/>
              </w:rPr>
              <w:t>5,539 (44.1)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0975FD4" w14:textId="77777777" w:rsidR="00003A9F" w:rsidRPr="00593C62" w:rsidRDefault="00003A9F" w:rsidP="00003A9F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93C62">
              <w:rPr>
                <w:rFonts w:ascii="Times New Roman" w:eastAsia="DejaVu Sans" w:hAnsi="Times New Roman" w:cs="Times New Roman"/>
                <w:sz w:val="16"/>
                <w:szCs w:val="16"/>
              </w:rPr>
              <w:t>1,415 (64.8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A43FEB6" w14:textId="77777777" w:rsidR="00003A9F" w:rsidRPr="00593C62" w:rsidRDefault="00003A9F" w:rsidP="00003A9F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93C62">
              <w:rPr>
                <w:rFonts w:ascii="Times New Roman" w:eastAsia="DejaVu Sans" w:hAnsi="Times New Roman" w:cs="Times New Roman"/>
                <w:sz w:val="16"/>
                <w:szCs w:val="16"/>
              </w:rPr>
              <w:t>7,259 (66.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D8F7CE2" w14:textId="77777777" w:rsidR="00003A9F" w:rsidRPr="00593C62" w:rsidRDefault="00003A9F" w:rsidP="00003A9F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93C62">
              <w:rPr>
                <w:rFonts w:ascii="Times New Roman" w:eastAsia="DejaVu Sans" w:hAnsi="Times New Roman" w:cs="Times New Roman"/>
                <w:sz w:val="16"/>
                <w:szCs w:val="16"/>
              </w:rPr>
              <w:t>67 (57.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4B6D21B" w14:textId="77777777" w:rsidR="00003A9F" w:rsidRPr="00593C62" w:rsidRDefault="00003A9F" w:rsidP="00003A9F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93C62">
              <w:rPr>
                <w:rFonts w:ascii="Times New Roman" w:eastAsia="DejaVu Sans" w:hAnsi="Times New Roman" w:cs="Times New Roman"/>
                <w:sz w:val="16"/>
                <w:szCs w:val="16"/>
              </w:rPr>
              <w:t>14 (82.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4A70DC8" w14:textId="77777777" w:rsidR="00003A9F" w:rsidRPr="00593C62" w:rsidRDefault="00003A9F" w:rsidP="00003A9F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93C62">
              <w:rPr>
                <w:rFonts w:ascii="Times New Roman" w:eastAsia="DejaVu Sans" w:hAnsi="Times New Roman" w:cs="Times New Roman"/>
                <w:sz w:val="16"/>
                <w:szCs w:val="16"/>
              </w:rPr>
              <w:t>82 (75.9)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C87F6E" w14:textId="77777777" w:rsidR="00003A9F" w:rsidRPr="00593C62" w:rsidRDefault="00003A9F" w:rsidP="00003A9F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03A9F" w:rsidRPr="00593C62" w14:paraId="7661356B" w14:textId="77777777" w:rsidTr="00703458">
        <w:trPr>
          <w:gridBefore w:val="2"/>
          <w:wBefore w:w="1268" w:type="dxa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5BF3E32" w14:textId="77777777" w:rsidR="00003A9F" w:rsidRPr="00593C62" w:rsidRDefault="00003A9F" w:rsidP="00003A9F">
            <w:pPr>
              <w:ind w:left="100" w:right="100"/>
              <w:rPr>
                <w:rFonts w:ascii="Times New Roman" w:hAnsi="Times New Roman" w:cs="Times New Roman"/>
              </w:rPr>
            </w:pPr>
            <w:r w:rsidRPr="00593C62">
              <w:rPr>
                <w:rFonts w:ascii="Times New Roman" w:eastAsia="DejaVu Sans" w:hAnsi="Times New Roman" w:cs="Times New Roman"/>
                <w:b/>
                <w:sz w:val="16"/>
                <w:szCs w:val="16"/>
              </w:rPr>
              <w:t>Lung Metastasis</w:t>
            </w:r>
          </w:p>
        </w:tc>
        <w:tc>
          <w:tcPr>
            <w:tcW w:w="16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C1BC70" w14:textId="77777777" w:rsidR="00003A9F" w:rsidRPr="00593C62" w:rsidRDefault="00003A9F" w:rsidP="00003A9F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66D7F9" w14:textId="77777777" w:rsidR="00003A9F" w:rsidRPr="00593C62" w:rsidRDefault="00003A9F" w:rsidP="00003A9F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7849A4" w14:textId="77777777" w:rsidR="00003A9F" w:rsidRPr="00593C62" w:rsidRDefault="00003A9F" w:rsidP="00003A9F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ADFEC7" w14:textId="77777777" w:rsidR="00003A9F" w:rsidRPr="00593C62" w:rsidRDefault="00003A9F" w:rsidP="00003A9F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140F34" w14:textId="77777777" w:rsidR="00003A9F" w:rsidRPr="00593C62" w:rsidRDefault="00003A9F" w:rsidP="00003A9F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9821EB" w14:textId="77777777" w:rsidR="00003A9F" w:rsidRPr="00593C62" w:rsidRDefault="00003A9F" w:rsidP="00003A9F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5A2104" w14:textId="77777777" w:rsidR="00003A9F" w:rsidRPr="00593C62" w:rsidRDefault="00003A9F" w:rsidP="00003A9F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B17ED5" w14:textId="77777777" w:rsidR="00003A9F" w:rsidRPr="00593C62" w:rsidRDefault="00003A9F" w:rsidP="00003A9F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5B65E7" w14:textId="677191D2" w:rsidR="00003A9F" w:rsidRPr="00593C62" w:rsidRDefault="00003A9F" w:rsidP="00003A9F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93C62">
              <w:rPr>
                <w:rFonts w:ascii="Times New Roman" w:eastAsia="DejaVu Sans" w:hAnsi="Times New Roman" w:cs="Times New Roman"/>
                <w:sz w:val="16"/>
                <w:szCs w:val="16"/>
              </w:rPr>
              <w:t>&lt;0.001</w:t>
            </w:r>
          </w:p>
        </w:tc>
      </w:tr>
      <w:tr w:rsidR="00003A9F" w:rsidRPr="00593C62" w14:paraId="6DE727E6" w14:textId="77777777" w:rsidTr="00703458">
        <w:trPr>
          <w:gridBefore w:val="2"/>
          <w:wBefore w:w="1268" w:type="dxa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A4B364C" w14:textId="77777777" w:rsidR="00003A9F" w:rsidRPr="00593C62" w:rsidRDefault="00003A9F" w:rsidP="00003A9F">
            <w:pPr>
              <w:ind w:left="300" w:right="100"/>
              <w:rPr>
                <w:rFonts w:ascii="Times New Roman" w:hAnsi="Times New Roman" w:cs="Times New Roman"/>
              </w:rPr>
            </w:pPr>
            <w:r w:rsidRPr="00593C62">
              <w:rPr>
                <w:rFonts w:ascii="Times New Roman" w:eastAsia="DejaVu Sans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6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26EAECC" w14:textId="77777777" w:rsidR="00003A9F" w:rsidRPr="00593C62" w:rsidRDefault="00003A9F" w:rsidP="00003A9F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93C62">
              <w:rPr>
                <w:rFonts w:ascii="Times New Roman" w:eastAsia="DejaVu Sans" w:hAnsi="Times New Roman" w:cs="Times New Roman"/>
                <w:sz w:val="16"/>
                <w:szCs w:val="16"/>
              </w:rPr>
              <w:t>2,110 (22.2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B346986" w14:textId="77777777" w:rsidR="00003A9F" w:rsidRPr="00593C62" w:rsidRDefault="00003A9F" w:rsidP="00003A9F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93C62">
              <w:rPr>
                <w:rFonts w:ascii="Times New Roman" w:eastAsia="DejaVu Sans" w:hAnsi="Times New Roman" w:cs="Times New Roman"/>
                <w:sz w:val="16"/>
                <w:szCs w:val="16"/>
              </w:rPr>
              <w:t>17 (19.3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4C13A55" w14:textId="77777777" w:rsidR="00003A9F" w:rsidRPr="00593C62" w:rsidRDefault="00003A9F" w:rsidP="00003A9F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93C62">
              <w:rPr>
                <w:rFonts w:ascii="Times New Roman" w:eastAsia="DejaVu Sans" w:hAnsi="Times New Roman" w:cs="Times New Roman"/>
                <w:sz w:val="16"/>
                <w:szCs w:val="16"/>
              </w:rPr>
              <w:t>2,617 (20.9)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3E7BB01" w14:textId="77777777" w:rsidR="00003A9F" w:rsidRPr="00593C62" w:rsidRDefault="00003A9F" w:rsidP="00003A9F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93C62">
              <w:rPr>
                <w:rFonts w:ascii="Times New Roman" w:eastAsia="DejaVu Sans" w:hAnsi="Times New Roman" w:cs="Times New Roman"/>
                <w:sz w:val="16"/>
                <w:szCs w:val="16"/>
              </w:rPr>
              <w:t>406 (18.6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BFDCCF6" w14:textId="77777777" w:rsidR="00003A9F" w:rsidRPr="00593C62" w:rsidRDefault="00003A9F" w:rsidP="00003A9F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93C62">
              <w:rPr>
                <w:rFonts w:ascii="Times New Roman" w:eastAsia="DejaVu Sans" w:hAnsi="Times New Roman" w:cs="Times New Roman"/>
                <w:sz w:val="16"/>
                <w:szCs w:val="16"/>
              </w:rPr>
              <w:t>1,886 (17.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2ACCAAB" w14:textId="77777777" w:rsidR="00003A9F" w:rsidRPr="00593C62" w:rsidRDefault="00003A9F" w:rsidP="00003A9F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93C62">
              <w:rPr>
                <w:rFonts w:ascii="Times New Roman" w:eastAsia="DejaVu Sans" w:hAnsi="Times New Roman" w:cs="Times New Roman"/>
                <w:sz w:val="16"/>
                <w:szCs w:val="16"/>
              </w:rPr>
              <w:t>24 (20.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9E7B8AC" w14:textId="77777777" w:rsidR="00003A9F" w:rsidRPr="00593C62" w:rsidRDefault="00003A9F" w:rsidP="00003A9F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93C62">
              <w:rPr>
                <w:rFonts w:ascii="Times New Roman" w:eastAsia="DejaVu Sans" w:hAnsi="Times New Roman" w:cs="Times New Roman"/>
                <w:sz w:val="16"/>
                <w:szCs w:val="16"/>
              </w:rPr>
              <w:t>1 (5.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9A45AF4" w14:textId="77777777" w:rsidR="00003A9F" w:rsidRPr="00593C62" w:rsidRDefault="00003A9F" w:rsidP="00003A9F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93C62">
              <w:rPr>
                <w:rFonts w:ascii="Times New Roman" w:eastAsia="DejaVu Sans" w:hAnsi="Times New Roman" w:cs="Times New Roman"/>
                <w:sz w:val="16"/>
                <w:szCs w:val="16"/>
              </w:rPr>
              <w:t>15 (13.9)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420C85" w14:textId="77777777" w:rsidR="00003A9F" w:rsidRPr="00593C62" w:rsidRDefault="00003A9F" w:rsidP="00003A9F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03A9F" w:rsidRPr="00593C62" w14:paraId="4E65E6FF" w14:textId="77777777" w:rsidTr="00703458">
        <w:trPr>
          <w:gridBefore w:val="2"/>
          <w:wBefore w:w="1268" w:type="dxa"/>
        </w:trPr>
        <w:tc>
          <w:tcPr>
            <w:tcW w:w="151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7F29DBC" w14:textId="77777777" w:rsidR="00003A9F" w:rsidRPr="00593C62" w:rsidRDefault="00003A9F" w:rsidP="00003A9F">
            <w:pPr>
              <w:ind w:left="300" w:right="100"/>
              <w:rPr>
                <w:rFonts w:ascii="Times New Roman" w:hAnsi="Times New Roman" w:cs="Times New Roman"/>
              </w:rPr>
            </w:pPr>
            <w:r w:rsidRPr="00593C62">
              <w:rPr>
                <w:rFonts w:ascii="Times New Roman" w:eastAsia="DejaVu Sans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667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19A26D1" w14:textId="77777777" w:rsidR="00003A9F" w:rsidRPr="00593C62" w:rsidRDefault="00003A9F" w:rsidP="00003A9F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93C62">
              <w:rPr>
                <w:rFonts w:ascii="Times New Roman" w:eastAsia="DejaVu Sans" w:hAnsi="Times New Roman" w:cs="Times New Roman"/>
                <w:sz w:val="16"/>
                <w:szCs w:val="16"/>
              </w:rPr>
              <w:t>7,380 (77.8)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1CFDA85" w14:textId="77777777" w:rsidR="00003A9F" w:rsidRPr="00593C62" w:rsidRDefault="00003A9F" w:rsidP="00003A9F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93C62">
              <w:rPr>
                <w:rFonts w:ascii="Times New Roman" w:eastAsia="DejaVu Sans" w:hAnsi="Times New Roman" w:cs="Times New Roman"/>
                <w:sz w:val="16"/>
                <w:szCs w:val="16"/>
              </w:rPr>
              <w:t>71 (80.7)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DFEFBCD" w14:textId="77777777" w:rsidR="00003A9F" w:rsidRPr="00593C62" w:rsidRDefault="00003A9F" w:rsidP="00003A9F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93C62">
              <w:rPr>
                <w:rFonts w:ascii="Times New Roman" w:eastAsia="DejaVu Sans" w:hAnsi="Times New Roman" w:cs="Times New Roman"/>
                <w:sz w:val="16"/>
                <w:szCs w:val="16"/>
              </w:rPr>
              <w:t>9,933 (79.1)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A0EDF5C" w14:textId="77777777" w:rsidR="00003A9F" w:rsidRPr="00593C62" w:rsidRDefault="00003A9F" w:rsidP="00003A9F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93C62">
              <w:rPr>
                <w:rFonts w:ascii="Times New Roman" w:eastAsia="DejaVu Sans" w:hAnsi="Times New Roman" w:cs="Times New Roman"/>
                <w:sz w:val="16"/>
                <w:szCs w:val="16"/>
              </w:rPr>
              <w:t>1,779 (81.4)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79B97DF" w14:textId="77777777" w:rsidR="00003A9F" w:rsidRPr="00593C62" w:rsidRDefault="00003A9F" w:rsidP="00003A9F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93C62">
              <w:rPr>
                <w:rFonts w:ascii="Times New Roman" w:eastAsia="DejaVu Sans" w:hAnsi="Times New Roman" w:cs="Times New Roman"/>
                <w:sz w:val="16"/>
                <w:szCs w:val="16"/>
              </w:rPr>
              <w:t>9,063 (82.8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71E42D7" w14:textId="77777777" w:rsidR="00003A9F" w:rsidRPr="00593C62" w:rsidRDefault="00003A9F" w:rsidP="00003A9F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93C62">
              <w:rPr>
                <w:rFonts w:ascii="Times New Roman" w:eastAsia="DejaVu Sans" w:hAnsi="Times New Roman" w:cs="Times New Roman"/>
                <w:sz w:val="16"/>
                <w:szCs w:val="16"/>
              </w:rPr>
              <w:t>92 (79.3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EF72379" w14:textId="77777777" w:rsidR="00003A9F" w:rsidRPr="00593C62" w:rsidRDefault="00003A9F" w:rsidP="00003A9F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93C62">
              <w:rPr>
                <w:rFonts w:ascii="Times New Roman" w:eastAsia="DejaVu Sans" w:hAnsi="Times New Roman" w:cs="Times New Roman"/>
                <w:sz w:val="16"/>
                <w:szCs w:val="16"/>
              </w:rPr>
              <w:t>16 (94.1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A18ABFB" w14:textId="77777777" w:rsidR="00003A9F" w:rsidRPr="00593C62" w:rsidRDefault="00003A9F" w:rsidP="00003A9F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93C62">
              <w:rPr>
                <w:rFonts w:ascii="Times New Roman" w:eastAsia="DejaVu Sans" w:hAnsi="Times New Roman" w:cs="Times New Roman"/>
                <w:sz w:val="16"/>
                <w:szCs w:val="16"/>
              </w:rPr>
              <w:t>93 (86.1)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8A798E" w14:textId="77777777" w:rsidR="00003A9F" w:rsidRPr="00593C62" w:rsidRDefault="00003A9F" w:rsidP="00003A9F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72C1CCAA" w14:textId="77777777" w:rsidR="00703458" w:rsidRPr="00593C62" w:rsidRDefault="00703458" w:rsidP="00703458">
      <w:pPr>
        <w:rPr>
          <w:rFonts w:ascii="Times New Roman" w:hAnsi="Times New Roman" w:cs="Times New Roman"/>
          <w:lang w:eastAsia="zh-CN"/>
        </w:rPr>
      </w:pPr>
    </w:p>
    <w:p w14:paraId="0FD58362" w14:textId="77777777" w:rsidR="00703458" w:rsidRPr="00593C62" w:rsidRDefault="00703458" w:rsidP="00703458">
      <w:pPr>
        <w:rPr>
          <w:rFonts w:ascii="Times New Roman" w:hAnsi="Times New Roman" w:cs="Times New Roman"/>
          <w:lang w:eastAsia="zh-CN"/>
        </w:rPr>
      </w:pPr>
    </w:p>
    <w:p w14:paraId="0D1DF031" w14:textId="77777777" w:rsidR="00703458" w:rsidRPr="00593C62" w:rsidRDefault="00703458" w:rsidP="00703458">
      <w:pPr>
        <w:rPr>
          <w:rFonts w:ascii="Times New Roman" w:hAnsi="Times New Roman" w:cs="Times New Roman"/>
          <w:lang w:eastAsia="zh-CN"/>
        </w:rPr>
      </w:pPr>
    </w:p>
    <w:p w14:paraId="50943402" w14:textId="77777777" w:rsidR="00703458" w:rsidRPr="00593C62" w:rsidRDefault="00703458" w:rsidP="00703458">
      <w:pPr>
        <w:rPr>
          <w:rFonts w:ascii="Times New Roman" w:hAnsi="Times New Roman" w:cs="Times New Roman"/>
          <w:lang w:eastAsia="zh-CN"/>
        </w:rPr>
      </w:pPr>
    </w:p>
    <w:p w14:paraId="609C1102" w14:textId="77777777" w:rsidR="00703458" w:rsidRPr="00593C62" w:rsidRDefault="00703458" w:rsidP="00703458">
      <w:pPr>
        <w:rPr>
          <w:rFonts w:ascii="Times New Roman" w:hAnsi="Times New Roman" w:cs="Times New Roman"/>
          <w:lang w:eastAsia="zh-CN"/>
        </w:rPr>
      </w:pPr>
    </w:p>
    <w:p w14:paraId="248E3EC5" w14:textId="77777777" w:rsidR="00DB74A5" w:rsidRPr="00593C62" w:rsidRDefault="00DB74A5" w:rsidP="00703458">
      <w:pPr>
        <w:rPr>
          <w:rFonts w:ascii="Times New Roman" w:hAnsi="Times New Roman" w:cs="Times New Roman"/>
          <w:lang w:eastAsia="zh-CN"/>
        </w:rPr>
      </w:pPr>
    </w:p>
    <w:p w14:paraId="4447D8C3" w14:textId="77777777" w:rsidR="00AA3055" w:rsidRPr="00593C62" w:rsidRDefault="00AA3055" w:rsidP="00703458">
      <w:pPr>
        <w:rPr>
          <w:rFonts w:ascii="Times New Roman" w:hAnsi="Times New Roman" w:cs="Times New Roman"/>
          <w:lang w:eastAsia="zh-CN"/>
        </w:rPr>
      </w:pPr>
    </w:p>
    <w:p w14:paraId="5E456339" w14:textId="77777777" w:rsidR="00703458" w:rsidRPr="00593C62" w:rsidRDefault="00703458" w:rsidP="00703458">
      <w:pPr>
        <w:rPr>
          <w:rFonts w:ascii="Times New Roman" w:hAnsi="Times New Roman" w:cs="Times New Roman"/>
          <w:lang w:eastAsia="zh-CN"/>
        </w:rPr>
      </w:pPr>
    </w:p>
    <w:sectPr w:rsidR="00703458" w:rsidRPr="00593C62" w:rsidSect="00CE1C73">
      <w:type w:val="continuous"/>
      <w:pgSz w:w="16838" w:h="11906" w:orient="landscape"/>
      <w:pgMar w:top="567" w:right="567" w:bottom="567" w:left="56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CD9C729" w14:textId="77777777" w:rsidR="00E55B3F" w:rsidRDefault="00E55B3F" w:rsidP="00213143">
      <w:pPr>
        <w:rPr>
          <w:rFonts w:hint="eastAsia"/>
        </w:rPr>
      </w:pPr>
      <w:r>
        <w:separator/>
      </w:r>
    </w:p>
  </w:endnote>
  <w:endnote w:type="continuationSeparator" w:id="0">
    <w:p w14:paraId="0D6603B2" w14:textId="77777777" w:rsidR="00E55B3F" w:rsidRDefault="00E55B3F" w:rsidP="00213143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jaVu Sans">
    <w:altName w:val="Verdana"/>
    <w:charset w:val="00"/>
    <w:family w:val="roman"/>
    <w:pitch w:val="default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6E42A75" w14:textId="77777777" w:rsidR="00E55B3F" w:rsidRDefault="00E55B3F" w:rsidP="00213143">
      <w:pPr>
        <w:rPr>
          <w:rFonts w:hint="eastAsia"/>
        </w:rPr>
      </w:pPr>
      <w:r>
        <w:separator/>
      </w:r>
    </w:p>
  </w:footnote>
  <w:footnote w:type="continuationSeparator" w:id="0">
    <w:p w14:paraId="5863C653" w14:textId="77777777" w:rsidR="00E55B3F" w:rsidRDefault="00E55B3F" w:rsidP="00213143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6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556E"/>
    <w:rsid w:val="00001C4E"/>
    <w:rsid w:val="00003A9F"/>
    <w:rsid w:val="00033580"/>
    <w:rsid w:val="00075309"/>
    <w:rsid w:val="000C2FD2"/>
    <w:rsid w:val="00185585"/>
    <w:rsid w:val="0019255A"/>
    <w:rsid w:val="001C2BC4"/>
    <w:rsid w:val="001E49FA"/>
    <w:rsid w:val="00213143"/>
    <w:rsid w:val="00224A62"/>
    <w:rsid w:val="00225987"/>
    <w:rsid w:val="002346DA"/>
    <w:rsid w:val="00243623"/>
    <w:rsid w:val="00245209"/>
    <w:rsid w:val="00263501"/>
    <w:rsid w:val="002836B2"/>
    <w:rsid w:val="00330564"/>
    <w:rsid w:val="00330CEF"/>
    <w:rsid w:val="0039421A"/>
    <w:rsid w:val="003C3A6C"/>
    <w:rsid w:val="003D5E93"/>
    <w:rsid w:val="003E58EC"/>
    <w:rsid w:val="003F0FE3"/>
    <w:rsid w:val="00401BDA"/>
    <w:rsid w:val="00410F7C"/>
    <w:rsid w:val="00412213"/>
    <w:rsid w:val="00420C6E"/>
    <w:rsid w:val="00422FEC"/>
    <w:rsid w:val="004B143F"/>
    <w:rsid w:val="004D6A30"/>
    <w:rsid w:val="004E37B2"/>
    <w:rsid w:val="00510455"/>
    <w:rsid w:val="00525E66"/>
    <w:rsid w:val="0058101B"/>
    <w:rsid w:val="00586E5A"/>
    <w:rsid w:val="00593C62"/>
    <w:rsid w:val="005D6226"/>
    <w:rsid w:val="005E7C9A"/>
    <w:rsid w:val="005F70DB"/>
    <w:rsid w:val="006042D3"/>
    <w:rsid w:val="006050A0"/>
    <w:rsid w:val="00611D7A"/>
    <w:rsid w:val="006412CB"/>
    <w:rsid w:val="00663377"/>
    <w:rsid w:val="00677750"/>
    <w:rsid w:val="00681E04"/>
    <w:rsid w:val="00683F90"/>
    <w:rsid w:val="006D61B1"/>
    <w:rsid w:val="006F3199"/>
    <w:rsid w:val="006F3EFF"/>
    <w:rsid w:val="00703458"/>
    <w:rsid w:val="0074689D"/>
    <w:rsid w:val="007B047B"/>
    <w:rsid w:val="007C4164"/>
    <w:rsid w:val="00813C09"/>
    <w:rsid w:val="008664BA"/>
    <w:rsid w:val="00882883"/>
    <w:rsid w:val="008A6C21"/>
    <w:rsid w:val="008B097C"/>
    <w:rsid w:val="00932391"/>
    <w:rsid w:val="00952563"/>
    <w:rsid w:val="009574EF"/>
    <w:rsid w:val="009749B0"/>
    <w:rsid w:val="00977773"/>
    <w:rsid w:val="009818A4"/>
    <w:rsid w:val="00993691"/>
    <w:rsid w:val="009A334F"/>
    <w:rsid w:val="009A7133"/>
    <w:rsid w:val="009B7652"/>
    <w:rsid w:val="009D5F84"/>
    <w:rsid w:val="009E00D4"/>
    <w:rsid w:val="009E7F57"/>
    <w:rsid w:val="009F2C3B"/>
    <w:rsid w:val="00A34468"/>
    <w:rsid w:val="00A42E79"/>
    <w:rsid w:val="00A9297E"/>
    <w:rsid w:val="00AA0255"/>
    <w:rsid w:val="00AA3055"/>
    <w:rsid w:val="00AA381B"/>
    <w:rsid w:val="00AB1DDC"/>
    <w:rsid w:val="00AF5949"/>
    <w:rsid w:val="00B116EC"/>
    <w:rsid w:val="00B15CC4"/>
    <w:rsid w:val="00B23228"/>
    <w:rsid w:val="00B73CD9"/>
    <w:rsid w:val="00BF2D48"/>
    <w:rsid w:val="00C14D1E"/>
    <w:rsid w:val="00C30E4D"/>
    <w:rsid w:val="00C32C44"/>
    <w:rsid w:val="00C5594A"/>
    <w:rsid w:val="00CB2D2D"/>
    <w:rsid w:val="00CB4993"/>
    <w:rsid w:val="00CB56D3"/>
    <w:rsid w:val="00CC003D"/>
    <w:rsid w:val="00CC0D3C"/>
    <w:rsid w:val="00CE1C73"/>
    <w:rsid w:val="00D37596"/>
    <w:rsid w:val="00D37E76"/>
    <w:rsid w:val="00D80F86"/>
    <w:rsid w:val="00DB74A5"/>
    <w:rsid w:val="00DC1C97"/>
    <w:rsid w:val="00DC6747"/>
    <w:rsid w:val="00DD4CA5"/>
    <w:rsid w:val="00DF6F40"/>
    <w:rsid w:val="00E03645"/>
    <w:rsid w:val="00E55B3F"/>
    <w:rsid w:val="00E911C5"/>
    <w:rsid w:val="00E92913"/>
    <w:rsid w:val="00EB5C0F"/>
    <w:rsid w:val="00EE592F"/>
    <w:rsid w:val="00F17EC2"/>
    <w:rsid w:val="00F3031A"/>
    <w:rsid w:val="00F5429E"/>
    <w:rsid w:val="00F6556E"/>
    <w:rsid w:val="00FA298A"/>
    <w:rsid w:val="00FD6B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4E65B8A"/>
  <w15:chartTrackingRefBased/>
  <w15:docId w15:val="{43E6D414-971F-46A4-ACC8-9B4CF04C0D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346DA"/>
    <w:rPr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1">
    <w:name w:val="Grid Table 1 Light"/>
    <w:basedOn w:val="a1"/>
    <w:uiPriority w:val="46"/>
    <w:rsid w:val="002346DA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a3">
    <w:name w:val="header"/>
    <w:basedOn w:val="a"/>
    <w:link w:val="a4"/>
    <w:uiPriority w:val="99"/>
    <w:unhideWhenUsed/>
    <w:rsid w:val="00703458"/>
    <w:pPr>
      <w:widowControl w:val="0"/>
      <w:tabs>
        <w:tab w:val="center" w:pos="4153"/>
        <w:tab w:val="right" w:pos="8306"/>
      </w:tabs>
      <w:snapToGrid w:val="0"/>
      <w:jc w:val="center"/>
    </w:pPr>
    <w:rPr>
      <w:kern w:val="2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70345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03458"/>
    <w:pPr>
      <w:widowControl w:val="0"/>
      <w:tabs>
        <w:tab w:val="center" w:pos="4153"/>
        <w:tab w:val="right" w:pos="8306"/>
      </w:tabs>
      <w:snapToGrid w:val="0"/>
    </w:pPr>
    <w:rPr>
      <w:kern w:val="2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703458"/>
    <w:rPr>
      <w:sz w:val="18"/>
      <w:szCs w:val="18"/>
    </w:rPr>
  </w:style>
  <w:style w:type="paragraph" w:customStyle="1" w:styleId="TableCaption">
    <w:name w:val="Table Caption"/>
    <w:basedOn w:val="a"/>
    <w:qFormat/>
    <w:rsid w:val="00703458"/>
    <w:pPr>
      <w:jc w:val="center"/>
    </w:pPr>
    <w:rPr>
      <w:b/>
      <w:i/>
    </w:rPr>
  </w:style>
  <w:style w:type="table" w:styleId="a7">
    <w:name w:val="Table Grid"/>
    <w:basedOn w:val="a1"/>
    <w:uiPriority w:val="39"/>
    <w:rsid w:val="0070345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03311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460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740D5BC-EAE8-4EFE-9844-BC03D163347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33</Words>
  <Characters>3610</Characters>
  <Application>Microsoft Office Word</Application>
  <DocSecurity>0</DocSecurity>
  <Lines>30</Lines>
  <Paragraphs>8</Paragraphs>
  <ScaleCrop>false</ScaleCrop>
  <Company/>
  <LinksUpToDate>false</LinksUpToDate>
  <CharactersWithSpaces>42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姗姗 蔡</dc:creator>
  <cp:keywords/>
  <dc:description/>
  <cp:lastModifiedBy>姗姗 蔡</cp:lastModifiedBy>
  <cp:revision>3</cp:revision>
  <dcterms:created xsi:type="dcterms:W3CDTF">2024-10-23T15:42:00Z</dcterms:created>
  <dcterms:modified xsi:type="dcterms:W3CDTF">2024-10-23T15:47:00Z</dcterms:modified>
</cp:coreProperties>
</file>